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4134D" w14:textId="1299799C" w:rsidR="002062BB" w:rsidRPr="007D313F" w:rsidRDefault="002062BB" w:rsidP="002062BB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</w:pPr>
      <w:bookmarkStart w:id="0" w:name="_Hlk60829516"/>
      <w:r w:rsidRPr="007D313F">
        <w:rPr>
          <w:rFonts w:ascii="Times New Roman" w:eastAsia="SimSun" w:hAnsi="Times New Roman" w:cs="Times New Roman"/>
          <w:b/>
          <w:color w:val="000000"/>
          <w:sz w:val="24"/>
          <w:szCs w:val="24"/>
          <w:shd w:val="clear" w:color="auto" w:fill="FFFFFF"/>
        </w:rPr>
        <w:t>H</w:t>
      </w:r>
      <w:r w:rsidRPr="007D313F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  <w:t xml:space="preserve">igh blood uric acid is associated with reduced risk of </w:t>
      </w:r>
      <w:r w:rsidR="000A1CFE" w:rsidRPr="007D313F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  <w:t xml:space="preserve">mild </w:t>
      </w:r>
      <w:r w:rsidRPr="007D313F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  <w:t>cognitive impairment among older adults in China: a 9-year prospective cohort study</w:t>
      </w:r>
      <w:bookmarkEnd w:id="0"/>
    </w:p>
    <w:p w14:paraId="1D652E7E" w14:textId="77777777" w:rsidR="002062BB" w:rsidRPr="007D313F" w:rsidRDefault="002062BB" w:rsidP="002062BB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</w:p>
    <w:p w14:paraId="4DB5501E" w14:textId="64FE3F7C" w:rsidR="002062BB" w:rsidRPr="007D313F" w:rsidRDefault="002062BB" w:rsidP="002062BB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Chen Chen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="003B0D28" w:rsidRPr="003B0D28">
        <w:rPr>
          <w:rFonts w:ascii="Times New Roman" w:eastAsia="SimSun" w:hAnsi="Times New Roman" w:cs="Times New Roman" w:hint="eastAsia"/>
          <w:color w:val="000000"/>
          <w:sz w:val="24"/>
          <w:szCs w:val="24"/>
          <w:shd w:val="clear" w:color="auto" w:fill="FFFFFF"/>
          <w:vertAlign w:val="superscript"/>
        </w:rPr>
        <w:t>†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7D313F">
        <w:rPr>
          <w:rFonts w:ascii="Times New Roman" w:eastAsia="SimSun" w:hAnsi="Times New Roman" w:cs="Times New Roman"/>
          <w:color w:val="333333"/>
          <w:sz w:val="24"/>
          <w:szCs w:val="24"/>
        </w:rPr>
        <w:t>MD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; </w:t>
      </w:r>
      <w:proofErr w:type="spellStart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Xueqin</w:t>
      </w:r>
      <w:proofErr w:type="spellEnd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Li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 w:rsidR="003B0D28" w:rsidRPr="003B0D28">
        <w:rPr>
          <w:rFonts w:ascii="Times New Roman" w:eastAsia="SimSun" w:hAnsi="Times New Roman" w:cs="Times New Roman" w:hint="eastAsia"/>
          <w:color w:val="000000"/>
          <w:sz w:val="24"/>
          <w:szCs w:val="24"/>
          <w:shd w:val="clear" w:color="auto" w:fill="FFFFFF"/>
          <w:vertAlign w:val="superscript"/>
        </w:rPr>
        <w:t>†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, BM; </w:t>
      </w:r>
      <w:proofErr w:type="spellStart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Yuebin</w:t>
      </w:r>
      <w:proofErr w:type="spellEnd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Lv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BA7137" w:rsidRPr="007D313F">
        <w:rPr>
          <w:rFonts w:ascii="Times New Roman" w:eastAsia="SimSun" w:hAnsi="Times New Roman" w:cs="Times New Roman"/>
          <w:color w:val="333333"/>
          <w:sz w:val="24"/>
          <w:szCs w:val="24"/>
        </w:rPr>
        <w:t>PhD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; </w:t>
      </w:r>
      <w:proofErr w:type="spellStart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Zhaoxue</w:t>
      </w:r>
      <w:proofErr w:type="spellEnd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Yin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3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, PhD; Feng Zhao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, PhD; </w:t>
      </w:r>
      <w:proofErr w:type="spellStart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Yingchun</w:t>
      </w:r>
      <w:proofErr w:type="spellEnd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Liu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, BS; </w:t>
      </w:r>
      <w:proofErr w:type="spellStart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Chengcheng</w:t>
      </w:r>
      <w:proofErr w:type="spellEnd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Li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, MS; </w:t>
      </w:r>
      <w:proofErr w:type="spellStart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Saisai</w:t>
      </w:r>
      <w:proofErr w:type="spellEnd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Ji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, MS; </w:t>
      </w:r>
      <w:proofErr w:type="spellStart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Jinhui</w:t>
      </w:r>
      <w:proofErr w:type="spellEnd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Zhou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, MS; Yuan Wei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, MS; </w:t>
      </w:r>
      <w:proofErr w:type="spellStart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Xingqi</w:t>
      </w:r>
      <w:proofErr w:type="spellEnd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Cao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, MD; </w:t>
      </w:r>
      <w:proofErr w:type="spellStart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Jiaonan</w:t>
      </w:r>
      <w:proofErr w:type="spellEnd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Wang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,4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, MD; Heng Gu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, BS; Feng Lu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5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, MD; </w:t>
      </w:r>
      <w:proofErr w:type="spellStart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Zuyun</w:t>
      </w:r>
      <w:proofErr w:type="spellEnd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Liu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*2,6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, PhD; </w:t>
      </w:r>
      <w:proofErr w:type="spellStart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Xiaoming</w:t>
      </w:r>
      <w:proofErr w:type="spellEnd"/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Shi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,4*</w:t>
      </w:r>
      <w:r w:rsidRPr="007D313F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, PhD</w:t>
      </w:r>
    </w:p>
    <w:p w14:paraId="73FB52A1" w14:textId="77777777" w:rsidR="00AD3F72" w:rsidRPr="007D313F" w:rsidRDefault="00AD3F72" w:rsidP="00AD3F72">
      <w:pPr>
        <w:widowControl/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7D313F">
        <w:rPr>
          <w:rFonts w:ascii="Times New Roman" w:eastAsia="DengXian" w:hAnsi="Times New Roman" w:cs="Times New Roman"/>
          <w:b/>
          <w:bCs/>
          <w:sz w:val="24"/>
          <w:szCs w:val="24"/>
        </w:rPr>
        <w:t>Supplement information</w:t>
      </w:r>
    </w:p>
    <w:p w14:paraId="67E496D5" w14:textId="5A52B4D3" w:rsidR="00BA6CB2" w:rsidRPr="007D313F" w:rsidRDefault="00BA6CB2" w:rsidP="00BA6C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7D313F">
        <w:rPr>
          <w:rFonts w:ascii="Times New Roman" w:hAnsi="Times New Roman" w:cs="Times New Roman"/>
          <w:sz w:val="24"/>
          <w:szCs w:val="24"/>
        </w:rPr>
        <w:t>Summary of previous studies on associations of blood UA with cognition and relevant outcomes</w:t>
      </w:r>
    </w:p>
    <w:p w14:paraId="028B1CC8" w14:textId="77777777" w:rsidR="00B33F87" w:rsidRDefault="00BA6CB2" w:rsidP="00BA6CB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D313F">
        <w:rPr>
          <w:rFonts w:ascii="Times New Roman" w:eastAsia="SimSun" w:hAnsi="Times New Roman" w:cs="Times New Roman"/>
          <w:b/>
          <w:bCs/>
          <w:sz w:val="24"/>
          <w:szCs w:val="24"/>
        </w:rPr>
        <w:t>Table S2.</w:t>
      </w:r>
      <w:r w:rsidRPr="007D313F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B33F87" w:rsidRPr="007D313F">
        <w:rPr>
          <w:rFonts w:ascii="Times New Roman" w:hAnsi="Times New Roman" w:cs="Times New Roman"/>
          <w:sz w:val="24"/>
          <w:szCs w:val="24"/>
        </w:rPr>
        <w:t>Baseline characteristics of study participants by UA quartiles for the cross-sectional analyses</w:t>
      </w:r>
      <w:r w:rsidR="00B33F87" w:rsidRPr="007D313F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2A94EBCD" w14:textId="77777777" w:rsidR="00B33F87" w:rsidRDefault="00B33F87" w:rsidP="00BA6CB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D313F">
        <w:rPr>
          <w:rFonts w:ascii="Times New Roman" w:eastAsia="DengXian" w:hAnsi="Times New Roman" w:cs="Times New Roman"/>
          <w:b/>
          <w:bCs/>
          <w:color w:val="131413"/>
          <w:kern w:val="0"/>
          <w:sz w:val="24"/>
          <w:szCs w:val="24"/>
        </w:rPr>
        <w:t>Table</w:t>
      </w:r>
      <w:r w:rsidRPr="007D313F" w:rsidDel="002218A1">
        <w:rPr>
          <w:rFonts w:ascii="Times New Roman" w:eastAsia="DengXian" w:hAnsi="Times New Roman" w:cs="Times New Roman"/>
          <w:b/>
          <w:bCs/>
          <w:color w:val="131413"/>
          <w:kern w:val="0"/>
          <w:sz w:val="24"/>
          <w:szCs w:val="24"/>
        </w:rPr>
        <w:t xml:space="preserve"> </w:t>
      </w:r>
      <w:r w:rsidRPr="007D313F">
        <w:rPr>
          <w:rFonts w:ascii="Times New Roman" w:eastAsia="DengXian" w:hAnsi="Times New Roman" w:cs="Times New Roman"/>
          <w:b/>
          <w:bCs/>
          <w:color w:val="131413"/>
          <w:kern w:val="0"/>
          <w:sz w:val="24"/>
          <w:szCs w:val="24"/>
        </w:rPr>
        <w:t>S3</w:t>
      </w:r>
      <w:r>
        <w:rPr>
          <w:rFonts w:ascii="Times New Roman" w:eastAsia="DengXian" w:hAnsi="Times New Roman" w:cs="Times New Roman"/>
          <w:b/>
          <w:bCs/>
          <w:color w:val="131413"/>
          <w:kern w:val="0"/>
          <w:sz w:val="24"/>
          <w:szCs w:val="24"/>
        </w:rPr>
        <w:t xml:space="preserve"> </w:t>
      </w:r>
      <w:r w:rsidR="00BA6CB2" w:rsidRPr="007D313F">
        <w:rPr>
          <w:rFonts w:ascii="Times New Roman" w:eastAsia="SimSun" w:hAnsi="Times New Roman" w:cs="Times New Roman"/>
          <w:sz w:val="24"/>
          <w:szCs w:val="24"/>
        </w:rPr>
        <w:t>Longitudinal associations of blood UA levels with the risk of MCI among participants without and with hyperuricemia.</w:t>
      </w:r>
    </w:p>
    <w:p w14:paraId="477B50DB" w14:textId="254072E6" w:rsidR="00BA6CB2" w:rsidRPr="007A24A0" w:rsidRDefault="007A24A0" w:rsidP="007A24A0">
      <w:pPr>
        <w:tabs>
          <w:tab w:val="left" w:pos="466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Table</w:t>
      </w:r>
      <w:r w:rsidRPr="007D313F" w:rsidDel="002218A1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</w:t>
      </w:r>
      <w:r w:rsidRPr="007D313F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4</w:t>
      </w:r>
      <w:r w:rsidRPr="007D313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D31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stimated coefficients for </w:t>
      </w:r>
      <w:r w:rsidRPr="007D313F">
        <w:rPr>
          <w:rFonts w:ascii="Times New Roman" w:hAnsi="Times New Roman" w:cs="Times New Roman"/>
          <w:sz w:val="24"/>
          <w:szCs w:val="24"/>
        </w:rPr>
        <w:t xml:space="preserve">cognitive </w:t>
      </w:r>
      <w:r>
        <w:rPr>
          <w:rFonts w:ascii="Times New Roman" w:hAnsi="Times New Roman" w:cs="Times New Roman"/>
          <w:sz w:val="24"/>
          <w:szCs w:val="24"/>
        </w:rPr>
        <w:t>score according to baseline blood UA levels using a mixed linear model.</w:t>
      </w:r>
    </w:p>
    <w:p w14:paraId="60D9B57A" w14:textId="3484B853" w:rsidR="00BA6CB2" w:rsidRPr="007D313F" w:rsidRDefault="00BA6CB2" w:rsidP="00BA6CB2">
      <w:pPr>
        <w:widowControl/>
        <w:spacing w:line="480" w:lineRule="auto"/>
        <w:rPr>
          <w:rFonts w:ascii="Times New Roman" w:eastAsia="DengXian" w:hAnsi="Times New Roman" w:cs="Times New Roman"/>
          <w:b/>
          <w:bCs/>
          <w:color w:val="131413"/>
          <w:kern w:val="0"/>
          <w:sz w:val="24"/>
          <w:szCs w:val="24"/>
        </w:rPr>
      </w:pPr>
      <w:bookmarkStart w:id="1" w:name="_Hlk64938962"/>
      <w:r w:rsidRPr="007D313F">
        <w:rPr>
          <w:rFonts w:ascii="Times New Roman" w:eastAsia="DengXian" w:hAnsi="Times New Roman" w:cs="Times New Roman"/>
          <w:b/>
          <w:bCs/>
          <w:color w:val="131413"/>
          <w:kern w:val="0"/>
          <w:sz w:val="24"/>
          <w:szCs w:val="24"/>
        </w:rPr>
        <w:t>Table</w:t>
      </w:r>
      <w:r w:rsidRPr="007D313F" w:rsidDel="002218A1">
        <w:rPr>
          <w:rFonts w:ascii="Times New Roman" w:eastAsia="DengXian" w:hAnsi="Times New Roman" w:cs="Times New Roman"/>
          <w:b/>
          <w:bCs/>
          <w:color w:val="131413"/>
          <w:kern w:val="0"/>
          <w:sz w:val="24"/>
          <w:szCs w:val="24"/>
        </w:rPr>
        <w:t xml:space="preserve"> </w:t>
      </w:r>
      <w:bookmarkEnd w:id="1"/>
      <w:r w:rsidR="00B33F87" w:rsidRPr="007D313F">
        <w:rPr>
          <w:rFonts w:ascii="Times New Roman" w:eastAsia="DengXian" w:hAnsi="Times New Roman" w:cs="Times New Roman"/>
          <w:b/>
          <w:bCs/>
          <w:color w:val="131413"/>
          <w:kern w:val="0"/>
          <w:sz w:val="24"/>
          <w:szCs w:val="24"/>
        </w:rPr>
        <w:t>S</w:t>
      </w:r>
      <w:r w:rsidR="00B33F87">
        <w:rPr>
          <w:rFonts w:ascii="Times New Roman" w:eastAsia="DengXian" w:hAnsi="Times New Roman" w:cs="Times New Roman"/>
          <w:b/>
          <w:bCs/>
          <w:color w:val="131413"/>
          <w:kern w:val="0"/>
          <w:sz w:val="24"/>
          <w:szCs w:val="24"/>
        </w:rPr>
        <w:t>5</w:t>
      </w:r>
      <w:r w:rsidRPr="007D313F">
        <w:rPr>
          <w:rFonts w:ascii="Times New Roman" w:eastAsia="DengXian" w:hAnsi="Times New Roman" w:cs="Times New Roman"/>
          <w:b/>
          <w:bCs/>
          <w:color w:val="131413"/>
          <w:kern w:val="0"/>
          <w:sz w:val="24"/>
          <w:szCs w:val="24"/>
        </w:rPr>
        <w:t>.</w:t>
      </w:r>
      <w:r w:rsidRPr="007D313F">
        <w:rPr>
          <w:rFonts w:ascii="Times New Roman" w:eastAsia="MYingHei_18030_C-Medium" w:hAnsi="Times New Roman" w:cs="Times New Roman"/>
          <w:color w:val="000000"/>
          <w:sz w:val="24"/>
          <w:szCs w:val="24"/>
        </w:rPr>
        <w:t xml:space="preserve"> Baseline characteristics of the included and excluded study participants.</w:t>
      </w:r>
    </w:p>
    <w:p w14:paraId="1B13F3F2" w14:textId="62A008AA" w:rsidR="00BA6CB2" w:rsidRPr="007D313F" w:rsidRDefault="00BA6CB2" w:rsidP="00BA6CB2">
      <w:pPr>
        <w:widowControl/>
        <w:spacing w:line="480" w:lineRule="auto"/>
        <w:rPr>
          <w:rFonts w:ascii="Times New Roman" w:eastAsia="DengXian" w:hAnsi="Times New Roman" w:cs="Times New Roman"/>
          <w:color w:val="131413"/>
          <w:kern w:val="0"/>
          <w:sz w:val="24"/>
          <w:szCs w:val="24"/>
        </w:rPr>
      </w:pPr>
      <w:r w:rsidRPr="007D313F">
        <w:rPr>
          <w:rFonts w:ascii="Times New Roman" w:eastAsia="DengXian" w:hAnsi="Times New Roman" w:cs="Times New Roman"/>
          <w:b/>
          <w:bCs/>
          <w:color w:val="131413"/>
          <w:kern w:val="0"/>
          <w:sz w:val="24"/>
          <w:szCs w:val="24"/>
        </w:rPr>
        <w:t>Table</w:t>
      </w:r>
      <w:r w:rsidRPr="007D313F" w:rsidDel="002218A1">
        <w:rPr>
          <w:rFonts w:ascii="Times New Roman" w:eastAsia="DengXian" w:hAnsi="Times New Roman" w:cs="Times New Roman"/>
          <w:b/>
          <w:bCs/>
          <w:color w:val="131413"/>
          <w:kern w:val="0"/>
          <w:sz w:val="24"/>
          <w:szCs w:val="24"/>
        </w:rPr>
        <w:t xml:space="preserve"> </w:t>
      </w:r>
      <w:r w:rsidR="00B33F87" w:rsidRPr="007D313F">
        <w:rPr>
          <w:rFonts w:ascii="Times New Roman" w:eastAsia="DengXian" w:hAnsi="Times New Roman" w:cs="Times New Roman"/>
          <w:b/>
          <w:bCs/>
          <w:color w:val="131413"/>
          <w:kern w:val="0"/>
          <w:sz w:val="24"/>
          <w:szCs w:val="24"/>
        </w:rPr>
        <w:t>S</w:t>
      </w:r>
      <w:r w:rsidR="00B33F87">
        <w:rPr>
          <w:rFonts w:ascii="Times New Roman" w:eastAsia="DengXian" w:hAnsi="Times New Roman" w:cs="Times New Roman"/>
          <w:b/>
          <w:bCs/>
          <w:color w:val="131413"/>
          <w:kern w:val="0"/>
          <w:sz w:val="24"/>
          <w:szCs w:val="24"/>
        </w:rPr>
        <w:t>6</w:t>
      </w:r>
      <w:r w:rsidRPr="007D313F">
        <w:rPr>
          <w:rFonts w:ascii="Times New Roman" w:eastAsia="DengXian" w:hAnsi="Times New Roman" w:cs="Times New Roman"/>
          <w:b/>
          <w:bCs/>
          <w:color w:val="131413"/>
          <w:kern w:val="0"/>
          <w:sz w:val="24"/>
          <w:szCs w:val="24"/>
        </w:rPr>
        <w:t>.</w:t>
      </w:r>
      <w:r w:rsidRPr="007D313F">
        <w:rPr>
          <w:rFonts w:ascii="Times New Roman" w:eastAsia="MYingHei_18030_C-Medium" w:hAnsi="Times New Roman" w:cs="Times New Roman"/>
          <w:color w:val="000000"/>
          <w:sz w:val="24"/>
          <w:szCs w:val="24"/>
        </w:rPr>
        <w:t xml:space="preserve"> Baseline characteristics of study participants by different enrolled times.</w:t>
      </w:r>
    </w:p>
    <w:p w14:paraId="7099E0D1" w14:textId="77777777" w:rsidR="00BA6CB2" w:rsidRPr="007D313F" w:rsidRDefault="00BA6CB2" w:rsidP="00BA6CB2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2" w:name="_Hlk64938852"/>
      <w:r w:rsidRPr="007D313F">
        <w:rPr>
          <w:rFonts w:ascii="Times New Roman" w:eastAsia="DengXian" w:hAnsi="Times New Roman" w:cs="Times New Roman"/>
          <w:b/>
          <w:color w:val="131413"/>
          <w:kern w:val="0"/>
          <w:sz w:val="24"/>
          <w:szCs w:val="24"/>
        </w:rPr>
        <w:t>Fig. S</w:t>
      </w:r>
      <w:bookmarkEnd w:id="2"/>
      <w:r w:rsidRPr="007D313F">
        <w:rPr>
          <w:rFonts w:ascii="Times New Roman" w:eastAsia="DengXian" w:hAnsi="Times New Roman" w:cs="Times New Roman"/>
          <w:b/>
          <w:bCs/>
          <w:sz w:val="24"/>
          <w:szCs w:val="24"/>
        </w:rPr>
        <w:t>1.</w:t>
      </w:r>
      <w:r w:rsidRPr="007D313F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7D313F">
        <w:rPr>
          <w:rFonts w:ascii="Times New Roman" w:hAnsi="Times New Roman" w:cs="Times New Roman"/>
          <w:bCs/>
          <w:sz w:val="24"/>
          <w:szCs w:val="24"/>
        </w:rPr>
        <w:t xml:space="preserve">Adjusted dose-response association between blood UA and cognition score at baseline. </w:t>
      </w:r>
    </w:p>
    <w:p w14:paraId="63B1C972" w14:textId="77777777" w:rsidR="00BA6CB2" w:rsidRPr="00BA6CB2" w:rsidRDefault="00BA6CB2" w:rsidP="00112F05">
      <w:pPr>
        <w:tabs>
          <w:tab w:val="left" w:pos="466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BA6CB2" w:rsidRPr="00BA6C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6D39E3" w14:textId="12D3259F" w:rsidR="001C2D5C" w:rsidRPr="007D313F" w:rsidRDefault="001C2D5C" w:rsidP="006E5081">
      <w:pPr>
        <w:rPr>
          <w:rFonts w:ascii="Times New Roman" w:hAnsi="Times New Roman" w:cs="Times New Roman"/>
          <w:sz w:val="24"/>
          <w:szCs w:val="24"/>
        </w:rPr>
      </w:pPr>
      <w:bookmarkStart w:id="3" w:name="_Hlk78061816"/>
      <w:r w:rsidRPr="007D31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7D313F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961E62" w:rsidRPr="007D313F">
        <w:rPr>
          <w:rFonts w:ascii="Times New Roman" w:hAnsi="Times New Roman" w:cs="Times New Roman"/>
          <w:sz w:val="24"/>
          <w:szCs w:val="24"/>
        </w:rPr>
        <w:t xml:space="preserve">previous </w:t>
      </w:r>
      <w:r w:rsidRPr="007D313F">
        <w:rPr>
          <w:rFonts w:ascii="Times New Roman" w:hAnsi="Times New Roman" w:cs="Times New Roman"/>
          <w:sz w:val="24"/>
          <w:szCs w:val="24"/>
        </w:rPr>
        <w:t xml:space="preserve">studies </w:t>
      </w:r>
      <w:r w:rsidR="00961E62" w:rsidRPr="007D313F">
        <w:rPr>
          <w:rFonts w:ascii="Times New Roman" w:hAnsi="Times New Roman" w:cs="Times New Roman"/>
          <w:sz w:val="24"/>
          <w:szCs w:val="24"/>
        </w:rPr>
        <w:t>on associations of blood UA with cognition and relevant outcomes</w:t>
      </w:r>
    </w:p>
    <w:bookmarkEnd w:id="3"/>
    <w:p w14:paraId="49571203" w14:textId="77777777" w:rsidR="00AD3F72" w:rsidRPr="007D313F" w:rsidRDefault="00AD3F72" w:rsidP="007E41E5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4257" w:type="dxa"/>
        <w:jc w:val="center"/>
        <w:tblLayout w:type="fixed"/>
        <w:tblLook w:val="04A0" w:firstRow="1" w:lastRow="0" w:firstColumn="1" w:lastColumn="0" w:noHBand="0" w:noVBand="1"/>
      </w:tblPr>
      <w:tblGrid>
        <w:gridCol w:w="2381"/>
        <w:gridCol w:w="878"/>
        <w:gridCol w:w="1304"/>
        <w:gridCol w:w="1247"/>
        <w:gridCol w:w="2041"/>
        <w:gridCol w:w="2551"/>
        <w:gridCol w:w="907"/>
        <w:gridCol w:w="1134"/>
        <w:gridCol w:w="907"/>
        <w:gridCol w:w="907"/>
      </w:tblGrid>
      <w:tr w:rsidR="00862BB6" w:rsidRPr="007D313F" w14:paraId="555E5673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2B206" w14:textId="77777777" w:rsidR="001C2D5C" w:rsidRPr="007D313F" w:rsidRDefault="001C2D5C" w:rsidP="00A971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4" w:name="OLE_LINK3"/>
            <w:r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rst author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473FB" w14:textId="77777777" w:rsidR="001C2D5C" w:rsidRPr="007D313F" w:rsidRDefault="001C2D5C" w:rsidP="00A971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26249" w14:textId="77777777" w:rsidR="001C2D5C" w:rsidRPr="007D313F" w:rsidRDefault="001C2D5C" w:rsidP="00A971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r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17F54" w14:textId="77777777" w:rsidR="001C2D5C" w:rsidRPr="007D313F" w:rsidRDefault="001C2D5C" w:rsidP="00A971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EC088" w14:textId="77777777" w:rsidR="001C2D5C" w:rsidRPr="007D313F" w:rsidRDefault="001C2D5C" w:rsidP="00A971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0D2DE6" w14:textId="3E2D7C56" w:rsidR="001C2D5C" w:rsidRPr="007D313F" w:rsidRDefault="00412545" w:rsidP="00A9710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1C2D5C"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dy types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FA69A36" w14:textId="77777777" w:rsidR="001C2D5C" w:rsidRPr="007D313F" w:rsidRDefault="001C2D5C" w:rsidP="00A971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76D24D" w14:textId="2F74F48C" w:rsidR="001C2D5C" w:rsidRPr="007D313F" w:rsidRDefault="00BE50AF" w:rsidP="00A971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 w:rsidR="001C2D5C"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mentia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6E8ECB" w14:textId="77777777" w:rsidR="001C2D5C" w:rsidRPr="007D313F" w:rsidRDefault="001C2D5C" w:rsidP="00A9710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E68CBC7" w14:textId="77777777" w:rsidR="001C2D5C" w:rsidRPr="007D313F" w:rsidRDefault="001C2D5C" w:rsidP="00A97109">
            <w:pPr>
              <w:widowControl/>
              <w:ind w:left="241" w:hangingChars="100" w:hanging="24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</w:t>
            </w:r>
          </w:p>
        </w:tc>
      </w:tr>
      <w:tr w:rsidR="00862BB6" w:rsidRPr="007D313F" w14:paraId="5C2509B3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6CB8" w14:textId="77777777" w:rsidR="001C2D5C" w:rsidRPr="007D313F" w:rsidRDefault="001C2D5C" w:rsidP="00A971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. M. </w:t>
            </w:r>
            <w:proofErr w:type="spellStart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user</w:t>
            </w:r>
            <w:proofErr w:type="spellEnd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[5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9ABF" w14:textId="77777777" w:rsidR="001C2D5C" w:rsidRPr="007D313F" w:rsidRDefault="001C2D5C" w:rsidP="00A971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6B4E" w14:textId="77777777" w:rsidR="001C2D5C" w:rsidRPr="007D313F" w:rsidRDefault="001C2D5C" w:rsidP="00A971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419D" w14:textId="77777777" w:rsidR="001C2D5C" w:rsidRPr="007D313F" w:rsidRDefault="001C2D5C" w:rsidP="00A971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1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F94E" w14:textId="13963682" w:rsidR="001C2D5C" w:rsidRPr="007D313F" w:rsidRDefault="00DD3056" w:rsidP="00A971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 w:rsidR="001C2D5C"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 years</w:t>
            </w:r>
            <w:r w:rsidR="00C11DDA"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F3F0" w14:textId="77777777" w:rsidR="001C2D5C" w:rsidRPr="007D313F" w:rsidRDefault="001C2D5C" w:rsidP="00A971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1 years longitudi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8066C" w14:textId="77777777" w:rsidR="001C2D5C" w:rsidRPr="007D313F" w:rsidRDefault="001C2D5C" w:rsidP="00A971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B149B" w14:textId="77777777" w:rsidR="001C2D5C" w:rsidRPr="007D313F" w:rsidRDefault="001C2D5C" w:rsidP="00A971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↑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26110" w14:textId="7ACE6BD5" w:rsidR="001C2D5C" w:rsidRPr="007D313F" w:rsidRDefault="007E41E5" w:rsidP="00A971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28C17" w14:textId="488D68B9" w:rsidR="001C2D5C" w:rsidRPr="007D313F" w:rsidRDefault="007E41E5" w:rsidP="00A97109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62BB6" w:rsidRPr="007D313F" w14:paraId="7AD43072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EC79" w14:textId="00611897" w:rsidR="001C2D5C" w:rsidRPr="007D313F" w:rsidRDefault="001C2D5C" w:rsidP="00A971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chael C Irizarry [</w:t>
            </w:r>
            <w:r w:rsidR="006377C7"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ACA2" w14:textId="77777777" w:rsidR="001C2D5C" w:rsidRPr="007D313F" w:rsidRDefault="001C2D5C" w:rsidP="00A971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920C" w14:textId="77777777" w:rsidR="001C2D5C" w:rsidRPr="007D313F" w:rsidRDefault="001C2D5C" w:rsidP="00A971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D657" w14:textId="77777777" w:rsidR="001C2D5C" w:rsidRPr="007D313F" w:rsidRDefault="001C2D5C" w:rsidP="00A971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845F" w14:textId="19C51A43" w:rsidR="001C2D5C" w:rsidRPr="007D313F" w:rsidRDefault="00862BB6" w:rsidP="00A971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  <w:r w:rsidR="00C11DDA"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="001C2D5C"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3 years</w:t>
            </w:r>
            <w:r w:rsidR="00C11DDA"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1643" w14:textId="77777777" w:rsidR="001C2D5C" w:rsidRPr="007D313F" w:rsidRDefault="001C2D5C" w:rsidP="00A971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 years longitudi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7FBCE" w14:textId="3A11AA3C" w:rsidR="001C2D5C" w:rsidRPr="007D313F" w:rsidRDefault="007E41E5" w:rsidP="00A971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3E428" w14:textId="76AF9597" w:rsidR="001C2D5C" w:rsidRPr="007D313F" w:rsidRDefault="007E41E5" w:rsidP="00A97109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48F99" w14:textId="77777777" w:rsidR="001C2D5C" w:rsidRPr="007D313F" w:rsidRDefault="001C2D5C" w:rsidP="00A971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↑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5BBD8" w14:textId="00EC2020" w:rsidR="001C2D5C" w:rsidRPr="007D313F" w:rsidRDefault="007E41E5" w:rsidP="00A9710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3B66195E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8398" w14:textId="398D2939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usra</w:t>
            </w:r>
            <w:proofErr w:type="spellEnd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uven</w:t>
            </w:r>
            <w:proofErr w:type="spellEnd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[10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3390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F0E2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D236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4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3FBB" w14:textId="1BB6FE98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ean:76.72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A1CF" w14:textId="08A7F399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oss-sectio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13080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EA872" w14:textId="2816F71F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0E052" w14:textId="34975C3F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AB1DC" w14:textId="3EC8BEB7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3EDEAFB1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F9D2" w14:textId="5651E0EA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ry De Vera [11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E2DB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9ECF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4E54" w14:textId="07B326BF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 45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D244" w14:textId="16D2B145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5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6E2B" w14:textId="77777777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 years longitudi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63DF0" w14:textId="2E382988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3039D" w14:textId="6ECA31B2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E9FAA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↑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FF960" w14:textId="3AC993C2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3EC7242F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EEA6" w14:textId="1935C645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rigo F Cicero [12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0583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36B4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5CC7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F969" w14:textId="1754334F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ean: 69 ± 6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170C" w14:textId="77777777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oss-sectio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60265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6D121" w14:textId="5ABC69DD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1C32A" w14:textId="7B1F50C5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91CEA" w14:textId="41376CCD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6E1FEC30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FD7B" w14:textId="1F08FF5A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 Lu [13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52CB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FA01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E469" w14:textId="550A5030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8 02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6724" w14:textId="199715D5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ean: 65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7F21" w14:textId="77777777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 years longitudi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917E3" w14:textId="41B40A76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645E4" w14:textId="25402015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42147" w14:textId="77101DB2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D9EBF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↑</w:t>
            </w:r>
          </w:p>
        </w:tc>
      </w:tr>
      <w:tr w:rsidR="00A87878" w:rsidRPr="007D313F" w14:paraId="019EC51A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CF5E" w14:textId="250DC2DD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aria </w:t>
            </w:r>
            <w:proofErr w:type="spellStart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llecchia</w:t>
            </w:r>
            <w:proofErr w:type="spellEnd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[14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3294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FAAE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taly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D7C7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BCB8" w14:textId="4691615D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ean: 59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A700" w14:textId="77777777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 years longitudi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E81C5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52315" w14:textId="1B22BCBF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F9F2A" w14:textId="54B5DBB4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9F37C" w14:textId="0D629715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3B3B3001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1CE2" w14:textId="52510F1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 S Ye [15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EAE9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C5AA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B625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636F" w14:textId="07CB9E26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ean: 73.7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89CB" w14:textId="77777777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 years longitudi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4FCF3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8C5B4" w14:textId="0A66CEBB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5528B" w14:textId="38075E5F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C9BA0" w14:textId="3EE9619C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18C68B42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58E6" w14:textId="29201F8F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ug </w:t>
            </w:r>
            <w:proofErr w:type="spellStart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tourte</w:t>
            </w:r>
            <w:proofErr w:type="spellEnd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[16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54C8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65B4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renc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F9D8E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3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3164" w14:textId="1099A335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5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FBD3E" w14:textId="77777777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 years longitudi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BCD4B" w14:textId="4902EB9B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F5A96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↓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30A01" w14:textId="241171E8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39637" w14:textId="0B83B1DF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587AAA2E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1D33" w14:textId="33CF22BA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as A Singh [17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E62D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0C1C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7E1D" w14:textId="25539E7F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million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06C2" w14:textId="17080AF1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ean: 75.2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33CA" w14:textId="77777777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 years longitudi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3BB21" w14:textId="27811F69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EA64D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↓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E8C20" w14:textId="28DDB0EA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26B4A" w14:textId="2739E08F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426C0E81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9EAB" w14:textId="3498CFB1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iqa</w:t>
            </w:r>
            <w:proofErr w:type="spellEnd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B </w:t>
            </w:r>
            <w:proofErr w:type="spellStart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am</w:t>
            </w:r>
            <w:proofErr w:type="spellEnd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[18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FEE8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DCA0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D7DD" w14:textId="65648739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 16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2F4B" w14:textId="173E276C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7–70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53C0" w14:textId="77777777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1 years longitudi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F97D5" w14:textId="467B0F35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0B13B" w14:textId="4421758C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→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BD8D0" w14:textId="640D0F0A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955C4" w14:textId="33CBC420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7DC54D14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53D96" w14:textId="7A034E33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ong Huang [19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6B5A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1698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6FDB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E599" w14:textId="53A26D9C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≥ 58</w:t>
            </w: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EB89" w14:textId="77777777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oss-sectio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9AF26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1307B" w14:textId="78F814E9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D92D5" w14:textId="271EFE19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6DF66" w14:textId="7CAF2E70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4530333D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F061" w14:textId="1953D2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zhen Xu [21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734F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6EC5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69F0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E504" w14:textId="04B5D180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 xml:space="preserve">≥ 67 </w:t>
            </w: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B992" w14:textId="77777777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oss-sectio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3FE44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E4395" w14:textId="6988ACBC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36C8A" w14:textId="283F1DD8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7D9ED" w14:textId="035181F5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74568DEC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7257" w14:textId="6FC31055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uangling</w:t>
            </w:r>
            <w:proofErr w:type="spellEnd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u</w:t>
            </w:r>
            <w:proofErr w:type="spellEnd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gramEnd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162E0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FB1A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D21C" w14:textId="295671A9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 03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68D2" w14:textId="4E32DEC9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 xml:space="preserve">≥ </w:t>
            </w: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5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0274" w14:textId="77777777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oss-sectio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0DE86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5C3CD" w14:textId="567A7D55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5528A" w14:textId="5A29A51D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C1B0C" w14:textId="24AB5022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70998534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97FD" w14:textId="3E9124B0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ng Wang [23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8520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E9A7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7B04" w14:textId="321D2B29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86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3000" w14:textId="613956FE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60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7140" w14:textId="77777777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oss-sectio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48AD3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EB40B" w14:textId="0A935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DD959" w14:textId="7C569D0B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7EC85" w14:textId="4E48E80E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0ECBE9E0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0264" w14:textId="6FCB2D0E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ao Liu [24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A2BF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7338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12AC" w14:textId="240D9BDD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 10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168B" w14:textId="05BEC16E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ean: 71.2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A5F8" w14:textId="020F598E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oss-sectio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ADBE9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331B0" w14:textId="6A60460B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6280D" w14:textId="62373EDB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B2F8C" w14:textId="088C593B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08EE0689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EBF3" w14:textId="21EB3FBB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ili</w:t>
            </w:r>
            <w:proofErr w:type="spellEnd"/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Wu [25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9E3F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AFFA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E28A" w14:textId="39212A34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 00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7E01" w14:textId="55AC2446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0–74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DD35" w14:textId="2220B1C1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oss-sectio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10303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D4BE0" w14:textId="6CF9D519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4BCA5" w14:textId="56194E7F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608D7" w14:textId="2B1A2992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19592C6F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74EF" w14:textId="5B500876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un Li [26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D363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3948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6176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D1B2" w14:textId="7CDE2C3D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90–108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6DCF" w14:textId="72541A11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oss-sectio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8775C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80A78" w14:textId="5D6DE9F4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675CA" w14:textId="28D216D9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171D8" w14:textId="47232B87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5F0DB953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6450" w14:textId="1F78EC66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-Yu Hu [27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F733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4AD4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5EB0" w14:textId="485CDA3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 80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5E34" w14:textId="0514139D" w:rsidR="00A87878" w:rsidRPr="007D313F" w:rsidRDefault="003D46CB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A87878"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dian: 50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C9AF" w14:textId="492EF5ED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36 years longitudinal</w:t>
            </w:r>
          </w:p>
          <w:p w14:paraId="5836AC92" w14:textId="77777777" w:rsidR="00A87878" w:rsidRPr="007D313F" w:rsidRDefault="00A87878" w:rsidP="00A8787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164AB9A2" w14:textId="77777777" w:rsidR="00A87878" w:rsidRPr="007D313F" w:rsidRDefault="00A87878" w:rsidP="00A8787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26AAFDC7" w14:textId="77777777" w:rsidR="00A87878" w:rsidRPr="007D313F" w:rsidRDefault="00A87878" w:rsidP="00A8787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262D8430" w14:textId="77777777" w:rsidR="00A87878" w:rsidRPr="007D313F" w:rsidRDefault="00A87878" w:rsidP="00A8787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78243BA3" w14:textId="77777777" w:rsidR="00A87878" w:rsidRPr="007D313F" w:rsidRDefault="00A87878" w:rsidP="00A8787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299D5739" w14:textId="3B34EAE6" w:rsidR="00A87878" w:rsidRPr="007D313F" w:rsidRDefault="00A87878" w:rsidP="00A8787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1FB6A" w14:textId="1909AA50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69A87B80" w14:textId="77777777" w:rsidR="00A87878" w:rsidRPr="007D313F" w:rsidRDefault="00A87878" w:rsidP="00A8787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587F42AD" w14:textId="77777777" w:rsidR="00A87878" w:rsidRPr="007D313F" w:rsidRDefault="00A87878" w:rsidP="00A8787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6803A912" w14:textId="77777777" w:rsidR="00A87878" w:rsidRPr="007D313F" w:rsidRDefault="00A87878" w:rsidP="00A8787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39582C6C" w14:textId="77777777" w:rsidR="00A87878" w:rsidRPr="007D313F" w:rsidRDefault="00A87878" w:rsidP="00A8787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343B9782" w14:textId="77777777" w:rsidR="00A87878" w:rsidRPr="007D313F" w:rsidRDefault="00A87878" w:rsidP="00A8787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22D76B7F" w14:textId="06ACF4E5" w:rsidR="00A87878" w:rsidRPr="007D313F" w:rsidRDefault="00A87878" w:rsidP="00A8787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6FE3B" w14:textId="462A8F67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3E67E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→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E2712" w14:textId="55125AE6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011F9190" w14:textId="77777777" w:rsidTr="004B7601">
        <w:trPr>
          <w:trHeight w:hRule="exact" w:val="397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928D" w14:textId="03425AC4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en-Yee Hong [28]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E632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BDC4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EB7D" w14:textId="23A0B5EC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 31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CCFD" w14:textId="676FD25C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50 yea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D0B1" w14:textId="77777777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 years longitudin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0D46A" w14:textId="7EFC2D8F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1D69A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↑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2A198" w14:textId="6747B725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E2147" w14:textId="3E6D38FC" w:rsidR="00A87878" w:rsidRPr="007D313F" w:rsidRDefault="00A87878" w:rsidP="00A8787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87878" w:rsidRPr="007D313F" w14:paraId="5A2EC647" w14:textId="77777777" w:rsidTr="004B7601">
        <w:trPr>
          <w:trHeight w:hRule="exact" w:val="624"/>
          <w:jc w:val="center"/>
        </w:trPr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2002F3" w14:textId="47E60A08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ng Wang [29]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1E029C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571A51" w14:textId="77777777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99460D" w14:textId="5F1BC359" w:rsidR="00A87878" w:rsidRPr="007D313F" w:rsidRDefault="00A87878" w:rsidP="00A878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 798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215C81" w14:textId="4722237E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45 years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E69D67" w14:textId="03B883C6" w:rsidR="00A87878" w:rsidRPr="007D313F" w:rsidRDefault="00A87878" w:rsidP="00A878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3-2.42 years longitudin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F313868" w14:textId="777777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E4DCC43" w14:textId="6BBDC177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9A2286B" w14:textId="3534F76B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CF550F0" w14:textId="696DB1EA" w:rsidR="00A87878" w:rsidRPr="007D313F" w:rsidRDefault="00A87878" w:rsidP="00A8787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bookmarkEnd w:id="4"/>
    <w:p w14:paraId="49FCC4E1" w14:textId="77777777" w:rsidR="004B7601" w:rsidRPr="007D313F" w:rsidRDefault="001C2D5C" w:rsidP="00835392">
      <w:pPr>
        <w:ind w:leftChars="67" w:left="141" w:rightChars="166" w:right="349"/>
        <w:jc w:val="left"/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hAnsi="Times New Roman" w:cs="Times New Roman"/>
          <w:sz w:val="24"/>
          <w:szCs w:val="24"/>
        </w:rPr>
        <w:t xml:space="preserve">Abbreviations: CI, cognitive impairment; </w:t>
      </w:r>
      <w:r w:rsidR="00357ED9" w:rsidRPr="007D313F">
        <w:rPr>
          <w:rFonts w:ascii="Times New Roman" w:hAnsi="Times New Roman" w:cs="Times New Roman"/>
          <w:sz w:val="24"/>
          <w:szCs w:val="24"/>
        </w:rPr>
        <w:t>A</w:t>
      </w:r>
      <w:r w:rsidRPr="007D313F">
        <w:rPr>
          <w:rFonts w:ascii="Times New Roman" w:hAnsi="Times New Roman" w:cs="Times New Roman"/>
          <w:sz w:val="24"/>
          <w:szCs w:val="24"/>
        </w:rPr>
        <w:t xml:space="preserve">D, Alzheimer’s disease; </w:t>
      </w:r>
      <w:r w:rsidR="00357ED9" w:rsidRPr="007D313F">
        <w:rPr>
          <w:rFonts w:ascii="Times New Roman" w:hAnsi="Times New Roman" w:cs="Times New Roman"/>
          <w:sz w:val="24"/>
          <w:szCs w:val="24"/>
        </w:rPr>
        <w:t>PD</w:t>
      </w:r>
      <w:r w:rsidRPr="007D313F">
        <w:rPr>
          <w:rFonts w:ascii="Times New Roman" w:hAnsi="Times New Roman" w:cs="Times New Roman"/>
          <w:sz w:val="24"/>
          <w:szCs w:val="24"/>
        </w:rPr>
        <w:t xml:space="preserve">, Parkinson's </w:t>
      </w:r>
      <w:proofErr w:type="gramStart"/>
      <w:r w:rsidRPr="007D313F">
        <w:rPr>
          <w:rFonts w:ascii="Times New Roman" w:hAnsi="Times New Roman" w:cs="Times New Roman"/>
          <w:sz w:val="24"/>
          <w:szCs w:val="24"/>
        </w:rPr>
        <w:t>disease;</w:t>
      </w:r>
      <w:proofErr w:type="gramEnd"/>
      <w:r w:rsidR="007D7542" w:rsidRPr="007D31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2CFED6" w14:textId="4C22B6E5" w:rsidR="001C2D5C" w:rsidRPr="007D313F" w:rsidRDefault="001C2D5C" w:rsidP="00835392">
      <w:pPr>
        <w:ind w:leftChars="67" w:left="141" w:rightChars="166" w:right="349"/>
        <w:jc w:val="left"/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↑</w:t>
      </w:r>
      <w:r w:rsidRPr="007D313F">
        <w:rPr>
          <w:rFonts w:ascii="Times New Roman" w:hAnsi="Times New Roman" w:cs="Times New Roman"/>
          <w:sz w:val="24"/>
          <w:szCs w:val="24"/>
        </w:rPr>
        <w:t xml:space="preserve">, refers to </w:t>
      </w:r>
      <w:r w:rsidR="00CD1B0D" w:rsidRPr="007D313F">
        <w:rPr>
          <w:rFonts w:ascii="Times New Roman" w:hAnsi="Times New Roman" w:cs="Times New Roman"/>
          <w:sz w:val="24"/>
          <w:szCs w:val="24"/>
        </w:rPr>
        <w:t xml:space="preserve">that </w:t>
      </w:r>
      <w:r w:rsidRPr="007D313F">
        <w:rPr>
          <w:rFonts w:ascii="Times New Roman" w:hAnsi="Times New Roman" w:cs="Times New Roman"/>
          <w:sz w:val="24"/>
          <w:szCs w:val="24"/>
        </w:rPr>
        <w:t>UA was positive factor for cognition;</w:t>
      </w:r>
      <w:r w:rsidR="004B7601" w:rsidRPr="007D313F">
        <w:rPr>
          <w:rFonts w:ascii="Times New Roman" w:hAnsi="Times New Roman" w:cs="Times New Roman"/>
          <w:sz w:val="24"/>
          <w:szCs w:val="24"/>
        </w:rPr>
        <w:t xml:space="preserve"> </w:t>
      </w:r>
      <w:r w:rsidRPr="007D31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↓, </w:t>
      </w:r>
      <w:r w:rsidRPr="007D313F">
        <w:rPr>
          <w:rFonts w:ascii="Times New Roman" w:hAnsi="Times New Roman" w:cs="Times New Roman"/>
          <w:sz w:val="24"/>
          <w:szCs w:val="24"/>
        </w:rPr>
        <w:t xml:space="preserve">refers to </w:t>
      </w:r>
      <w:r w:rsidR="00CD1B0D" w:rsidRPr="007D313F">
        <w:rPr>
          <w:rFonts w:ascii="Times New Roman" w:hAnsi="Times New Roman" w:cs="Times New Roman"/>
          <w:sz w:val="24"/>
          <w:szCs w:val="24"/>
        </w:rPr>
        <w:t xml:space="preserve">that </w:t>
      </w:r>
      <w:r w:rsidRPr="007D313F">
        <w:rPr>
          <w:rFonts w:ascii="Times New Roman" w:hAnsi="Times New Roman" w:cs="Times New Roman"/>
          <w:sz w:val="24"/>
          <w:szCs w:val="24"/>
        </w:rPr>
        <w:t>UA was negative factor for cognition;</w:t>
      </w:r>
      <w:r w:rsidR="00586E53" w:rsidRPr="007D313F">
        <w:rPr>
          <w:rFonts w:ascii="Times New Roman" w:hAnsi="Times New Roman" w:cs="Times New Roman"/>
          <w:sz w:val="24"/>
          <w:szCs w:val="24"/>
        </w:rPr>
        <w:t xml:space="preserve"> </w:t>
      </w:r>
      <w:r w:rsidRPr="007D31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U,</w:t>
      </w:r>
      <w:r w:rsidRPr="007D313F">
        <w:rPr>
          <w:rFonts w:ascii="Times New Roman" w:hAnsi="Times New Roman" w:cs="Times New Roman"/>
          <w:sz w:val="24"/>
          <w:szCs w:val="24"/>
        </w:rPr>
        <w:t xml:space="preserve"> refers to U-shaped association between UA and cognition;</w:t>
      </w:r>
      <w:r w:rsidR="00ED3FEA" w:rsidRPr="007D313F">
        <w:rPr>
          <w:rFonts w:ascii="Times New Roman" w:hAnsi="Times New Roman" w:cs="Times New Roman"/>
          <w:sz w:val="24"/>
          <w:szCs w:val="24"/>
        </w:rPr>
        <w:t xml:space="preserve"> </w:t>
      </w:r>
      <w:r w:rsidRPr="007D31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→</w:t>
      </w:r>
      <w:r w:rsidRPr="007D313F">
        <w:rPr>
          <w:rFonts w:ascii="Times New Roman" w:hAnsi="Times New Roman" w:cs="Times New Roman"/>
          <w:sz w:val="24"/>
          <w:szCs w:val="24"/>
        </w:rPr>
        <w:t>, refers to no statis</w:t>
      </w:r>
      <w:r w:rsidR="002104F0" w:rsidRPr="007D313F">
        <w:rPr>
          <w:rFonts w:ascii="Times New Roman" w:hAnsi="Times New Roman" w:cs="Times New Roman"/>
          <w:sz w:val="24"/>
          <w:szCs w:val="24"/>
        </w:rPr>
        <w:t>tically significant association.</w:t>
      </w:r>
    </w:p>
    <w:p w14:paraId="097E6B07" w14:textId="77777777" w:rsidR="007E41E5" w:rsidRPr="007D313F" w:rsidRDefault="007E41E5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7E41E5" w:rsidRPr="007D313F" w:rsidSect="007E41E5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DA1F189" w14:textId="0EC87FCD" w:rsidR="00246170" w:rsidRDefault="00246170" w:rsidP="00246170">
      <w:pPr>
        <w:jc w:val="left"/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lastRenderedPageBreak/>
        <w:t>Table</w:t>
      </w:r>
      <w:r w:rsidRPr="007D313F" w:rsidDel="002218A1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</w:t>
      </w:r>
      <w:r w:rsidRPr="007D313F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2</w:t>
      </w:r>
      <w:r w:rsidRPr="007D313F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5" w:name="_Hlk78061883"/>
      <w:r w:rsidR="00972939" w:rsidRPr="007D31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2939" w:rsidRPr="007D313F">
        <w:rPr>
          <w:rFonts w:ascii="Times New Roman" w:hAnsi="Times New Roman" w:cs="Times New Roman"/>
          <w:sz w:val="24"/>
          <w:szCs w:val="24"/>
        </w:rPr>
        <w:t>Baseline characteristics of study participants by UA quartiles for the cross-sectional analyses</w:t>
      </w:r>
    </w:p>
    <w:p w14:paraId="72054D88" w14:textId="77777777" w:rsidR="009D6337" w:rsidRPr="009D6337" w:rsidRDefault="009D6337" w:rsidP="00246170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0013" w:type="dxa"/>
        <w:jc w:val="center"/>
        <w:tblLook w:val="04A0" w:firstRow="1" w:lastRow="0" w:firstColumn="1" w:lastColumn="0" w:noHBand="0" w:noVBand="1"/>
      </w:tblPr>
      <w:tblGrid>
        <w:gridCol w:w="2211"/>
        <w:gridCol w:w="1361"/>
        <w:gridCol w:w="1361"/>
        <w:gridCol w:w="1361"/>
        <w:gridCol w:w="1361"/>
        <w:gridCol w:w="1361"/>
        <w:gridCol w:w="997"/>
      </w:tblGrid>
      <w:tr w:rsidR="009D6337" w:rsidRPr="007D313F" w14:paraId="6ECBE092" w14:textId="77777777" w:rsidTr="000907C0">
        <w:trPr>
          <w:trHeight w:val="397"/>
          <w:jc w:val="center"/>
        </w:trPr>
        <w:tc>
          <w:tcPr>
            <w:tcW w:w="221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bookmarkEnd w:id="5"/>
          <w:p w14:paraId="457F79A4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A6052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DF829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1</w:t>
            </w:r>
            <w:r w:rsidRPr="007D31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63CF3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CFA17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30698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99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0BE93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9D6337" w:rsidRPr="007D313F" w14:paraId="10BD3E83" w14:textId="77777777" w:rsidTr="000907C0">
        <w:trPr>
          <w:trHeight w:val="397"/>
          <w:jc w:val="center"/>
        </w:trPr>
        <w:tc>
          <w:tcPr>
            <w:tcW w:w="221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7332B5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46D125C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3899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7662DA3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97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5F1945E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972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FD59EEE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97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13F06EB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976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9F96C52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D6337" w:rsidRPr="007D313F" w14:paraId="6B67FE09" w14:textId="77777777" w:rsidTr="000907C0">
        <w:trPr>
          <w:trHeight w:val="39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3EE52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, mean ± SD, yea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AAB9C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.7 ± 12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6681F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.9 ± 12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54F0B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.5 ± 12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63468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.3 ± 11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56AB3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.1 ± 11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B249A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D6337" w:rsidRPr="007D313F" w14:paraId="72FDEA25" w14:textId="77777777" w:rsidTr="000907C0">
        <w:trPr>
          <w:trHeight w:val="39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99429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x, wome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5AA29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27 (57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DA263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7 (57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B9258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4 (57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A26D7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8 (57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0DD06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8 (57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BFDA2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9D6337" w:rsidRPr="007D313F" w14:paraId="44583A42" w14:textId="77777777" w:rsidTr="000907C0">
        <w:trPr>
          <w:trHeight w:val="39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C736C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758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ore than </w:t>
            </w: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year of education</w:t>
            </w: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4B1F5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13 (34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BAE90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1 (33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4AABF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6 (33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74976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4 (34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A192D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2 (35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476A3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10 </w:t>
            </w:r>
          </w:p>
        </w:tc>
      </w:tr>
      <w:tr w:rsidR="009D6337" w:rsidRPr="007D313F" w14:paraId="616D44EF" w14:textId="77777777" w:rsidTr="000907C0">
        <w:trPr>
          <w:trHeight w:val="39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FD750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ly married,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3C9AA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29 (34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C620A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8 (35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9E6F6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2 (35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E303A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3 (34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CF822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6 (31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8331A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81 </w:t>
            </w:r>
          </w:p>
        </w:tc>
      </w:tr>
      <w:tr w:rsidR="009D6337" w:rsidRPr="007D313F" w14:paraId="76EA67F9" w14:textId="77777777" w:rsidTr="000907C0">
        <w:trPr>
          <w:trHeight w:val="39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A7285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gular exercise,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82F29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4 (16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5FF60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1 (12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2EAA7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1 (17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0EE46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3 (18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1B299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9 (17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D4FC8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9D6337" w:rsidRPr="007D313F" w14:paraId="62CCA498" w14:textId="77777777" w:rsidTr="000907C0">
        <w:trPr>
          <w:trHeight w:val="39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3A944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 smoking,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163DB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8 (17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08D57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9 (17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B3912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5 (16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921AE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8 (17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E0E9D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6 (18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3875B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48 </w:t>
            </w:r>
          </w:p>
        </w:tc>
      </w:tr>
      <w:tr w:rsidR="009D6337" w:rsidRPr="007D313F" w14:paraId="4567727D" w14:textId="77777777" w:rsidTr="000907C0">
        <w:trPr>
          <w:trHeight w:val="39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342D8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 alcohol drinking,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83A53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3 (15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26489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4 (14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7A235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 (13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674D7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9 (16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D2EAE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6 (17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48322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93 </w:t>
            </w:r>
          </w:p>
        </w:tc>
      </w:tr>
      <w:tr w:rsidR="009D6337" w:rsidRPr="007D313F" w14:paraId="2944D164" w14:textId="77777777" w:rsidTr="000907C0">
        <w:trPr>
          <w:trHeight w:val="39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F5A9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I, mean ± SD, kg/m</w:t>
            </w: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01C7B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2 ± 9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1441F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6 ± 3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F1DE5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6 ± 15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AC2B8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3 ± 5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CCF4E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5 ± 7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9C199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</w:tr>
      <w:tr w:rsidR="009D6337" w:rsidRPr="007D313F" w14:paraId="5479A2B3" w14:textId="77777777" w:rsidTr="000907C0">
        <w:trPr>
          <w:trHeight w:val="39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B5C1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entral obesity </w:t>
            </w: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69171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30 (39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67E36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7 (36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48F25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1 (38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45AC2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3 (39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A6F8F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9 (44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6ABCE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9D6337" w:rsidRPr="007D313F" w14:paraId="023BBD2A" w14:textId="77777777" w:rsidTr="000907C0">
        <w:trPr>
          <w:trHeight w:val="39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394F4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equate medical service,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62C01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39 (93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31A9F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2 (92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1340E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8 (93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6E550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3 (94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7FAF0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6 (93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2B0F7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12 </w:t>
            </w:r>
          </w:p>
        </w:tc>
      </w:tr>
      <w:tr w:rsidR="009D6337" w:rsidRPr="007D313F" w14:paraId="6C08C3AA" w14:textId="77777777" w:rsidTr="000907C0">
        <w:trPr>
          <w:trHeight w:val="39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4A808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pertension,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F2875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80 (56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FCA0D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0 (48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71B62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9 (52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23D17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9 (60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E87ED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2 (62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17094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D6337" w:rsidRPr="007D313F" w14:paraId="32690932" w14:textId="77777777" w:rsidTr="000907C0">
        <w:trPr>
          <w:trHeight w:val="39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75229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 mellitus,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7BD0B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4 (10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C3A24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 (9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F6DB1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 (8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FE774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3 (12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F4A46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2 (12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12017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9D6337" w:rsidRPr="007D313F" w14:paraId="43733012" w14:textId="77777777" w:rsidTr="000907C0">
        <w:trPr>
          <w:trHeight w:val="397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28554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rt Disease, 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1A9E7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8 (7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FDA37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 (7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32B8C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 (6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A8335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 (7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870EE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 (8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12AC8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33 </w:t>
            </w:r>
          </w:p>
        </w:tc>
      </w:tr>
      <w:tr w:rsidR="009D6337" w:rsidRPr="007D313F" w14:paraId="4476D2D2" w14:textId="77777777" w:rsidTr="000907C0">
        <w:trPr>
          <w:trHeight w:val="397"/>
          <w:jc w:val="center"/>
        </w:trPr>
        <w:tc>
          <w:tcPr>
            <w:tcW w:w="2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507EE4B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oke/CVD, y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C4D7F3A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1 (6.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4168E98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 (7.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0690B60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 (5.3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8E63785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 (5.2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2ECB465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 (6.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DD160AE" w14:textId="77777777" w:rsidR="009D6337" w:rsidRPr="007D313F" w:rsidRDefault="009D6337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30 </w:t>
            </w:r>
          </w:p>
        </w:tc>
      </w:tr>
    </w:tbl>
    <w:p w14:paraId="1D829370" w14:textId="77777777" w:rsidR="009D6337" w:rsidRPr="007D313F" w:rsidRDefault="009D6337" w:rsidP="009D6337">
      <w:pPr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hAnsi="Times New Roman" w:cs="Times New Roman"/>
          <w:sz w:val="24"/>
          <w:szCs w:val="24"/>
        </w:rPr>
        <w:t>Abbreviations: UA, uric acid; BMI, body mass index; SD, standard deviation; CVD, cardiovascular disease.</w:t>
      </w:r>
    </w:p>
    <w:p w14:paraId="355EFEAA" w14:textId="77777777" w:rsidR="009D6337" w:rsidRPr="007D313F" w:rsidRDefault="009D6337" w:rsidP="009D6337">
      <w:pPr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hAnsi="Times New Roman" w:cs="Times New Roman"/>
          <w:sz w:val="24"/>
          <w:szCs w:val="24"/>
        </w:rPr>
        <w:t>Note: Values are given as No. (%) unless otherwise stated.</w:t>
      </w:r>
    </w:p>
    <w:p w14:paraId="185C8478" w14:textId="77777777" w:rsidR="009D6337" w:rsidRPr="007D313F" w:rsidRDefault="009D6337" w:rsidP="009D633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D313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D313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7D313F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D313F">
        <w:rPr>
          <w:rFonts w:ascii="Times New Roman" w:hAnsi="Times New Roman" w:cs="Times New Roman"/>
          <w:sz w:val="24"/>
          <w:szCs w:val="24"/>
        </w:rPr>
        <w:t xml:space="preserve"> cutoff values were 214.2, 264.0, and 319.0 µmol/L for women, and 252.0, 304.6, and 364.5 µmol/L for men.</w:t>
      </w:r>
    </w:p>
    <w:p w14:paraId="3052B8BA" w14:textId="77777777" w:rsidR="009D6337" w:rsidRPr="007D313F" w:rsidRDefault="009D6337" w:rsidP="009D6337">
      <w:pPr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7D313F">
        <w:rPr>
          <w:rFonts w:ascii="Times New Roman" w:hAnsi="Times New Roman" w:cs="Times New Roman"/>
          <w:sz w:val="24"/>
          <w:szCs w:val="24"/>
        </w:rPr>
        <w:t>Central obesity (yes vs no) was defined as waist circumference (WC) ≥80 cm in women and WC ≥85 cm in men.</w:t>
      </w:r>
    </w:p>
    <w:p w14:paraId="709F24C9" w14:textId="77777777" w:rsidR="00246170" w:rsidRDefault="00246170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5B1EFFE0" w14:textId="4CC3FAD8" w:rsidR="00A159B2" w:rsidRDefault="004144DB" w:rsidP="003F34EB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7D313F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13BFE" w:rsidRPr="007D313F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713BFE">
        <w:rPr>
          <w:rFonts w:ascii="Times New Roman" w:eastAsia="SimSun" w:hAnsi="Times New Roman" w:cs="Times New Roman"/>
          <w:b/>
          <w:bCs/>
          <w:sz w:val="24"/>
          <w:szCs w:val="24"/>
        </w:rPr>
        <w:t>3</w:t>
      </w:r>
      <w:r w:rsidRPr="007D313F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7D313F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6" w:name="_Hlk78061842"/>
      <w:r w:rsidRPr="007D313F">
        <w:rPr>
          <w:rFonts w:ascii="Times New Roman" w:eastAsia="SimSun" w:hAnsi="Times New Roman" w:cs="Times New Roman"/>
          <w:sz w:val="24"/>
          <w:szCs w:val="24"/>
        </w:rPr>
        <w:t>Longitudinal associations of blood UA levels with the risk of</w:t>
      </w:r>
      <w:r w:rsidR="00C26C02" w:rsidRPr="007D313F">
        <w:rPr>
          <w:rFonts w:ascii="Times New Roman" w:eastAsia="SimSun" w:hAnsi="Times New Roman" w:cs="Times New Roman"/>
          <w:sz w:val="24"/>
          <w:szCs w:val="24"/>
        </w:rPr>
        <w:t xml:space="preserve"> MCI</w:t>
      </w:r>
      <w:r w:rsidRPr="007D313F">
        <w:rPr>
          <w:rFonts w:ascii="Times New Roman" w:eastAsia="SimSun" w:hAnsi="Times New Roman" w:cs="Times New Roman"/>
          <w:sz w:val="24"/>
          <w:szCs w:val="24"/>
        </w:rPr>
        <w:t xml:space="preserve"> among participants without and with hyperuricemia.</w:t>
      </w:r>
      <w:bookmarkEnd w:id="6"/>
    </w:p>
    <w:p w14:paraId="66BF4A36" w14:textId="77777777" w:rsidR="00381E23" w:rsidRPr="007D313F" w:rsidRDefault="00381E23" w:rsidP="003F34EB">
      <w:pPr>
        <w:widowControl/>
        <w:jc w:val="left"/>
        <w:rPr>
          <w:rFonts w:ascii="Times New Roman" w:eastAsia="仿宋" w:hAnsi="Times New Roman" w:cs="Times New Roman"/>
          <w:sz w:val="24"/>
          <w:szCs w:val="24"/>
        </w:rPr>
      </w:pPr>
    </w:p>
    <w:tbl>
      <w:tblPr>
        <w:tblW w:w="8742" w:type="dxa"/>
        <w:tblLook w:val="04A0" w:firstRow="1" w:lastRow="0" w:firstColumn="1" w:lastColumn="0" w:noHBand="0" w:noVBand="1"/>
      </w:tblPr>
      <w:tblGrid>
        <w:gridCol w:w="2091"/>
        <w:gridCol w:w="2217"/>
        <w:gridCol w:w="2217"/>
        <w:gridCol w:w="2217"/>
      </w:tblGrid>
      <w:tr w:rsidR="00A159B2" w14:paraId="066544EB" w14:textId="77777777" w:rsidTr="009D6337">
        <w:trPr>
          <w:trHeight w:val="331"/>
        </w:trPr>
        <w:tc>
          <w:tcPr>
            <w:tcW w:w="209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4B297D" w14:textId="77777777" w:rsidR="00A159B2" w:rsidRDefault="00A159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lood UA (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2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37695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2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8E141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2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6847C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A159B2" w14:paraId="5A2267AC" w14:textId="77777777" w:rsidTr="009D6337">
        <w:trPr>
          <w:trHeight w:val="331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11A3DD" w14:textId="77777777" w:rsidR="00A159B2" w:rsidRDefault="00A159B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C85F57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FE3F2F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CAB8DA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A159B2" w14:paraId="4E8DFB75" w14:textId="77777777" w:rsidTr="009D6337">
        <w:trPr>
          <w:trHeight w:val="376"/>
        </w:trPr>
        <w:tc>
          <w:tcPr>
            <w:tcW w:w="2091" w:type="dxa"/>
            <w:noWrap/>
            <w:vAlign w:val="center"/>
            <w:hideMark/>
          </w:tcPr>
          <w:p w14:paraId="74F021A6" w14:textId="77777777" w:rsidR="00A159B2" w:rsidRDefault="00A159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5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47DA49" w14:textId="50C54200" w:rsidR="00A159B2" w:rsidRPr="00CA421C" w:rsidRDefault="00A159B2" w:rsidP="00E904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out hyperuricemi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  <w:r w:rsidR="00CA42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62AC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=2699)</w:t>
            </w:r>
          </w:p>
        </w:tc>
      </w:tr>
      <w:tr w:rsidR="00E90412" w14:paraId="49949BDD" w14:textId="77777777" w:rsidTr="000907C0">
        <w:trPr>
          <w:trHeight w:val="376"/>
        </w:trPr>
        <w:tc>
          <w:tcPr>
            <w:tcW w:w="2091" w:type="dxa"/>
            <w:noWrap/>
            <w:vAlign w:val="center"/>
          </w:tcPr>
          <w:p w14:paraId="658B45FB" w14:textId="77777777" w:rsidR="00E90412" w:rsidRDefault="00E90412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er 10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 increment</w:t>
            </w:r>
          </w:p>
        </w:tc>
        <w:tc>
          <w:tcPr>
            <w:tcW w:w="2217" w:type="dxa"/>
            <w:vAlign w:val="center"/>
          </w:tcPr>
          <w:p w14:paraId="2B0896DC" w14:textId="77777777" w:rsidR="00E90412" w:rsidRDefault="00E90412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63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 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9D63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E9041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17" w:type="dxa"/>
            <w:vAlign w:val="center"/>
          </w:tcPr>
          <w:p w14:paraId="03904640" w14:textId="77777777" w:rsidR="00E90412" w:rsidRDefault="00E90412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D633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 (0.96, 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E9041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17" w:type="dxa"/>
            <w:vAlign w:val="center"/>
          </w:tcPr>
          <w:p w14:paraId="50E3ADEF" w14:textId="77777777" w:rsidR="00E90412" w:rsidRDefault="00E90412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41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9041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96, 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E9041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159B2" w14:paraId="59DF035F" w14:textId="77777777" w:rsidTr="009D6337">
        <w:trPr>
          <w:trHeight w:val="376"/>
        </w:trPr>
        <w:tc>
          <w:tcPr>
            <w:tcW w:w="2091" w:type="dxa"/>
            <w:noWrap/>
            <w:vAlign w:val="center"/>
            <w:hideMark/>
          </w:tcPr>
          <w:p w14:paraId="37F4A8A5" w14:textId="77777777" w:rsidR="00A159B2" w:rsidRDefault="00A159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17" w:type="dxa"/>
            <w:vAlign w:val="center"/>
            <w:hideMark/>
          </w:tcPr>
          <w:p w14:paraId="3FF6A66C" w14:textId="157AFF26" w:rsidR="00A159B2" w:rsidRDefault="00F6403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03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217" w:type="dxa"/>
            <w:vAlign w:val="center"/>
            <w:hideMark/>
          </w:tcPr>
          <w:p w14:paraId="745B46F6" w14:textId="2A9B14A5" w:rsidR="00A159B2" w:rsidRDefault="00F6403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03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217" w:type="dxa"/>
            <w:vAlign w:val="center"/>
            <w:hideMark/>
          </w:tcPr>
          <w:p w14:paraId="6CBE4160" w14:textId="1A73CE7E" w:rsidR="00A159B2" w:rsidRDefault="00F6403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03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 w:rsidR="00A159B2" w14:paraId="6EACEEA4" w14:textId="77777777" w:rsidTr="009D6337">
        <w:trPr>
          <w:trHeight w:val="376"/>
        </w:trPr>
        <w:tc>
          <w:tcPr>
            <w:tcW w:w="2091" w:type="dxa"/>
            <w:noWrap/>
            <w:vAlign w:val="center"/>
            <w:hideMark/>
          </w:tcPr>
          <w:p w14:paraId="5B914B52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17" w:type="dxa"/>
            <w:noWrap/>
            <w:vAlign w:val="center"/>
            <w:hideMark/>
          </w:tcPr>
          <w:p w14:paraId="700373A2" w14:textId="77777777" w:rsidR="00A159B2" w:rsidRDefault="00A159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 (0.56, 0.95)</w:t>
            </w:r>
          </w:p>
        </w:tc>
        <w:tc>
          <w:tcPr>
            <w:tcW w:w="2217" w:type="dxa"/>
            <w:noWrap/>
            <w:vAlign w:val="center"/>
            <w:hideMark/>
          </w:tcPr>
          <w:p w14:paraId="4F780ECD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 (0.55, 0.95)</w:t>
            </w:r>
          </w:p>
        </w:tc>
        <w:tc>
          <w:tcPr>
            <w:tcW w:w="2217" w:type="dxa"/>
            <w:noWrap/>
            <w:vAlign w:val="center"/>
            <w:hideMark/>
          </w:tcPr>
          <w:p w14:paraId="4BDCBF8A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 (0.56, 0.97)</w:t>
            </w:r>
          </w:p>
        </w:tc>
      </w:tr>
      <w:tr w:rsidR="00A159B2" w14:paraId="0B63E209" w14:textId="77777777" w:rsidTr="009D6337">
        <w:trPr>
          <w:trHeight w:val="376"/>
        </w:trPr>
        <w:tc>
          <w:tcPr>
            <w:tcW w:w="2091" w:type="dxa"/>
            <w:noWrap/>
            <w:vAlign w:val="center"/>
            <w:hideMark/>
          </w:tcPr>
          <w:p w14:paraId="7B4BFDCA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17" w:type="dxa"/>
            <w:noWrap/>
            <w:vAlign w:val="center"/>
            <w:hideMark/>
          </w:tcPr>
          <w:p w14:paraId="2D542419" w14:textId="77777777" w:rsidR="00A159B2" w:rsidRDefault="00A159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 (0.69, 1.14)</w:t>
            </w:r>
          </w:p>
        </w:tc>
        <w:tc>
          <w:tcPr>
            <w:tcW w:w="2217" w:type="dxa"/>
            <w:noWrap/>
            <w:vAlign w:val="center"/>
            <w:hideMark/>
          </w:tcPr>
          <w:p w14:paraId="0FF99459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 (0.64, 1.08)</w:t>
            </w:r>
          </w:p>
        </w:tc>
        <w:tc>
          <w:tcPr>
            <w:tcW w:w="2217" w:type="dxa"/>
            <w:noWrap/>
            <w:vAlign w:val="center"/>
            <w:hideMark/>
          </w:tcPr>
          <w:p w14:paraId="74BCD5D2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 (0.62, 1.07)</w:t>
            </w:r>
          </w:p>
        </w:tc>
      </w:tr>
      <w:tr w:rsidR="00A159B2" w14:paraId="5253795B" w14:textId="77777777" w:rsidTr="009D6337">
        <w:trPr>
          <w:trHeight w:val="376"/>
        </w:trPr>
        <w:tc>
          <w:tcPr>
            <w:tcW w:w="2091" w:type="dxa"/>
            <w:noWrap/>
            <w:vAlign w:val="center"/>
            <w:hideMark/>
          </w:tcPr>
          <w:p w14:paraId="11E339C8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17" w:type="dxa"/>
            <w:noWrap/>
            <w:vAlign w:val="center"/>
            <w:hideMark/>
          </w:tcPr>
          <w:p w14:paraId="552C5E35" w14:textId="77777777" w:rsidR="00A159B2" w:rsidRDefault="00A159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 (0.52, 0.90)</w:t>
            </w:r>
          </w:p>
        </w:tc>
        <w:tc>
          <w:tcPr>
            <w:tcW w:w="2217" w:type="dxa"/>
            <w:noWrap/>
            <w:vAlign w:val="center"/>
            <w:hideMark/>
          </w:tcPr>
          <w:p w14:paraId="22270C12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 (0.48, 0.86)</w:t>
            </w:r>
          </w:p>
        </w:tc>
        <w:tc>
          <w:tcPr>
            <w:tcW w:w="2217" w:type="dxa"/>
            <w:noWrap/>
            <w:vAlign w:val="center"/>
            <w:hideMark/>
          </w:tcPr>
          <w:p w14:paraId="4F06C8D5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 (0.48, 0.85)</w:t>
            </w:r>
          </w:p>
        </w:tc>
      </w:tr>
      <w:tr w:rsidR="00A159B2" w14:paraId="5A94DE8A" w14:textId="77777777" w:rsidTr="009D6337">
        <w:trPr>
          <w:trHeight w:val="376"/>
        </w:trPr>
        <w:tc>
          <w:tcPr>
            <w:tcW w:w="2091" w:type="dxa"/>
            <w:noWrap/>
            <w:vAlign w:val="center"/>
            <w:hideMark/>
          </w:tcPr>
          <w:p w14:paraId="67637A10" w14:textId="77777777" w:rsidR="00A159B2" w:rsidRDefault="00A159B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51" w:type="dxa"/>
            <w:gridSpan w:val="3"/>
            <w:vAlign w:val="center"/>
            <w:hideMark/>
          </w:tcPr>
          <w:p w14:paraId="6E4EA821" w14:textId="002095F5" w:rsidR="00A159B2" w:rsidRDefault="00A159B2" w:rsidP="00462A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 hyperuricemia</w:t>
            </w:r>
            <w:r w:rsidR="00462AC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N=404)</w:t>
            </w:r>
          </w:p>
        </w:tc>
      </w:tr>
      <w:tr w:rsidR="00462AC0" w14:paraId="03CE73C7" w14:textId="77777777" w:rsidTr="000907C0">
        <w:trPr>
          <w:trHeight w:val="376"/>
        </w:trPr>
        <w:tc>
          <w:tcPr>
            <w:tcW w:w="2091" w:type="dxa"/>
            <w:noWrap/>
            <w:vAlign w:val="center"/>
          </w:tcPr>
          <w:p w14:paraId="4C7FA6F5" w14:textId="77777777" w:rsidR="00462AC0" w:rsidRDefault="00462AC0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er 10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 increment</w:t>
            </w:r>
          </w:p>
        </w:tc>
        <w:tc>
          <w:tcPr>
            <w:tcW w:w="2217" w:type="dxa"/>
            <w:vAlign w:val="center"/>
          </w:tcPr>
          <w:p w14:paraId="5834D82C" w14:textId="77777777" w:rsidR="00462AC0" w:rsidRDefault="00462AC0" w:rsidP="000907C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41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1 (0.94, 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E9041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17" w:type="dxa"/>
            <w:vAlign w:val="center"/>
          </w:tcPr>
          <w:p w14:paraId="7E5601A6" w14:textId="77777777" w:rsidR="00462AC0" w:rsidRDefault="00462AC0" w:rsidP="000907C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41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9041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96, 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9041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17" w:type="dxa"/>
            <w:vAlign w:val="center"/>
          </w:tcPr>
          <w:p w14:paraId="448A2C33" w14:textId="77777777" w:rsidR="00462AC0" w:rsidRDefault="00462AC0" w:rsidP="000907C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41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 (0.96, 1.08)</w:t>
            </w:r>
          </w:p>
        </w:tc>
      </w:tr>
      <w:tr w:rsidR="00A159B2" w14:paraId="512CCEA1" w14:textId="77777777" w:rsidTr="009D6337">
        <w:trPr>
          <w:trHeight w:val="376"/>
        </w:trPr>
        <w:tc>
          <w:tcPr>
            <w:tcW w:w="2091" w:type="dxa"/>
            <w:noWrap/>
            <w:vAlign w:val="center"/>
            <w:hideMark/>
          </w:tcPr>
          <w:p w14:paraId="1C2A4B59" w14:textId="77777777" w:rsidR="00A159B2" w:rsidRDefault="00A159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17" w:type="dxa"/>
            <w:vAlign w:val="center"/>
            <w:hideMark/>
          </w:tcPr>
          <w:p w14:paraId="1D994870" w14:textId="67C5755D" w:rsidR="00A159B2" w:rsidRDefault="00F6403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03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217" w:type="dxa"/>
            <w:vAlign w:val="center"/>
            <w:hideMark/>
          </w:tcPr>
          <w:p w14:paraId="1C7C9F85" w14:textId="1D345677" w:rsidR="00A159B2" w:rsidRDefault="00F6403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03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217" w:type="dxa"/>
            <w:vAlign w:val="center"/>
            <w:hideMark/>
          </w:tcPr>
          <w:p w14:paraId="740078F2" w14:textId="7BE5D95C" w:rsidR="00A159B2" w:rsidRDefault="00F6403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03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 w:rsidR="00A159B2" w14:paraId="4EAA70DC" w14:textId="77777777" w:rsidTr="009D6337">
        <w:trPr>
          <w:trHeight w:val="376"/>
        </w:trPr>
        <w:tc>
          <w:tcPr>
            <w:tcW w:w="2091" w:type="dxa"/>
            <w:noWrap/>
            <w:vAlign w:val="center"/>
            <w:hideMark/>
          </w:tcPr>
          <w:p w14:paraId="3EFFD3ED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17" w:type="dxa"/>
            <w:vAlign w:val="center"/>
            <w:hideMark/>
          </w:tcPr>
          <w:p w14:paraId="7771F1FA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 (0.38, 2.03)</w:t>
            </w:r>
          </w:p>
        </w:tc>
        <w:tc>
          <w:tcPr>
            <w:tcW w:w="2217" w:type="dxa"/>
            <w:noWrap/>
            <w:vAlign w:val="center"/>
            <w:hideMark/>
          </w:tcPr>
          <w:p w14:paraId="695CFD94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6 (0.58, 3.64)</w:t>
            </w:r>
          </w:p>
        </w:tc>
        <w:tc>
          <w:tcPr>
            <w:tcW w:w="2217" w:type="dxa"/>
            <w:noWrap/>
            <w:vAlign w:val="center"/>
            <w:hideMark/>
          </w:tcPr>
          <w:p w14:paraId="2F78F70D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 (0.50, 3.67)</w:t>
            </w:r>
          </w:p>
        </w:tc>
      </w:tr>
      <w:tr w:rsidR="00A159B2" w14:paraId="4C2FB851" w14:textId="77777777" w:rsidTr="009D6337">
        <w:trPr>
          <w:trHeight w:val="376"/>
        </w:trPr>
        <w:tc>
          <w:tcPr>
            <w:tcW w:w="2091" w:type="dxa"/>
            <w:noWrap/>
            <w:vAlign w:val="center"/>
            <w:hideMark/>
          </w:tcPr>
          <w:p w14:paraId="7BB8782B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17" w:type="dxa"/>
            <w:vAlign w:val="center"/>
            <w:hideMark/>
          </w:tcPr>
          <w:p w14:paraId="6EE6F810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 (0.56, 2.40)</w:t>
            </w:r>
          </w:p>
        </w:tc>
        <w:tc>
          <w:tcPr>
            <w:tcW w:w="2217" w:type="dxa"/>
            <w:noWrap/>
            <w:vAlign w:val="center"/>
            <w:hideMark/>
          </w:tcPr>
          <w:p w14:paraId="2DC77420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 (0.57, 2.92)</w:t>
            </w:r>
          </w:p>
        </w:tc>
        <w:tc>
          <w:tcPr>
            <w:tcW w:w="2217" w:type="dxa"/>
            <w:noWrap/>
            <w:vAlign w:val="center"/>
            <w:hideMark/>
          </w:tcPr>
          <w:p w14:paraId="57BEC245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 (0.51, 2.96)</w:t>
            </w:r>
          </w:p>
        </w:tc>
      </w:tr>
      <w:tr w:rsidR="00A159B2" w14:paraId="183335EA" w14:textId="77777777" w:rsidTr="009D6337">
        <w:trPr>
          <w:trHeight w:val="391"/>
        </w:trPr>
        <w:tc>
          <w:tcPr>
            <w:tcW w:w="20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BEE0CD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C30F75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 (0.48, 2.65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34E66E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0 (0.82, 5.36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78C53B" w14:textId="77777777" w:rsidR="00A159B2" w:rsidRDefault="00A159B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9 (0.81, 5.88)</w:t>
            </w:r>
          </w:p>
        </w:tc>
      </w:tr>
    </w:tbl>
    <w:p w14:paraId="5571C02E" w14:textId="244006D9" w:rsidR="004144DB" w:rsidRPr="007D313F" w:rsidRDefault="004144DB" w:rsidP="00835392">
      <w:pPr>
        <w:rPr>
          <w:rFonts w:ascii="Times New Roman" w:eastAsia="仿宋" w:hAnsi="Times New Roman" w:cs="Times New Roman"/>
          <w:sz w:val="24"/>
          <w:szCs w:val="24"/>
        </w:rPr>
      </w:pPr>
      <w:r w:rsidRPr="007D313F">
        <w:rPr>
          <w:rFonts w:ascii="Times New Roman" w:eastAsia="仿宋" w:hAnsi="Times New Roman" w:cs="Times New Roman"/>
          <w:sz w:val="24"/>
          <w:szCs w:val="24"/>
        </w:rPr>
        <w:t xml:space="preserve">Abbreviations: </w:t>
      </w:r>
      <w:r w:rsidR="00CD6126" w:rsidRPr="007D313F">
        <w:rPr>
          <w:rFonts w:ascii="Times New Roman" w:eastAsia="仿宋" w:hAnsi="Times New Roman" w:cs="Times New Roman"/>
          <w:sz w:val="24"/>
          <w:szCs w:val="24"/>
        </w:rPr>
        <w:t xml:space="preserve">MCI, mild cognitive impairment; </w:t>
      </w:r>
      <w:r w:rsidRPr="007D313F">
        <w:rPr>
          <w:rFonts w:ascii="Times New Roman" w:eastAsia="仿宋" w:hAnsi="Times New Roman" w:cs="Times New Roman"/>
          <w:sz w:val="24"/>
          <w:szCs w:val="24"/>
        </w:rPr>
        <w:t>UA, uric acid; HR, hazard ratio; CIs, confidence intervals.</w:t>
      </w:r>
    </w:p>
    <w:p w14:paraId="07E69A81" w14:textId="1E8E4D6D" w:rsidR="004144DB" w:rsidRPr="007D313F" w:rsidRDefault="004144DB" w:rsidP="00835392">
      <w:pPr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eastAsia="仿宋" w:hAnsi="Times New Roman" w:cs="Times New Roman"/>
          <w:sz w:val="24"/>
          <w:szCs w:val="24"/>
        </w:rPr>
        <w:t>Note: Model 1 adjusted for age</w:t>
      </w:r>
      <w:r w:rsidR="00696FE8" w:rsidRPr="007D313F">
        <w:rPr>
          <w:rFonts w:ascii="Times New Roman" w:eastAsia="仿宋" w:hAnsi="Times New Roman" w:cs="Times New Roman"/>
          <w:sz w:val="24"/>
          <w:szCs w:val="24"/>
        </w:rPr>
        <w:t>, sex</w:t>
      </w:r>
      <w:r w:rsidR="00257491">
        <w:rPr>
          <w:rFonts w:ascii="Times New Roman" w:eastAsia="仿宋" w:hAnsi="Times New Roman" w:cs="Times New Roman"/>
          <w:sz w:val="24"/>
          <w:szCs w:val="24"/>
        </w:rPr>
        <w:t>,</w:t>
      </w:r>
      <w:r w:rsidRPr="007D313F">
        <w:rPr>
          <w:rFonts w:ascii="Times New Roman" w:eastAsia="仿宋" w:hAnsi="Times New Roman" w:cs="Times New Roman"/>
          <w:sz w:val="24"/>
          <w:szCs w:val="24"/>
        </w:rPr>
        <w:t xml:space="preserve"> and education; model 2 additionally adjusted for drinking, smoking, marital status, regular exercise, body mass index, central obesity, and adequate medical service based on model 1; model3 additionally adjusted for hypertension, diabetes mellitus, self-reported history of heart disease, and stroke and </w:t>
      </w:r>
      <w:r w:rsidRPr="007D313F">
        <w:rPr>
          <w:rFonts w:ascii="Times New Roman" w:hAnsi="Times New Roman" w:cs="Times New Roman"/>
          <w:sz w:val="24"/>
          <w:szCs w:val="24"/>
        </w:rPr>
        <w:t>cardiovascular disease based on model 2.</w:t>
      </w:r>
    </w:p>
    <w:p w14:paraId="34C1E8A8" w14:textId="77777777" w:rsidR="004144DB" w:rsidRPr="007D313F" w:rsidRDefault="004144DB" w:rsidP="00835392">
      <w:pPr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hAnsi="Times New Roman" w:cs="Times New Roman"/>
          <w:sz w:val="24"/>
          <w:szCs w:val="24"/>
        </w:rPr>
        <w:t>Q</w:t>
      </w:r>
      <w:r w:rsidRPr="007D313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D313F">
        <w:rPr>
          <w:rFonts w:ascii="Times New Roman" w:hAnsi="Times New Roman" w:cs="Times New Roman"/>
          <w:sz w:val="24"/>
          <w:szCs w:val="24"/>
        </w:rPr>
        <w:t xml:space="preserve"> was defined as the reference group.</w:t>
      </w:r>
    </w:p>
    <w:p w14:paraId="0E074BCD" w14:textId="072799D4" w:rsidR="004144DB" w:rsidRPr="007D313F" w:rsidRDefault="004144DB" w:rsidP="00835392">
      <w:pPr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D313F">
        <w:rPr>
          <w:rFonts w:ascii="Times New Roman" w:hAnsi="Times New Roman" w:cs="Times New Roman"/>
          <w:sz w:val="24"/>
          <w:szCs w:val="24"/>
        </w:rPr>
        <w:t xml:space="preserve"> Serum UA levels</w:t>
      </w:r>
      <w:r w:rsidR="007D1899" w:rsidRPr="007D313F">
        <w:rPr>
          <w:rFonts w:ascii="Times New Roman" w:hAnsi="Times New Roman" w:cs="Times New Roman"/>
          <w:sz w:val="24"/>
          <w:szCs w:val="24"/>
        </w:rPr>
        <w:t xml:space="preserve">&gt;360 </w:t>
      </w:r>
      <w:proofErr w:type="spellStart"/>
      <w:r w:rsidR="007D1899" w:rsidRPr="007D313F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7D1899" w:rsidRPr="007D313F">
        <w:rPr>
          <w:rFonts w:ascii="Times New Roman" w:hAnsi="Times New Roman" w:cs="Times New Roman"/>
          <w:sz w:val="24"/>
          <w:szCs w:val="24"/>
        </w:rPr>
        <w:t xml:space="preserve">/L in </w:t>
      </w:r>
      <w:r w:rsidR="00152B2B" w:rsidRPr="007D313F">
        <w:rPr>
          <w:rFonts w:ascii="Times New Roman" w:hAnsi="Times New Roman" w:cs="Times New Roman"/>
          <w:sz w:val="24"/>
          <w:szCs w:val="24"/>
        </w:rPr>
        <w:t>women</w:t>
      </w:r>
      <w:r w:rsidRPr="007D313F">
        <w:rPr>
          <w:rFonts w:ascii="Times New Roman" w:hAnsi="Times New Roman" w:cs="Times New Roman"/>
          <w:sz w:val="24"/>
          <w:szCs w:val="24"/>
        </w:rPr>
        <w:t xml:space="preserve"> and serum UA levels</w:t>
      </w:r>
      <w:r w:rsidR="00AA6159" w:rsidRPr="007D313F">
        <w:rPr>
          <w:rFonts w:ascii="Times New Roman" w:hAnsi="Times New Roman" w:cs="Times New Roman"/>
          <w:sz w:val="24"/>
          <w:szCs w:val="24"/>
        </w:rPr>
        <w:t xml:space="preserve"> &gt;420 </w:t>
      </w:r>
      <w:proofErr w:type="spellStart"/>
      <w:r w:rsidR="00AA6159" w:rsidRPr="007D313F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AA6159" w:rsidRPr="007D313F">
        <w:rPr>
          <w:rFonts w:ascii="Times New Roman" w:hAnsi="Times New Roman" w:cs="Times New Roman"/>
          <w:sz w:val="24"/>
          <w:szCs w:val="24"/>
        </w:rPr>
        <w:t xml:space="preserve">/L in </w:t>
      </w:r>
      <w:r w:rsidR="00152B2B" w:rsidRPr="007D313F">
        <w:rPr>
          <w:rFonts w:ascii="Times New Roman" w:hAnsi="Times New Roman" w:cs="Times New Roman"/>
          <w:sz w:val="24"/>
          <w:szCs w:val="24"/>
        </w:rPr>
        <w:t>men</w:t>
      </w:r>
      <w:r w:rsidRPr="007D313F">
        <w:rPr>
          <w:rFonts w:ascii="Times New Roman" w:hAnsi="Times New Roman" w:cs="Times New Roman"/>
          <w:sz w:val="24"/>
          <w:szCs w:val="24"/>
        </w:rPr>
        <w:t xml:space="preserve"> are defined as hyperuricemia.</w:t>
      </w:r>
    </w:p>
    <w:p w14:paraId="48F3B7FC" w14:textId="14E9EF09" w:rsidR="004144DB" w:rsidRPr="007D313F" w:rsidRDefault="004144DB" w:rsidP="00835392">
      <w:pPr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D313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D313F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7D313F">
        <w:rPr>
          <w:rFonts w:ascii="Times New Roman" w:hAnsi="Times New Roman" w:cs="Times New Roman"/>
          <w:sz w:val="24"/>
          <w:szCs w:val="24"/>
        </w:rPr>
        <w:t xml:space="preserve"> participants without hyperuricemia, the cutoff values of UA quartiles were</w:t>
      </w:r>
      <w:r w:rsidR="0053289D" w:rsidRPr="007D313F">
        <w:rPr>
          <w:rFonts w:ascii="Times New Roman" w:hAnsi="Times New Roman" w:cs="Times New Roman"/>
          <w:sz w:val="24"/>
          <w:szCs w:val="24"/>
        </w:rPr>
        <w:t xml:space="preserve"> </w:t>
      </w:r>
      <w:r w:rsidR="0053289D" w:rsidRPr="007D31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206.5, 250.3, and 293.5 µmol/L for </w:t>
      </w:r>
      <w:r w:rsidR="00152B2B" w:rsidRPr="007D31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women</w:t>
      </w:r>
      <w:r w:rsidRPr="007D31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and</w:t>
      </w:r>
      <w:r w:rsidR="0053289D" w:rsidRPr="007D31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53289D" w:rsidRPr="007D313F">
        <w:rPr>
          <w:rFonts w:ascii="Times New Roman" w:hAnsi="Times New Roman" w:cs="Times New Roman"/>
          <w:sz w:val="24"/>
          <w:szCs w:val="24"/>
        </w:rPr>
        <w:t xml:space="preserve">246.7, 292.1, and 342.0 </w:t>
      </w:r>
      <w:proofErr w:type="spellStart"/>
      <w:r w:rsidR="0053289D" w:rsidRPr="007D313F">
        <w:rPr>
          <w:rFonts w:ascii="Times New Roman" w:hAnsi="Times New Roman" w:cs="Times New Roman"/>
          <w:kern w:val="0"/>
          <w:sz w:val="24"/>
          <w:szCs w:val="24"/>
        </w:rPr>
        <w:t>μmol</w:t>
      </w:r>
      <w:proofErr w:type="spellEnd"/>
      <w:r w:rsidR="0053289D" w:rsidRPr="007D313F">
        <w:rPr>
          <w:rFonts w:ascii="Times New Roman" w:hAnsi="Times New Roman" w:cs="Times New Roman"/>
          <w:kern w:val="0"/>
          <w:sz w:val="24"/>
          <w:szCs w:val="24"/>
        </w:rPr>
        <w:t>/L</w:t>
      </w:r>
      <w:r w:rsidR="0053289D" w:rsidRPr="007D31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for </w:t>
      </w:r>
      <w:r w:rsidR="00152B2B" w:rsidRPr="007D31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en</w:t>
      </w:r>
      <w:r w:rsidRPr="007D313F">
        <w:rPr>
          <w:rFonts w:ascii="Times New Roman" w:hAnsi="Times New Roman" w:cs="Times New Roman"/>
          <w:sz w:val="24"/>
          <w:szCs w:val="24"/>
        </w:rPr>
        <w:t>.</w:t>
      </w:r>
    </w:p>
    <w:p w14:paraId="408425A4" w14:textId="77F4AB01" w:rsidR="004144DB" w:rsidRPr="007D313F" w:rsidRDefault="004144DB" w:rsidP="00835392">
      <w:pPr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D313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D313F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7D313F">
        <w:rPr>
          <w:rFonts w:ascii="Times New Roman" w:hAnsi="Times New Roman" w:cs="Times New Roman"/>
          <w:sz w:val="24"/>
          <w:szCs w:val="24"/>
        </w:rPr>
        <w:t xml:space="preserve"> participants with hyperuricemia, the cutoff values of UA quartiles were</w:t>
      </w:r>
      <w:r w:rsidR="00AA6159" w:rsidRPr="007D313F">
        <w:rPr>
          <w:rFonts w:ascii="Times New Roman" w:hAnsi="Times New Roman" w:cs="Times New Roman"/>
          <w:sz w:val="24"/>
          <w:szCs w:val="24"/>
        </w:rPr>
        <w:t xml:space="preserve"> </w:t>
      </w:r>
      <w:r w:rsidR="00AA6159" w:rsidRPr="007D31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378.7, 401.6, and 449.5 µmol/L for </w:t>
      </w:r>
      <w:r w:rsidR="00152B2B" w:rsidRPr="007D31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women</w:t>
      </w:r>
      <w:r w:rsidRPr="007D31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and</w:t>
      </w:r>
      <w:r w:rsidR="00AA6159" w:rsidRPr="007D31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AA6159" w:rsidRPr="007D313F">
        <w:rPr>
          <w:rFonts w:ascii="Times New Roman" w:hAnsi="Times New Roman" w:cs="Times New Roman"/>
          <w:sz w:val="24"/>
          <w:szCs w:val="24"/>
        </w:rPr>
        <w:t xml:space="preserve">440.5, </w:t>
      </w:r>
      <w:r w:rsidR="00AA6159" w:rsidRPr="007D313F">
        <w:rPr>
          <w:rFonts w:ascii="Times New Roman" w:eastAsia="SimSun" w:hAnsi="Times New Roman" w:cs="Times New Roman"/>
          <w:kern w:val="0"/>
          <w:sz w:val="24"/>
          <w:szCs w:val="24"/>
        </w:rPr>
        <w:t>471.0</w:t>
      </w:r>
      <w:r w:rsidR="00AA6159" w:rsidRPr="007D313F">
        <w:rPr>
          <w:rFonts w:ascii="Times New Roman" w:hAnsi="Times New Roman" w:cs="Times New Roman"/>
          <w:sz w:val="24"/>
          <w:szCs w:val="24"/>
        </w:rPr>
        <w:t xml:space="preserve">, and 517.1 </w:t>
      </w:r>
      <w:proofErr w:type="spellStart"/>
      <w:r w:rsidR="00AA6159" w:rsidRPr="007D313F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AA6159" w:rsidRPr="007D313F">
        <w:rPr>
          <w:rFonts w:ascii="Times New Roman" w:hAnsi="Times New Roman" w:cs="Times New Roman"/>
          <w:sz w:val="24"/>
          <w:szCs w:val="24"/>
        </w:rPr>
        <w:t>/L</w:t>
      </w:r>
      <w:r w:rsidR="00AA6159" w:rsidRPr="007D31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for </w:t>
      </w:r>
      <w:r w:rsidR="00152B2B" w:rsidRPr="007D313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en</w:t>
      </w:r>
      <w:r w:rsidRPr="007D313F">
        <w:rPr>
          <w:rFonts w:ascii="Times New Roman" w:hAnsi="Times New Roman" w:cs="Times New Roman"/>
          <w:sz w:val="24"/>
          <w:szCs w:val="24"/>
        </w:rPr>
        <w:t>.</w:t>
      </w:r>
    </w:p>
    <w:p w14:paraId="26952D0E" w14:textId="77777777" w:rsidR="00713BFE" w:rsidRDefault="004144D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hAnsi="Times New Roman" w:cs="Times New Roman"/>
          <w:sz w:val="24"/>
          <w:szCs w:val="24"/>
        </w:rPr>
        <w:br w:type="page"/>
      </w:r>
    </w:p>
    <w:p w14:paraId="3BA9C0B2" w14:textId="77777777" w:rsidR="00E71359" w:rsidRDefault="00E71359" w:rsidP="00E71359">
      <w:pPr>
        <w:jc w:val="left"/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lastRenderedPageBreak/>
        <w:t>Table</w:t>
      </w:r>
      <w:r w:rsidRPr="007D313F" w:rsidDel="002218A1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</w:t>
      </w:r>
      <w:r w:rsidRPr="007D313F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4</w:t>
      </w:r>
      <w:r w:rsidRPr="007D313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D31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stimated coefficients for </w:t>
      </w:r>
      <w:r w:rsidRPr="007D313F">
        <w:rPr>
          <w:rFonts w:ascii="Times New Roman" w:hAnsi="Times New Roman" w:cs="Times New Roman"/>
          <w:sz w:val="24"/>
          <w:szCs w:val="24"/>
        </w:rPr>
        <w:t xml:space="preserve">cognitive </w:t>
      </w:r>
      <w:r>
        <w:rPr>
          <w:rFonts w:ascii="Times New Roman" w:hAnsi="Times New Roman" w:cs="Times New Roman"/>
          <w:sz w:val="24"/>
          <w:szCs w:val="24"/>
        </w:rPr>
        <w:t>score according to baseline blood UA levels using a mixed linear model.</w:t>
      </w:r>
    </w:p>
    <w:p w14:paraId="7A5231D2" w14:textId="77777777" w:rsidR="00E71359" w:rsidRDefault="00E71359" w:rsidP="00E71359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tbl>
      <w:tblPr>
        <w:tblW w:w="7641" w:type="dxa"/>
        <w:jc w:val="center"/>
        <w:tblLook w:val="04A0" w:firstRow="1" w:lastRow="0" w:firstColumn="1" w:lastColumn="0" w:noHBand="0" w:noVBand="1"/>
      </w:tblPr>
      <w:tblGrid>
        <w:gridCol w:w="1779"/>
        <w:gridCol w:w="1745"/>
        <w:gridCol w:w="2193"/>
        <w:gridCol w:w="1924"/>
      </w:tblGrid>
      <w:tr w:rsidR="00E71359" w:rsidRPr="007D313F" w14:paraId="2C5474A9" w14:textId="77777777" w:rsidTr="000907C0">
        <w:trPr>
          <w:trHeight w:val="624"/>
          <w:jc w:val="center"/>
        </w:trPr>
        <w:tc>
          <w:tcPr>
            <w:tcW w:w="17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4E383B" w14:textId="77777777" w:rsidR="00E71359" w:rsidRPr="00F17FC0" w:rsidRDefault="00E71359" w:rsidP="000907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7FC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F17F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xed model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CFFB7C" w14:textId="77777777" w:rsidR="00E71359" w:rsidRPr="007D313F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lood UA (</w:t>
            </w:r>
            <w:proofErr w:type="spellStart"/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1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EFABE6" w14:textId="77777777" w:rsidR="00E71359" w:rsidRPr="007D313F" w:rsidRDefault="00E71359" w:rsidP="00B573BC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β (SE)</w:t>
            </w:r>
          </w:p>
        </w:tc>
        <w:tc>
          <w:tcPr>
            <w:tcW w:w="19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A266F3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E71359" w:rsidRPr="00D05162" w14:paraId="1B20B3AA" w14:textId="77777777" w:rsidTr="000907C0">
        <w:trPr>
          <w:gridAfter w:val="1"/>
          <w:wAfter w:w="1924" w:type="dxa"/>
          <w:trHeight w:val="242"/>
          <w:jc w:val="center"/>
        </w:trPr>
        <w:tc>
          <w:tcPr>
            <w:tcW w:w="35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0C3EF4" w14:textId="77777777" w:rsidR="00E71359" w:rsidRPr="007D313F" w:rsidRDefault="00E71359" w:rsidP="000907C0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tinuous variabl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DC06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71359" w:rsidRPr="007D313F" w14:paraId="02138A18" w14:textId="77777777" w:rsidTr="000907C0">
        <w:trPr>
          <w:trHeight w:val="242"/>
          <w:jc w:val="center"/>
        </w:trPr>
        <w:tc>
          <w:tcPr>
            <w:tcW w:w="177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099404C" w14:textId="77777777" w:rsidR="00E71359" w:rsidRPr="007D313F" w:rsidRDefault="00E71359" w:rsidP="000907C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nge by UA status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7EA6" w14:textId="77777777" w:rsidR="00E71359" w:rsidRPr="007D313F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er 10 </w:t>
            </w:r>
            <w:proofErr w:type="spellStart"/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L increment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7461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3D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10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B03D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0.02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916C" w14:textId="77777777" w:rsidR="00E71359" w:rsidRPr="007B03D8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16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71359" w:rsidRPr="007D313F" w14:paraId="13310AF3" w14:textId="77777777" w:rsidTr="000907C0">
        <w:trPr>
          <w:trHeight w:val="242"/>
          <w:jc w:val="center"/>
        </w:trPr>
        <w:tc>
          <w:tcPr>
            <w:tcW w:w="1779" w:type="dxa"/>
            <w:tcBorders>
              <w:left w:val="nil"/>
              <w:right w:val="nil"/>
            </w:tcBorders>
            <w:vAlign w:val="center"/>
          </w:tcPr>
          <w:p w14:paraId="42A5747D" w14:textId="77777777" w:rsidR="00E71359" w:rsidRPr="007D313F" w:rsidRDefault="00E71359" w:rsidP="000907C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ange over time 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72BAF9" w14:textId="77777777" w:rsidR="00E71359" w:rsidRPr="007D313F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me, year 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7BD1F4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03D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1.9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B03D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0.107)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25323BE8" w14:textId="77777777" w:rsidR="00E71359" w:rsidRPr="007B03D8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16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E71359" w:rsidRPr="007D313F" w14:paraId="3DE44A91" w14:textId="77777777" w:rsidTr="000907C0">
        <w:trPr>
          <w:trHeight w:val="242"/>
          <w:jc w:val="center"/>
        </w:trPr>
        <w:tc>
          <w:tcPr>
            <w:tcW w:w="177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B7DD3AF" w14:textId="77777777" w:rsidR="00E71359" w:rsidRPr="007D313F" w:rsidRDefault="00E71359" w:rsidP="000907C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action item</w:t>
            </w:r>
          </w:p>
        </w:tc>
        <w:tc>
          <w:tcPr>
            <w:tcW w:w="17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2EBE63" w14:textId="77777777" w:rsidR="00E71359" w:rsidRPr="007D313F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A *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e</w:t>
            </w:r>
          </w:p>
        </w:tc>
        <w:tc>
          <w:tcPr>
            <w:tcW w:w="21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4A9F53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7B03D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7B03D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0.005)</w:t>
            </w:r>
          </w:p>
        </w:tc>
        <w:tc>
          <w:tcPr>
            <w:tcW w:w="192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CF184E" w14:textId="77777777" w:rsidR="00E71359" w:rsidRPr="007B03D8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16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E71359" w:rsidRPr="007D313F" w14:paraId="4CE2D406" w14:textId="77777777" w:rsidTr="000907C0">
        <w:trPr>
          <w:trHeight w:val="242"/>
          <w:jc w:val="center"/>
        </w:trPr>
        <w:tc>
          <w:tcPr>
            <w:tcW w:w="17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0D7B88" w14:textId="77777777" w:rsidR="00E71359" w:rsidRPr="007D313F" w:rsidRDefault="00E71359" w:rsidP="000907C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y quartiles</w:t>
            </w: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D3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490EF5" w14:textId="77777777" w:rsidR="00E71359" w:rsidRPr="007D313F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C543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89B5" w14:textId="77777777" w:rsidR="00E71359" w:rsidRPr="00D05162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359" w:rsidRPr="007D313F" w14:paraId="1B707E35" w14:textId="77777777" w:rsidTr="000907C0">
        <w:trPr>
          <w:trHeight w:val="242"/>
          <w:jc w:val="center"/>
        </w:trPr>
        <w:tc>
          <w:tcPr>
            <w:tcW w:w="177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4ECB9FB" w14:textId="77777777" w:rsidR="00E71359" w:rsidRPr="007D313F" w:rsidRDefault="00E71359" w:rsidP="000907C0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nge by UA status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96D1" w14:textId="77777777" w:rsidR="00E71359" w:rsidRPr="007D313F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B873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C0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FC9A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359" w:rsidRPr="007D313F" w14:paraId="5D1BBB91" w14:textId="77777777" w:rsidTr="000907C0">
        <w:trPr>
          <w:trHeight w:val="242"/>
          <w:jc w:val="center"/>
        </w:trPr>
        <w:tc>
          <w:tcPr>
            <w:tcW w:w="1779" w:type="dxa"/>
            <w:vMerge/>
            <w:tcBorders>
              <w:left w:val="nil"/>
              <w:right w:val="nil"/>
            </w:tcBorders>
            <w:vAlign w:val="center"/>
          </w:tcPr>
          <w:p w14:paraId="45A67E10" w14:textId="77777777" w:rsidR="00E71359" w:rsidRPr="007D313F" w:rsidRDefault="00E71359" w:rsidP="000907C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F83E" w14:textId="77777777" w:rsidR="00E71359" w:rsidRPr="007D313F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207D" w14:textId="77777777" w:rsidR="00E71359" w:rsidRPr="00A14253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5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2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1425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0.96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3D91" w14:textId="77777777" w:rsidR="00E71359" w:rsidRPr="00A14253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16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71359" w:rsidRPr="007D313F" w14:paraId="688C8CA3" w14:textId="77777777" w:rsidTr="000907C0">
        <w:trPr>
          <w:trHeight w:val="242"/>
          <w:jc w:val="center"/>
        </w:trPr>
        <w:tc>
          <w:tcPr>
            <w:tcW w:w="1779" w:type="dxa"/>
            <w:vMerge/>
            <w:tcBorders>
              <w:left w:val="nil"/>
              <w:right w:val="nil"/>
            </w:tcBorders>
            <w:vAlign w:val="center"/>
          </w:tcPr>
          <w:p w14:paraId="0BF785FE" w14:textId="77777777" w:rsidR="00E71359" w:rsidRPr="007D313F" w:rsidRDefault="00E71359" w:rsidP="000907C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0C5C" w14:textId="77777777" w:rsidR="00E71359" w:rsidRPr="007D313F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2E9E8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5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1425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94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43DE" w14:textId="77777777" w:rsidR="00E71359" w:rsidRPr="00A14253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16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250</w:t>
            </w:r>
          </w:p>
        </w:tc>
      </w:tr>
      <w:tr w:rsidR="00E71359" w:rsidRPr="007D313F" w14:paraId="259E1B9A" w14:textId="77777777" w:rsidTr="000907C0">
        <w:trPr>
          <w:trHeight w:val="242"/>
          <w:jc w:val="center"/>
        </w:trPr>
        <w:tc>
          <w:tcPr>
            <w:tcW w:w="1779" w:type="dxa"/>
            <w:vMerge/>
            <w:tcBorders>
              <w:left w:val="nil"/>
              <w:right w:val="nil"/>
            </w:tcBorders>
            <w:vAlign w:val="center"/>
          </w:tcPr>
          <w:p w14:paraId="72FC461E" w14:textId="77777777" w:rsidR="00E71359" w:rsidRPr="007D313F" w:rsidRDefault="00E71359" w:rsidP="000907C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AE53C" w14:textId="77777777" w:rsidR="00E71359" w:rsidRPr="007D313F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D8FDD9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5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1425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955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vAlign w:val="center"/>
          </w:tcPr>
          <w:p w14:paraId="248F3983" w14:textId="77777777" w:rsidR="00E71359" w:rsidRPr="00A14253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16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71359" w:rsidRPr="007D313F" w14:paraId="1616EADA" w14:textId="77777777" w:rsidTr="000907C0">
        <w:trPr>
          <w:trHeight w:val="242"/>
          <w:jc w:val="center"/>
        </w:trPr>
        <w:tc>
          <w:tcPr>
            <w:tcW w:w="1779" w:type="dxa"/>
            <w:vMerge/>
            <w:tcBorders>
              <w:left w:val="nil"/>
              <w:right w:val="nil"/>
            </w:tcBorders>
            <w:vAlign w:val="center"/>
          </w:tcPr>
          <w:p w14:paraId="3D95A196" w14:textId="77777777" w:rsidR="00E71359" w:rsidRPr="007D313F" w:rsidRDefault="00E71359" w:rsidP="000907C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64CBA3" w14:textId="77777777" w:rsidR="00E71359" w:rsidRPr="007D313F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for linear trend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E50562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1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vAlign w:val="center"/>
          </w:tcPr>
          <w:p w14:paraId="5E0C39EC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359" w:rsidRPr="007D313F" w14:paraId="440AEA3F" w14:textId="77777777" w:rsidTr="000907C0">
        <w:trPr>
          <w:trHeight w:val="242"/>
          <w:jc w:val="center"/>
        </w:trPr>
        <w:tc>
          <w:tcPr>
            <w:tcW w:w="1779" w:type="dxa"/>
            <w:tcBorders>
              <w:left w:val="nil"/>
              <w:right w:val="nil"/>
            </w:tcBorders>
            <w:vAlign w:val="center"/>
          </w:tcPr>
          <w:p w14:paraId="083C780D" w14:textId="77777777" w:rsidR="00E71359" w:rsidRPr="007D313F" w:rsidRDefault="00E71359" w:rsidP="000907C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ange over time 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64FCF" w14:textId="77777777" w:rsidR="00E71359" w:rsidRPr="007D313F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me, year 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C07DCF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EF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1.4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6EF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0.106)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6DA73E38" w14:textId="77777777" w:rsidR="00E71359" w:rsidRPr="00DF6EF2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16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E71359" w:rsidRPr="007D313F" w14:paraId="1872884B" w14:textId="77777777" w:rsidTr="000907C0">
        <w:trPr>
          <w:trHeight w:val="242"/>
          <w:jc w:val="center"/>
        </w:trPr>
        <w:tc>
          <w:tcPr>
            <w:tcW w:w="1779" w:type="dxa"/>
            <w:vMerge w:val="restart"/>
            <w:tcBorders>
              <w:left w:val="nil"/>
              <w:right w:val="nil"/>
            </w:tcBorders>
            <w:vAlign w:val="center"/>
          </w:tcPr>
          <w:p w14:paraId="71C94F1F" w14:textId="77777777" w:rsidR="00E71359" w:rsidRDefault="00E71359" w:rsidP="000907C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action item</w:t>
            </w: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D491A" w14:textId="77777777" w:rsidR="00E71359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A *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e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A5990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31EAD177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359" w:rsidRPr="007D313F" w14:paraId="15211443" w14:textId="77777777" w:rsidTr="000907C0">
        <w:trPr>
          <w:trHeight w:val="242"/>
          <w:jc w:val="center"/>
        </w:trPr>
        <w:tc>
          <w:tcPr>
            <w:tcW w:w="1779" w:type="dxa"/>
            <w:vMerge/>
            <w:tcBorders>
              <w:left w:val="nil"/>
              <w:right w:val="nil"/>
            </w:tcBorders>
            <w:vAlign w:val="center"/>
          </w:tcPr>
          <w:p w14:paraId="7CE35259" w14:textId="77777777" w:rsidR="00E71359" w:rsidRDefault="00E71359" w:rsidP="000907C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B2DDF" w14:textId="77777777" w:rsidR="00E71359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e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BA27E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C0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1815BDDA" w14:textId="77777777" w:rsidR="00E71359" w:rsidRPr="00DF6EF2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16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279</w:t>
            </w:r>
          </w:p>
        </w:tc>
      </w:tr>
      <w:tr w:rsidR="00E71359" w:rsidRPr="007D313F" w14:paraId="14964786" w14:textId="77777777" w:rsidTr="000907C0">
        <w:trPr>
          <w:trHeight w:val="242"/>
          <w:jc w:val="center"/>
        </w:trPr>
        <w:tc>
          <w:tcPr>
            <w:tcW w:w="1779" w:type="dxa"/>
            <w:vMerge/>
            <w:tcBorders>
              <w:left w:val="nil"/>
              <w:right w:val="nil"/>
            </w:tcBorders>
            <w:vAlign w:val="center"/>
          </w:tcPr>
          <w:p w14:paraId="31130D6E" w14:textId="77777777" w:rsidR="00E71359" w:rsidRDefault="00E71359" w:rsidP="000907C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F70C8D" w14:textId="77777777" w:rsidR="00E71359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A44A7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  <w:r w:rsidRPr="00A44A7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A44A7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e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A96407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E4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24E4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157)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6F6F1C1C" w14:textId="77777777" w:rsidR="00E71359" w:rsidRPr="00DF6EF2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16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353</w:t>
            </w:r>
          </w:p>
        </w:tc>
      </w:tr>
      <w:tr w:rsidR="00E71359" w:rsidRPr="007D313F" w14:paraId="2A8EAC1A" w14:textId="77777777" w:rsidTr="000907C0">
        <w:trPr>
          <w:trHeight w:val="242"/>
          <w:jc w:val="center"/>
        </w:trPr>
        <w:tc>
          <w:tcPr>
            <w:tcW w:w="1779" w:type="dxa"/>
            <w:vMerge/>
            <w:tcBorders>
              <w:left w:val="nil"/>
              <w:right w:val="nil"/>
            </w:tcBorders>
          </w:tcPr>
          <w:p w14:paraId="6442A224" w14:textId="77777777" w:rsidR="00E71359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31D56" w14:textId="77777777" w:rsidR="00E71359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A44A7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  <w:r w:rsidRPr="00A44A7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A44A7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e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995969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E4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48(0.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24E4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left w:val="nil"/>
              <w:right w:val="nil"/>
            </w:tcBorders>
            <w:vAlign w:val="center"/>
          </w:tcPr>
          <w:p w14:paraId="0C080403" w14:textId="77777777" w:rsidR="00E71359" w:rsidRPr="00DF6EF2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16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483</w:t>
            </w:r>
          </w:p>
        </w:tc>
      </w:tr>
      <w:tr w:rsidR="00E71359" w:rsidRPr="007D313F" w14:paraId="09F07118" w14:textId="77777777" w:rsidTr="000907C0">
        <w:trPr>
          <w:trHeight w:val="242"/>
          <w:jc w:val="center"/>
        </w:trPr>
        <w:tc>
          <w:tcPr>
            <w:tcW w:w="177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E6D2016" w14:textId="77777777" w:rsidR="00E71359" w:rsidRPr="007D313F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74C022" w14:textId="77777777" w:rsidR="00E71359" w:rsidRPr="007D313F" w:rsidRDefault="00E71359" w:rsidP="000907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7D313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A44A7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  <w:r w:rsidRPr="00A44A7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A44A7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e</w:t>
            </w:r>
          </w:p>
        </w:tc>
        <w:tc>
          <w:tcPr>
            <w:tcW w:w="21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8FBD7E1" w14:textId="77777777" w:rsidR="00E71359" w:rsidRPr="007D313F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E4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14(0.162)</w:t>
            </w:r>
          </w:p>
        </w:tc>
        <w:tc>
          <w:tcPr>
            <w:tcW w:w="192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95B293" w14:textId="77777777" w:rsidR="00E71359" w:rsidRPr="00DF6EF2" w:rsidRDefault="00E71359" w:rsidP="00B5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16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</w:tbl>
    <w:p w14:paraId="682F6854" w14:textId="77777777" w:rsidR="00E71359" w:rsidRPr="007D313F" w:rsidRDefault="00E71359" w:rsidP="00E71359">
      <w:pPr>
        <w:ind w:rightChars="107" w:right="225"/>
        <w:rPr>
          <w:rFonts w:ascii="Times New Roman" w:eastAsia="仿宋" w:hAnsi="Times New Roman" w:cs="Times New Roman"/>
          <w:sz w:val="24"/>
          <w:szCs w:val="24"/>
        </w:rPr>
      </w:pPr>
      <w:r w:rsidRPr="007D313F">
        <w:rPr>
          <w:rFonts w:ascii="Times New Roman" w:eastAsia="仿宋" w:hAnsi="Times New Roman" w:cs="Times New Roman"/>
          <w:sz w:val="24"/>
          <w:szCs w:val="24"/>
        </w:rPr>
        <w:t>Abbreviations: UA, uric acid; SE, standard estimation.</w:t>
      </w:r>
    </w:p>
    <w:p w14:paraId="7DC25636" w14:textId="77777777" w:rsidR="00E71359" w:rsidRPr="007D313F" w:rsidRDefault="00E71359" w:rsidP="00E71359">
      <w:pPr>
        <w:ind w:rightChars="107" w:right="225"/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eastAsia="仿宋" w:hAnsi="Times New Roman" w:cs="Times New Roman"/>
          <w:sz w:val="24"/>
          <w:szCs w:val="24"/>
        </w:rPr>
        <w:t xml:space="preserve">Model </w:t>
      </w:r>
      <w:r>
        <w:rPr>
          <w:rFonts w:ascii="Times New Roman" w:eastAsia="仿宋" w:hAnsi="Times New Roman" w:cs="Times New Roman"/>
          <w:sz w:val="24"/>
          <w:szCs w:val="24"/>
        </w:rPr>
        <w:t xml:space="preserve">3 adjusted for age, sex, </w:t>
      </w:r>
      <w:r w:rsidRPr="007D313F">
        <w:rPr>
          <w:rFonts w:ascii="Times New Roman" w:eastAsia="仿宋" w:hAnsi="Times New Roman" w:cs="Times New Roman"/>
          <w:sz w:val="24"/>
          <w:szCs w:val="24"/>
        </w:rPr>
        <w:t>education</w:t>
      </w:r>
      <w:r>
        <w:rPr>
          <w:rFonts w:ascii="Times New Roman" w:eastAsia="仿宋" w:hAnsi="Times New Roman" w:cs="Times New Roman"/>
          <w:sz w:val="24"/>
          <w:szCs w:val="24"/>
        </w:rPr>
        <w:t>,</w:t>
      </w:r>
      <w:r w:rsidRPr="007D313F">
        <w:rPr>
          <w:rFonts w:ascii="Times New Roman" w:eastAsia="仿宋" w:hAnsi="Times New Roman" w:cs="Times New Roman"/>
          <w:sz w:val="24"/>
          <w:szCs w:val="24"/>
        </w:rPr>
        <w:t xml:space="preserve"> drinking, smoking, marital status, regular exercise, body mass index, central obesity, adequate medical service</w:t>
      </w:r>
      <w:r>
        <w:rPr>
          <w:rFonts w:ascii="Times New Roman" w:eastAsia="仿宋" w:hAnsi="Times New Roman" w:cs="Times New Roman"/>
          <w:sz w:val="24"/>
          <w:szCs w:val="24"/>
        </w:rPr>
        <w:t xml:space="preserve">, </w:t>
      </w:r>
      <w:r w:rsidRPr="007D313F">
        <w:rPr>
          <w:rFonts w:ascii="Times New Roman" w:eastAsia="仿宋" w:hAnsi="Times New Roman" w:cs="Times New Roman"/>
          <w:sz w:val="24"/>
          <w:szCs w:val="24"/>
        </w:rPr>
        <w:t xml:space="preserve">hypertension, diabetes mellitus, self-reported history of heart disease, and stroke and </w:t>
      </w:r>
      <w:r w:rsidRPr="007D313F">
        <w:rPr>
          <w:rFonts w:ascii="Times New Roman" w:hAnsi="Times New Roman" w:cs="Times New Roman"/>
          <w:sz w:val="24"/>
          <w:szCs w:val="24"/>
        </w:rPr>
        <w:t>cardiovascular disease.</w:t>
      </w:r>
    </w:p>
    <w:p w14:paraId="23724929" w14:textId="77777777" w:rsidR="00E71359" w:rsidRPr="007D313F" w:rsidRDefault="00E71359" w:rsidP="00E71359">
      <w:pPr>
        <w:ind w:rightChars="107" w:right="225"/>
        <w:rPr>
          <w:rFonts w:ascii="Times New Roman" w:hAnsi="Times New Roman" w:cs="Times New Roman"/>
          <w:sz w:val="24"/>
          <w:szCs w:val="24"/>
        </w:rPr>
      </w:pPr>
      <w:proofErr w:type="spellStart"/>
      <w:r w:rsidRPr="007D313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D313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7D313F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D313F">
        <w:rPr>
          <w:rFonts w:ascii="Times New Roman" w:hAnsi="Times New Roman" w:cs="Times New Roman"/>
          <w:sz w:val="24"/>
          <w:szCs w:val="24"/>
        </w:rPr>
        <w:t xml:space="preserve"> cutoff values were 2</w:t>
      </w:r>
      <w:r>
        <w:rPr>
          <w:rFonts w:ascii="Times New Roman" w:hAnsi="Times New Roman" w:cs="Times New Roman"/>
          <w:sz w:val="24"/>
          <w:szCs w:val="24"/>
        </w:rPr>
        <w:t>09</w:t>
      </w:r>
      <w:r w:rsidRPr="007D31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D313F">
        <w:rPr>
          <w:rFonts w:ascii="Times New Roman" w:hAnsi="Times New Roman" w:cs="Times New Roman"/>
          <w:sz w:val="24"/>
          <w:szCs w:val="24"/>
        </w:rPr>
        <w:t>, 2</w:t>
      </w:r>
      <w:r>
        <w:rPr>
          <w:rFonts w:ascii="Times New Roman" w:hAnsi="Times New Roman" w:cs="Times New Roman"/>
          <w:sz w:val="24"/>
          <w:szCs w:val="24"/>
        </w:rPr>
        <w:t>57</w:t>
      </w:r>
      <w:r w:rsidRPr="007D31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, and 312</w:t>
      </w:r>
      <w:r w:rsidRPr="007D31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7D313F">
        <w:rPr>
          <w:rFonts w:ascii="Times New Roman" w:hAnsi="Times New Roman" w:cs="Times New Roman"/>
          <w:sz w:val="24"/>
          <w:szCs w:val="24"/>
        </w:rPr>
        <w:t xml:space="preserve"> µmol/L for women, 2</w:t>
      </w:r>
      <w:r>
        <w:rPr>
          <w:rFonts w:ascii="Times New Roman" w:hAnsi="Times New Roman" w:cs="Times New Roman"/>
          <w:sz w:val="24"/>
          <w:szCs w:val="24"/>
        </w:rPr>
        <w:t>49.1</w:t>
      </w:r>
      <w:r w:rsidRPr="007D313F">
        <w:rPr>
          <w:rFonts w:ascii="Times New Roman" w:hAnsi="Times New Roman" w:cs="Times New Roman"/>
          <w:sz w:val="24"/>
          <w:szCs w:val="24"/>
        </w:rPr>
        <w:t>, 3</w:t>
      </w:r>
      <w:r>
        <w:rPr>
          <w:rFonts w:ascii="Times New Roman" w:hAnsi="Times New Roman" w:cs="Times New Roman"/>
          <w:sz w:val="24"/>
          <w:szCs w:val="24"/>
        </w:rPr>
        <w:t>06</w:t>
      </w:r>
      <w:r w:rsidRPr="007D31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D313F">
        <w:rPr>
          <w:rFonts w:ascii="Times New Roman" w:hAnsi="Times New Roman" w:cs="Times New Roman"/>
          <w:sz w:val="24"/>
          <w:szCs w:val="24"/>
        </w:rPr>
        <w:t>, and 36</w:t>
      </w:r>
      <w:r>
        <w:rPr>
          <w:rFonts w:ascii="Times New Roman" w:hAnsi="Times New Roman" w:cs="Times New Roman"/>
          <w:sz w:val="24"/>
          <w:szCs w:val="24"/>
        </w:rPr>
        <w:t>3.6</w:t>
      </w:r>
      <w:r w:rsidRPr="007D313F">
        <w:rPr>
          <w:rFonts w:ascii="Times New Roman" w:hAnsi="Times New Roman" w:cs="Times New Roman"/>
          <w:sz w:val="24"/>
          <w:szCs w:val="24"/>
        </w:rPr>
        <w:t xml:space="preserve"> µmol/L for men.</w:t>
      </w:r>
    </w:p>
    <w:p w14:paraId="726D60F7" w14:textId="77777777" w:rsidR="00E71359" w:rsidRDefault="00E71359" w:rsidP="00E71359">
      <w:pPr>
        <w:ind w:rightChars="107" w:right="225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“Change by UA status” reflected t</w:t>
      </w:r>
      <w:r w:rsidRPr="00AE3C0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he cross-sectional impact of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blood</w:t>
      </w:r>
      <w:r w:rsidRPr="00AE3C0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UA levels</w:t>
      </w:r>
      <w:r w:rsidRPr="00AE3C0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on cognitive function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; “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hange over time” reflected the annual change in cognitive function during the follow-up period; “Interaction item” reflected </w:t>
      </w:r>
      <w:r w:rsidRPr="009C08C4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the additional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Pr="009C08C4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annual impact of the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blood</w:t>
      </w:r>
      <w:r w:rsidRPr="00AE3C0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UA</w:t>
      </w:r>
      <w:r w:rsidRPr="009C08C4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status on cognitive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Pr="009C08C4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function.</w:t>
      </w:r>
    </w:p>
    <w:p w14:paraId="276DBA13" w14:textId="77777777" w:rsidR="00713BFE" w:rsidRPr="00E71359" w:rsidRDefault="00713BF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159A084" w14:textId="43EE48DA" w:rsidR="00713BFE" w:rsidRDefault="00713BF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094C8A2" w14:textId="4D7930D6" w:rsidR="0090495B" w:rsidRPr="007D313F" w:rsidRDefault="0090495B" w:rsidP="0090495B">
      <w:pPr>
        <w:jc w:val="left"/>
        <w:rPr>
          <w:rFonts w:ascii="Times New Roman" w:eastAsia="MYingHei_18030_C-Medium" w:hAnsi="Times New Roman" w:cs="Times New Roman"/>
          <w:color w:val="000000"/>
          <w:sz w:val="24"/>
          <w:szCs w:val="24"/>
        </w:rPr>
      </w:pPr>
      <w:r w:rsidRPr="007D313F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lastRenderedPageBreak/>
        <w:t>Table</w:t>
      </w:r>
      <w:r w:rsidRPr="007D313F" w:rsidDel="002218A1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</w:t>
      </w:r>
      <w:r w:rsidR="00713BFE" w:rsidRPr="007D313F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S</w:t>
      </w:r>
      <w:r w:rsidR="00713BFE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5</w:t>
      </w:r>
      <w:r w:rsidRPr="007D313F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.</w:t>
      </w:r>
      <w:r w:rsidRPr="007D313F">
        <w:rPr>
          <w:rFonts w:ascii="Times New Roman" w:eastAsia="MYingHei_18030_C-Medium" w:hAnsi="Times New Roman" w:cs="Times New Roman"/>
          <w:color w:val="000000"/>
          <w:sz w:val="24"/>
          <w:szCs w:val="24"/>
        </w:rPr>
        <w:t xml:space="preserve"> </w:t>
      </w:r>
      <w:bookmarkStart w:id="7" w:name="_Hlk78061856"/>
      <w:r w:rsidRPr="007D313F">
        <w:rPr>
          <w:rFonts w:ascii="Times New Roman" w:eastAsia="MYingHei_18030_C-Medium" w:hAnsi="Times New Roman" w:cs="Times New Roman"/>
          <w:color w:val="000000"/>
          <w:sz w:val="24"/>
          <w:szCs w:val="24"/>
        </w:rPr>
        <w:t>Baseline characteristics of the included and excluded study participants.</w:t>
      </w:r>
      <w:bookmarkEnd w:id="7"/>
    </w:p>
    <w:p w14:paraId="02158A1B" w14:textId="77777777" w:rsidR="00AD3F72" w:rsidRPr="007D313F" w:rsidRDefault="00AD3F72" w:rsidP="0090495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578" w:type="dxa"/>
        <w:jc w:val="center"/>
        <w:tblLook w:val="04A0" w:firstRow="1" w:lastRow="0" w:firstColumn="1" w:lastColumn="0" w:noHBand="0" w:noVBand="1"/>
      </w:tblPr>
      <w:tblGrid>
        <w:gridCol w:w="2494"/>
        <w:gridCol w:w="1521"/>
        <w:gridCol w:w="1521"/>
        <w:gridCol w:w="1521"/>
        <w:gridCol w:w="1521"/>
      </w:tblGrid>
      <w:tr w:rsidR="00D21C90" w:rsidRPr="007D313F" w14:paraId="57C4F432" w14:textId="77777777" w:rsidTr="00D21C90">
        <w:trPr>
          <w:trHeight w:val="397"/>
          <w:jc w:val="center"/>
        </w:trPr>
        <w:tc>
          <w:tcPr>
            <w:tcW w:w="249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E24DA1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04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8EBC3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ticipants, No. (%)</w:t>
            </w:r>
          </w:p>
        </w:tc>
        <w:tc>
          <w:tcPr>
            <w:tcW w:w="15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97341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4F2B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1C90" w:rsidRPr="007D313F" w14:paraId="2A08AC5A" w14:textId="77777777" w:rsidTr="00D21C90">
        <w:trPr>
          <w:trHeight w:val="397"/>
          <w:jc w:val="center"/>
        </w:trPr>
        <w:tc>
          <w:tcPr>
            <w:tcW w:w="24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D8F842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3B8CA80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(n=5074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33D781F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cluded (n=1971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836457C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cluded (n=3103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5146236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D21C90" w:rsidRPr="007D313F" w14:paraId="0922C04B" w14:textId="77777777" w:rsidTr="00D21C90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8C08E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, mean ± SD, year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FC27C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.6 ± 16.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4B9AE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1.3 ± 20.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42F9C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.1 ± 11.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366FD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21C90" w:rsidRPr="007D313F" w14:paraId="4D82A002" w14:textId="77777777" w:rsidTr="00D21C90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7C28F" w14:textId="3D53677F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lood UA, mean ± S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F9C1A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9.7 ± 89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4551C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3.3 ± 87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1C779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3.3 ± 90.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E3E8E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D21C90" w:rsidRPr="007D313F" w14:paraId="2438A29A" w14:textId="77777777" w:rsidTr="00D21C90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13F13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x, women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D8749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83 (56.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BA4A8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5 (60.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89028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88 (54.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F212E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21C90" w:rsidRPr="007D313F" w14:paraId="0002F596" w14:textId="77777777" w:rsidTr="00D21C90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2ACF6" w14:textId="2C8F3DC0" w:rsidR="00D21C90" w:rsidRPr="007D313F" w:rsidRDefault="00E6655B" w:rsidP="00B320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875818" w:rsidRPr="0087581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ore than </w:t>
            </w:r>
            <w:r w:rsidR="00D21C90"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 w:rsidR="00B414D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="00D21C90"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ar of education, yes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229FD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38 (38.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1B9D5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0 (42.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301EF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8 (36.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E1AB2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21C90" w:rsidRPr="007D313F" w14:paraId="20026105" w14:textId="77777777" w:rsidTr="00D21C90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42395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rrently married, yes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5C56D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40 (38.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3B40D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0 (39.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EFBBD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0 (38.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C5129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8</w:t>
            </w:r>
          </w:p>
        </w:tc>
      </w:tr>
      <w:tr w:rsidR="00D21C90" w:rsidRPr="007D313F" w14:paraId="4BACF798" w14:textId="77777777" w:rsidTr="00D21C90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0CF77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gular exercise, yes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3C91F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3 (16.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76947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1 (12.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E996A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2 (18.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0626E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21C90" w:rsidRPr="007D313F" w14:paraId="047C1355" w14:textId="77777777" w:rsidTr="00D21C90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34FB2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rrent smoking, yes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53276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8 (17.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DA7B2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5 (14.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70E70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3 (18.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1B00F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D21C90" w:rsidRPr="007D313F" w14:paraId="1BCAA52C" w14:textId="77777777" w:rsidTr="00D21C90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E5C3A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rrent alcohol drinking, yes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4E754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5 (16.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B3538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5 (15.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5658E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0 (16.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5EBFA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2</w:t>
            </w:r>
          </w:p>
        </w:tc>
      </w:tr>
      <w:tr w:rsidR="00D21C90" w:rsidRPr="007D313F" w14:paraId="30CB6A20" w14:textId="77777777" w:rsidTr="00D21C90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F4A2C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I, mean ± SD, kg/m</w:t>
            </w: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D54DF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.4 ± 8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DD584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.3 ± 4.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4EF02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.5 ± 10.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21990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</w:tr>
      <w:tr w:rsidR="00D21C90" w:rsidRPr="007D313F" w14:paraId="6C72D377" w14:textId="77777777" w:rsidTr="00D21C90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32C0A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ntral obesity, yes</w:t>
            </w: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D2A04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45 (41.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19FA3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2 (39.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6154B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03 (42.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BB95D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D21C90" w:rsidRPr="007D313F" w14:paraId="19A13BA5" w14:textId="77777777" w:rsidTr="00D21C90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75C4B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equate medical service, yes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C57A0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58 (93.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A7FAC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94 (93.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0CE91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64 (93.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1456E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</w:tr>
      <w:tr w:rsidR="00D21C90" w:rsidRPr="007D313F" w14:paraId="25ED494D" w14:textId="77777777" w:rsidTr="00D21C90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9E2A3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tension, yes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85BCF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49 (52.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6F0CF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9 (46.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12286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30 (55.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622AF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21C90" w:rsidRPr="007D313F" w14:paraId="3875F802" w14:textId="77777777" w:rsidTr="00D21C90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1CB84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abetes mellitus, yes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957CC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1 (10.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A2CF1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0 (9.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AC887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1 (10.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BDEFA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</w:tr>
      <w:tr w:rsidR="00D21C90" w:rsidRPr="007D313F" w14:paraId="0103F189" w14:textId="77777777" w:rsidTr="00D21C90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840BE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art disease, yes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86E99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9 (6.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7B88E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 (5.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FD250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2 (7.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41FC6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D21C90" w:rsidRPr="007D313F" w14:paraId="688E967C" w14:textId="77777777" w:rsidTr="00D21C90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F55B8F7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roke/CVD, yes (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6A584F1" w14:textId="77777777" w:rsidR="00D21C90" w:rsidRPr="007D313F" w:rsidRDefault="00D21C90" w:rsidP="00B3209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4 (5.8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6E9F324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 (6.3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821AFA8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5 (5.4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F5C7203" w14:textId="77777777" w:rsidR="00D21C90" w:rsidRPr="007D313F" w:rsidRDefault="00D21C90" w:rsidP="00B3209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0</w:t>
            </w:r>
          </w:p>
        </w:tc>
      </w:tr>
    </w:tbl>
    <w:p w14:paraId="0ACA69E0" w14:textId="124C5E9D" w:rsidR="004925C9" w:rsidRPr="007D313F" w:rsidRDefault="004925C9" w:rsidP="009049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hAnsi="Times New Roman" w:cs="Times New Roman"/>
          <w:sz w:val="24"/>
          <w:szCs w:val="24"/>
        </w:rPr>
        <w:t>Abbreviations: UA, uric acid; SD, standard deviation; BMI, body mass index; CVD, cardiovascular disease.</w:t>
      </w:r>
    </w:p>
    <w:p w14:paraId="20485DB5" w14:textId="6C549E71" w:rsidR="0090495B" w:rsidRPr="007D313F" w:rsidRDefault="0090495B" w:rsidP="009049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D313F">
        <w:rPr>
          <w:rFonts w:ascii="Times New Roman" w:hAnsi="Times New Roman" w:cs="Times New Roman"/>
          <w:sz w:val="24"/>
          <w:szCs w:val="24"/>
        </w:rPr>
        <w:t xml:space="preserve">Note: Values are given as No. (%) unless otherwise stated. </w:t>
      </w:r>
    </w:p>
    <w:p w14:paraId="133FA154" w14:textId="65D1208E" w:rsidR="0090495B" w:rsidRPr="007D313F" w:rsidRDefault="0090495B" w:rsidP="0090495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D313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a </w:t>
      </w:r>
      <w:r w:rsidRPr="007D313F">
        <w:rPr>
          <w:rFonts w:ascii="Times New Roman" w:hAnsi="Times New Roman" w:cs="Times New Roman"/>
          <w:kern w:val="0"/>
          <w:sz w:val="24"/>
          <w:szCs w:val="24"/>
        </w:rPr>
        <w:t>Central obesity (yes vs no) was defined as waist circumference (WC) ≥8</w:t>
      </w:r>
      <w:r w:rsidR="007D1899" w:rsidRPr="007D313F">
        <w:rPr>
          <w:rFonts w:ascii="Times New Roman" w:hAnsi="Times New Roman" w:cs="Times New Roman"/>
          <w:kern w:val="0"/>
          <w:sz w:val="24"/>
          <w:szCs w:val="24"/>
        </w:rPr>
        <w:t>0</w:t>
      </w:r>
      <w:r w:rsidRPr="007D313F">
        <w:rPr>
          <w:rFonts w:ascii="Times New Roman" w:hAnsi="Times New Roman" w:cs="Times New Roman"/>
          <w:kern w:val="0"/>
          <w:sz w:val="24"/>
          <w:szCs w:val="24"/>
        </w:rPr>
        <w:t xml:space="preserve"> cm in </w:t>
      </w:r>
      <w:r w:rsidR="00152B2B" w:rsidRPr="007D313F">
        <w:rPr>
          <w:rFonts w:ascii="Times New Roman" w:hAnsi="Times New Roman" w:cs="Times New Roman"/>
          <w:kern w:val="0"/>
          <w:sz w:val="24"/>
          <w:szCs w:val="24"/>
        </w:rPr>
        <w:t>women</w:t>
      </w:r>
      <w:r w:rsidR="003E1C23" w:rsidRPr="007D313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D313F">
        <w:rPr>
          <w:rFonts w:ascii="Times New Roman" w:hAnsi="Times New Roman" w:cs="Times New Roman"/>
          <w:kern w:val="0"/>
          <w:sz w:val="24"/>
          <w:szCs w:val="24"/>
        </w:rPr>
        <w:t>and WC ≥8</w:t>
      </w:r>
      <w:r w:rsidR="007D1899" w:rsidRPr="007D313F">
        <w:rPr>
          <w:rFonts w:ascii="Times New Roman" w:hAnsi="Times New Roman" w:cs="Times New Roman"/>
          <w:kern w:val="0"/>
          <w:sz w:val="24"/>
          <w:szCs w:val="24"/>
        </w:rPr>
        <w:t>5</w:t>
      </w:r>
      <w:r w:rsidRPr="007D313F">
        <w:rPr>
          <w:rFonts w:ascii="Times New Roman" w:hAnsi="Times New Roman" w:cs="Times New Roman"/>
          <w:kern w:val="0"/>
          <w:sz w:val="24"/>
          <w:szCs w:val="24"/>
        </w:rPr>
        <w:t xml:space="preserve"> cm in </w:t>
      </w:r>
      <w:r w:rsidR="00152B2B" w:rsidRPr="007D313F">
        <w:rPr>
          <w:rFonts w:ascii="Times New Roman" w:hAnsi="Times New Roman" w:cs="Times New Roman"/>
          <w:kern w:val="0"/>
          <w:sz w:val="24"/>
          <w:szCs w:val="24"/>
        </w:rPr>
        <w:t>men</w:t>
      </w:r>
      <w:r w:rsidRPr="007D313F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B1CCC51" w14:textId="3C64BE60" w:rsidR="0090495B" w:rsidRPr="007D313F" w:rsidRDefault="0090495B" w:rsidP="0090495B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7D313F"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2DBEEF40" w14:textId="6692B811" w:rsidR="003E1C23" w:rsidRPr="007D313F" w:rsidRDefault="003E1C23" w:rsidP="003E1C23">
      <w:pPr>
        <w:rPr>
          <w:rFonts w:ascii="Times New Roman" w:eastAsia="MYingHei_18030_C-Medium" w:hAnsi="Times New Roman" w:cs="Times New Roman"/>
          <w:color w:val="000000"/>
          <w:sz w:val="24"/>
          <w:szCs w:val="24"/>
        </w:rPr>
      </w:pPr>
      <w:r w:rsidRPr="007D313F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lastRenderedPageBreak/>
        <w:t>Table</w:t>
      </w:r>
      <w:r w:rsidRPr="007D313F" w:rsidDel="002218A1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</w:t>
      </w:r>
      <w:r w:rsidR="00713BFE" w:rsidRPr="007D313F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S</w:t>
      </w:r>
      <w:r w:rsidR="00713BFE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6</w:t>
      </w:r>
      <w:r w:rsidRPr="007D313F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.</w:t>
      </w:r>
      <w:r w:rsidRPr="007D313F">
        <w:rPr>
          <w:rFonts w:ascii="Times New Roman" w:eastAsia="MYingHei_18030_C-Medium" w:hAnsi="Times New Roman" w:cs="Times New Roman"/>
          <w:b/>
          <w:bCs/>
          <w:color w:val="000000"/>
          <w:sz w:val="24"/>
          <w:szCs w:val="24"/>
        </w:rPr>
        <w:t xml:space="preserve"> </w:t>
      </w:r>
      <w:bookmarkStart w:id="8" w:name="_Hlk78061873"/>
      <w:r w:rsidRPr="007D313F">
        <w:rPr>
          <w:rFonts w:ascii="Times New Roman" w:eastAsia="MYingHei_18030_C-Medium" w:hAnsi="Times New Roman" w:cs="Times New Roman"/>
          <w:color w:val="000000"/>
          <w:sz w:val="24"/>
          <w:szCs w:val="24"/>
        </w:rPr>
        <w:t>Baseline characteristics of study participants by different enrolled times.</w:t>
      </w:r>
      <w:bookmarkEnd w:id="8"/>
    </w:p>
    <w:p w14:paraId="767B27B9" w14:textId="77777777" w:rsidR="00AD3F72" w:rsidRPr="007D313F" w:rsidRDefault="00AD3F72" w:rsidP="003E1C2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70" w:type="dxa"/>
        <w:jc w:val="center"/>
        <w:tblLook w:val="04A0" w:firstRow="1" w:lastRow="0" w:firstColumn="1" w:lastColumn="0" w:noHBand="0" w:noVBand="1"/>
      </w:tblPr>
      <w:tblGrid>
        <w:gridCol w:w="2494"/>
        <w:gridCol w:w="1417"/>
        <w:gridCol w:w="1417"/>
        <w:gridCol w:w="1417"/>
        <w:gridCol w:w="1417"/>
        <w:gridCol w:w="1108"/>
      </w:tblGrid>
      <w:tr w:rsidR="0027543D" w:rsidRPr="007D313F" w14:paraId="03DACECE" w14:textId="77777777" w:rsidTr="007B6C3D">
        <w:trPr>
          <w:trHeight w:val="397"/>
          <w:jc w:val="center"/>
        </w:trPr>
        <w:tc>
          <w:tcPr>
            <w:tcW w:w="249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52EFA0B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B4E18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F96E2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08 wav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C1D5D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2 wav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F5AA5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4 wave</w:t>
            </w:r>
          </w:p>
        </w:tc>
        <w:tc>
          <w:tcPr>
            <w:tcW w:w="110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F0527F5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27543D" w:rsidRPr="007D313F" w14:paraId="6C565E6F" w14:textId="77777777" w:rsidTr="007B6C3D">
        <w:trPr>
          <w:trHeight w:val="397"/>
          <w:jc w:val="center"/>
        </w:trPr>
        <w:tc>
          <w:tcPr>
            <w:tcW w:w="249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3C5E6B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2FF27CE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31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1A6EA46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9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B762A23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30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F3B6F15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847)</w:t>
            </w:r>
          </w:p>
        </w:tc>
        <w:tc>
          <w:tcPr>
            <w:tcW w:w="1108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217370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7543D" w:rsidRPr="007D313F" w14:paraId="75D40BAC" w14:textId="77777777" w:rsidTr="007B6C3D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1C4DB" w14:textId="361D6951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Age, mean ± SD,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9DB33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85.1 ± 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B24F8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86.0 ± 1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61814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83.5 ± 1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6BD3D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86.5 ± 10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69E4F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7543D" w:rsidRPr="007D313F" w14:paraId="1E426615" w14:textId="77777777" w:rsidTr="007B6C3D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0B08E" w14:textId="25AC625B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Blood UA, mean ±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22727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93.3 ± 9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4EEC5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78.6 ± 8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8A8BF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98.2 ± 9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E9589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302.0 ± 83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B73B2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7543D" w:rsidRPr="007D313F" w14:paraId="693755A8" w14:textId="77777777" w:rsidTr="007B6C3D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2F530" w14:textId="22DAD416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 xml:space="preserve">Sex, </w:t>
            </w:r>
            <w:r w:rsidR="00152B2B"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5302B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1688 (5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5B3AB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546 (5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A7CFE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669 (5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9D5E5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473 (55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F7FD2" w14:textId="0E84B5D6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27543D" w:rsidRPr="007D313F" w14:paraId="347F8DAF" w14:textId="77777777" w:rsidTr="007B6C3D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DFAFB" w14:textId="2FDD8405" w:rsidR="00512BA6" w:rsidRPr="007D313F" w:rsidRDefault="00E6655B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875818" w:rsidRPr="00875818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 xml:space="preserve">ore than </w:t>
            </w:r>
            <w:r w:rsidR="00512BA6"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 w:rsidR="00B414D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="00512BA6"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ear of education, ye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226B6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1098 (3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3B815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97 (3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9DEAA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536 (4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FE751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65 (33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9D3CF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7543D" w:rsidRPr="007D313F" w14:paraId="0A022863" w14:textId="77777777" w:rsidTr="007B6C3D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B321E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Currently married, ye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E5D92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1170 (3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89E7A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310 (3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49280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570 (4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50CB9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90 (34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5CEFB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7543D" w:rsidRPr="007D313F" w14:paraId="79F4097F" w14:textId="77777777" w:rsidTr="007B6C3D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41018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Regular exercise, ye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A300D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552 (1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23990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194 (2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73728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22 (1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BDE4F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136 (16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C624E" w14:textId="1DB04646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</w:tr>
      <w:tr w:rsidR="0027543D" w:rsidRPr="007D313F" w14:paraId="2CA1155D" w14:textId="77777777" w:rsidTr="007B6C3D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D5210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Current smoking, ye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1EC47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476 (8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25009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742 (7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546DA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1012 (8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C1460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722 (85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69863" w14:textId="12AD4EAF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27543D" w:rsidRPr="007D313F" w14:paraId="4FFB34B4" w14:textId="77777777" w:rsidTr="007B6C3D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D4CF4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Current alcohol drinking, ye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E0103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532 (8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997CB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771 (8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1406E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1036 (8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19534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725 (86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5AC2D" w14:textId="484B7AA8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27543D" w:rsidRPr="007D313F" w14:paraId="59FE485E" w14:textId="77777777" w:rsidTr="007B6C3D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1CF0E" w14:textId="2F7D3B85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BMI, mean ± SD, kg/m</w:t>
            </w: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13AFA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1.5 ± 1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0826D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0.3 ± 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8884E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1.7 ± 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20A26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2.5 ± 16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C50A3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7543D" w:rsidRPr="007D313F" w14:paraId="05AA3EA1" w14:textId="77777777" w:rsidTr="007B6C3D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B1F1C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Central obesity, yes</w:t>
            </w: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52A4D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1777 (5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47722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573 (6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B1ECF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766 (5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99B4E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438 (52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7CA57" w14:textId="08935EFD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7543D" w:rsidRPr="007D313F" w14:paraId="36082471" w14:textId="77777777" w:rsidTr="007B6C3D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163DA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Adequate medical service, ye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09955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864 (9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72486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847 (8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10FED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1195 (9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D02D6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822 (97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2C2CE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7543D" w:rsidRPr="007D313F" w14:paraId="2CBE4FA8" w14:textId="77777777" w:rsidTr="007B6C3D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AC117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Hypertension, ye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E787B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1730 (5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0DA87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422 (4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C50B4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770 (5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0ACD4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538 (63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33DFF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7543D" w:rsidRPr="007D313F" w14:paraId="457C3BCF" w14:textId="77777777" w:rsidTr="007B6C3D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2A8CA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Diabetes mellitus, ye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20F2C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331 (1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CD0E5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110 (1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6A6BA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112 (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6F6A0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109 (12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035C9" w14:textId="08037B0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27543D" w:rsidRPr="007D313F" w14:paraId="2C936088" w14:textId="77777777" w:rsidTr="007B6C3D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F3B3B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Heart disease, ye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027C4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232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2622C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58 (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CEEE7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99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5E13E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75 (9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EF2BF" w14:textId="16A3FDB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27543D" w:rsidRPr="007D313F" w14:paraId="5671E5EE" w14:textId="77777777" w:rsidTr="007B6C3D">
        <w:trPr>
          <w:trHeight w:val="397"/>
          <w:jc w:val="center"/>
        </w:trPr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CEAFE66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Stroke/CVD, yes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E2E6359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165 (5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4A6346E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33 (3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7365DC4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86 (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BB80111" w14:textId="7777777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46 (5.8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D0DD35A" w14:textId="2C4902F7" w:rsidR="00512BA6" w:rsidRPr="007D313F" w:rsidRDefault="00512BA6" w:rsidP="00512BA6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7D313F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</w:tbl>
    <w:p w14:paraId="38F639B7" w14:textId="4954B6DA" w:rsidR="004925C9" w:rsidRPr="007D313F" w:rsidRDefault="004925C9" w:rsidP="004A42F2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D313F">
        <w:rPr>
          <w:rFonts w:ascii="Times New Roman" w:hAnsi="Times New Roman" w:cs="Times New Roman"/>
          <w:sz w:val="24"/>
          <w:szCs w:val="24"/>
        </w:rPr>
        <w:t>Abbreviations: UA, uric acid; SD, standard deviation; BMI, body mass index; CVD, cardiovascular disease.</w:t>
      </w:r>
    </w:p>
    <w:p w14:paraId="108ABB0E" w14:textId="1CDA95EB" w:rsidR="00B74023" w:rsidRPr="007D313F" w:rsidRDefault="003E1C23" w:rsidP="00B74023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  <w:r w:rsidRPr="007D313F">
        <w:rPr>
          <w:rFonts w:ascii="Times New Roman" w:hAnsi="Times New Roman" w:cs="Times New Roman"/>
          <w:sz w:val="24"/>
          <w:szCs w:val="24"/>
        </w:rPr>
        <w:t>Note: Values are given as N</w:t>
      </w:r>
      <w:r w:rsidR="004A42F2" w:rsidRPr="007D313F">
        <w:rPr>
          <w:rFonts w:ascii="Times New Roman" w:hAnsi="Times New Roman" w:cs="Times New Roman"/>
          <w:sz w:val="24"/>
          <w:szCs w:val="24"/>
        </w:rPr>
        <w:t>o. (%) unless otherwise stated.</w:t>
      </w:r>
      <w:r w:rsidR="00B74023" w:rsidRPr="007D313F">
        <w:rPr>
          <w:rFonts w:ascii="Times New Roman" w:hAnsi="Times New Roman" w:cs="Times New Roman"/>
          <w:sz w:val="24"/>
          <w:szCs w:val="24"/>
        </w:rPr>
        <w:t xml:space="preserve"> </w:t>
      </w:r>
      <w:r w:rsidR="00B74023" w:rsidRPr="007D313F">
        <w:rPr>
          <w:rFonts w:ascii="Times New Roman" w:hAnsi="Times New Roman" w:cs="Times New Roman"/>
          <w:kern w:val="0"/>
          <w:sz w:val="24"/>
          <w:szCs w:val="24"/>
        </w:rPr>
        <w:t>In 2008 to 2014 wave, the numbers of participants with missing data are 2, 21</w:t>
      </w:r>
      <w:r w:rsidR="0027543D" w:rsidRPr="007D313F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B74023" w:rsidRPr="007D313F">
        <w:rPr>
          <w:rFonts w:ascii="Times New Roman" w:hAnsi="Times New Roman" w:cs="Times New Roman"/>
          <w:kern w:val="0"/>
          <w:sz w:val="24"/>
          <w:szCs w:val="24"/>
        </w:rPr>
        <w:t>56 in education; 35, 53</w:t>
      </w:r>
      <w:r w:rsidR="0027543D" w:rsidRPr="007D313F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B74023" w:rsidRPr="007D313F">
        <w:rPr>
          <w:rFonts w:ascii="Times New Roman" w:hAnsi="Times New Roman" w:cs="Times New Roman"/>
          <w:kern w:val="0"/>
          <w:sz w:val="24"/>
          <w:szCs w:val="24"/>
        </w:rPr>
        <w:t>95 in BMI; 4, 11</w:t>
      </w:r>
      <w:r w:rsidR="0027543D" w:rsidRPr="007D313F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B74023" w:rsidRPr="007D313F">
        <w:rPr>
          <w:rFonts w:ascii="Times New Roman" w:hAnsi="Times New Roman" w:cs="Times New Roman"/>
          <w:kern w:val="0"/>
          <w:sz w:val="24"/>
          <w:szCs w:val="24"/>
        </w:rPr>
        <w:t>8 in central obesity; 3, 1</w:t>
      </w:r>
      <w:r w:rsidR="0027543D" w:rsidRPr="007D313F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B74023" w:rsidRPr="007D313F">
        <w:rPr>
          <w:rFonts w:ascii="Times New Roman" w:hAnsi="Times New Roman" w:cs="Times New Roman"/>
          <w:kern w:val="0"/>
          <w:sz w:val="24"/>
          <w:szCs w:val="24"/>
        </w:rPr>
        <w:t>0 in Hypertension; 110, 112</w:t>
      </w:r>
      <w:r w:rsidR="0027543D" w:rsidRPr="007D313F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="00B74023" w:rsidRPr="007D313F">
        <w:rPr>
          <w:rFonts w:ascii="Times New Roman" w:hAnsi="Times New Roman" w:cs="Times New Roman"/>
          <w:kern w:val="0"/>
          <w:sz w:val="24"/>
          <w:szCs w:val="24"/>
        </w:rPr>
        <w:t xml:space="preserve"> 109 in diabetes mellitus; 7, 20</w:t>
      </w:r>
      <w:r w:rsidR="0027543D" w:rsidRPr="007D313F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="00B74023" w:rsidRPr="007D313F">
        <w:rPr>
          <w:rFonts w:ascii="Times New Roman" w:hAnsi="Times New Roman" w:cs="Times New Roman"/>
          <w:kern w:val="0"/>
          <w:sz w:val="24"/>
          <w:szCs w:val="24"/>
        </w:rPr>
        <w:t xml:space="preserve"> 55 in heart disease; 6, 16</w:t>
      </w:r>
      <w:r w:rsidR="0027543D" w:rsidRPr="007D313F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="00B74023" w:rsidRPr="007D313F">
        <w:rPr>
          <w:rFonts w:ascii="Times New Roman" w:hAnsi="Times New Roman" w:cs="Times New Roman"/>
          <w:kern w:val="0"/>
          <w:sz w:val="24"/>
          <w:szCs w:val="24"/>
        </w:rPr>
        <w:t xml:space="preserve"> 49 in stroke/CVD, respectively.</w:t>
      </w:r>
    </w:p>
    <w:p w14:paraId="3E1FC17C" w14:textId="0F8C4D79" w:rsidR="00C07FE0" w:rsidRDefault="003E1C23" w:rsidP="00AC28A4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  <w:r w:rsidRPr="007D313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a </w:t>
      </w:r>
      <w:r w:rsidRPr="007D313F">
        <w:rPr>
          <w:rFonts w:ascii="Times New Roman" w:hAnsi="Times New Roman" w:cs="Times New Roman"/>
          <w:kern w:val="0"/>
          <w:sz w:val="24"/>
          <w:szCs w:val="24"/>
        </w:rPr>
        <w:t>Central obesity (yes vs no) was defined as waist circumference (WC) ≥8</w:t>
      </w:r>
      <w:r w:rsidR="001F53B4" w:rsidRPr="007D313F">
        <w:rPr>
          <w:rFonts w:ascii="Times New Roman" w:hAnsi="Times New Roman" w:cs="Times New Roman"/>
          <w:kern w:val="0"/>
          <w:sz w:val="24"/>
          <w:szCs w:val="24"/>
        </w:rPr>
        <w:t>0</w:t>
      </w:r>
      <w:r w:rsidRPr="007D313F">
        <w:rPr>
          <w:rFonts w:ascii="Times New Roman" w:hAnsi="Times New Roman" w:cs="Times New Roman"/>
          <w:kern w:val="0"/>
          <w:sz w:val="24"/>
          <w:szCs w:val="24"/>
        </w:rPr>
        <w:t xml:space="preserve"> cm in </w:t>
      </w:r>
      <w:r w:rsidR="00152B2B" w:rsidRPr="007D313F">
        <w:rPr>
          <w:rFonts w:ascii="Times New Roman" w:hAnsi="Times New Roman" w:cs="Times New Roman"/>
          <w:kern w:val="0"/>
          <w:sz w:val="24"/>
          <w:szCs w:val="24"/>
        </w:rPr>
        <w:t>women</w:t>
      </w:r>
      <w:r w:rsidRPr="007D313F">
        <w:rPr>
          <w:rFonts w:ascii="Times New Roman" w:hAnsi="Times New Roman" w:cs="Times New Roman"/>
          <w:kern w:val="0"/>
          <w:sz w:val="24"/>
          <w:szCs w:val="24"/>
        </w:rPr>
        <w:t xml:space="preserve"> and WC≥8</w:t>
      </w:r>
      <w:r w:rsidR="001F53B4" w:rsidRPr="007D313F">
        <w:rPr>
          <w:rFonts w:ascii="Times New Roman" w:hAnsi="Times New Roman" w:cs="Times New Roman"/>
          <w:kern w:val="0"/>
          <w:sz w:val="24"/>
          <w:szCs w:val="24"/>
        </w:rPr>
        <w:t>5</w:t>
      </w:r>
      <w:r w:rsidRPr="007D313F">
        <w:rPr>
          <w:rFonts w:ascii="Times New Roman" w:hAnsi="Times New Roman" w:cs="Times New Roman"/>
          <w:kern w:val="0"/>
          <w:sz w:val="24"/>
          <w:szCs w:val="24"/>
        </w:rPr>
        <w:t xml:space="preserve"> cm in </w:t>
      </w:r>
      <w:r w:rsidR="00152B2B" w:rsidRPr="007D313F">
        <w:rPr>
          <w:rFonts w:ascii="Times New Roman" w:hAnsi="Times New Roman" w:cs="Times New Roman"/>
          <w:kern w:val="0"/>
          <w:sz w:val="24"/>
          <w:szCs w:val="24"/>
        </w:rPr>
        <w:t>men</w:t>
      </w:r>
      <w:r w:rsidRPr="007D313F">
        <w:rPr>
          <w:rFonts w:ascii="Times New Roman" w:hAnsi="Times New Roman" w:cs="Times New Roman"/>
          <w:kern w:val="0"/>
          <w:sz w:val="24"/>
          <w:szCs w:val="24"/>
        </w:rPr>
        <w:t>.</w:t>
      </w:r>
      <w:r w:rsidR="00CC034F" w:rsidRPr="007D313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1484D15C" w14:textId="77777777" w:rsidR="00C07FE0" w:rsidRDefault="00C07FE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57BB338" w14:textId="452C1DE4" w:rsidR="0028487A" w:rsidRPr="007D313F" w:rsidRDefault="00F64864" w:rsidP="001273BC">
      <w:pPr>
        <w:widowControl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r w:rsidRPr="007D313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115014DB" wp14:editId="0B7FAFB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762280" cy="3419191"/>
            <wp:effectExtent l="0" t="0" r="635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39" t="323" r="11231" b="968"/>
                    <a:stretch/>
                  </pic:blipFill>
                  <pic:spPr bwMode="auto">
                    <a:xfrm>
                      <a:off x="0" y="0"/>
                      <a:ext cx="4762280" cy="34191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008750" w14:textId="2CAEB395" w:rsidR="001273BC" w:rsidRPr="007D313F" w:rsidRDefault="002C3487" w:rsidP="0028487A">
      <w:pPr>
        <w:widowControl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D313F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Fig</w:t>
      </w:r>
      <w:r w:rsidR="00070D2E" w:rsidRPr="007D313F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.</w:t>
      </w:r>
      <w:r w:rsidRPr="007D313F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S</w:t>
      </w:r>
      <w:r w:rsidR="00522D7F" w:rsidRPr="007D313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D313F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9" w:name="_Hlk78061921"/>
      <w:r w:rsidRPr="007D313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0" w:name="_Hlk78061907"/>
      <w:r w:rsidRPr="007D313F">
        <w:rPr>
          <w:rFonts w:ascii="Times New Roman" w:hAnsi="Times New Roman" w:cs="Times New Roman"/>
          <w:bCs/>
          <w:sz w:val="24"/>
          <w:szCs w:val="24"/>
        </w:rPr>
        <w:t>Adjusted dose-response association between blood UA and cognition score at</w:t>
      </w:r>
      <w:r w:rsidR="00030A98" w:rsidRPr="007D313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D313F">
        <w:rPr>
          <w:rFonts w:ascii="Times New Roman" w:hAnsi="Times New Roman" w:cs="Times New Roman"/>
          <w:bCs/>
          <w:sz w:val="24"/>
          <w:szCs w:val="24"/>
        </w:rPr>
        <w:t>baseline.</w:t>
      </w:r>
      <w:bookmarkEnd w:id="10"/>
      <w:r w:rsidRPr="007D313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273BC" w:rsidRPr="007D313F">
        <w:rPr>
          <w:rFonts w:ascii="Times New Roman" w:hAnsi="Times New Roman" w:cs="Times New Roman"/>
          <w:sz w:val="24"/>
          <w:szCs w:val="24"/>
        </w:rPr>
        <w:t>Abbreviation: UA, uric acid</w:t>
      </w:r>
      <w:r w:rsidR="00D94EF4" w:rsidRPr="007D313F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9"/>
    <w:p w14:paraId="50F3A7D5" w14:textId="10CDBA4A" w:rsidR="00D94EF4" w:rsidRPr="007D313F" w:rsidRDefault="002C3487" w:rsidP="0028487A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7D313F">
        <w:rPr>
          <w:rFonts w:ascii="Times New Roman" w:hAnsi="Times New Roman" w:cs="Times New Roman"/>
          <w:sz w:val="24"/>
          <w:szCs w:val="24"/>
        </w:rPr>
        <w:t>Note: UA was coded using a restricted cubic spline (RCS) function with three</w:t>
      </w:r>
      <w:r w:rsidR="00D94EF4" w:rsidRPr="007D313F">
        <w:rPr>
          <w:rFonts w:ascii="Times New Roman" w:hAnsi="Times New Roman" w:cs="Times New Roman"/>
          <w:sz w:val="24"/>
          <w:szCs w:val="24"/>
        </w:rPr>
        <w:t xml:space="preserve"> sex-specific</w:t>
      </w:r>
      <w:r w:rsidRPr="007D313F">
        <w:rPr>
          <w:rFonts w:ascii="Times New Roman" w:hAnsi="Times New Roman" w:cs="Times New Roman"/>
          <w:sz w:val="24"/>
          <w:szCs w:val="24"/>
        </w:rPr>
        <w:t xml:space="preserve"> knots, which approximately corresponded to </w:t>
      </w:r>
      <w:r w:rsidR="00933162" w:rsidRPr="007D313F">
        <w:rPr>
          <w:rFonts w:ascii="Times New Roman" w:hAnsi="Times New Roman" w:cs="Times New Roman"/>
          <w:kern w:val="0"/>
          <w:sz w:val="24"/>
          <w:szCs w:val="24"/>
        </w:rPr>
        <w:t>the 5</w:t>
      </w:r>
      <w:r w:rsidR="00933162" w:rsidRPr="007D313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th </w:t>
      </w:r>
      <w:r w:rsidR="00933162" w:rsidRPr="007D313F">
        <w:rPr>
          <w:rFonts w:ascii="Times New Roman" w:hAnsi="Times New Roman" w:cs="Times New Roman"/>
          <w:kern w:val="0"/>
          <w:sz w:val="24"/>
          <w:szCs w:val="24"/>
        </w:rPr>
        <w:t xml:space="preserve">(170.5 </w:t>
      </w:r>
      <w:proofErr w:type="spellStart"/>
      <w:r w:rsidR="00933162" w:rsidRPr="007D313F">
        <w:rPr>
          <w:rFonts w:ascii="Times New Roman" w:hAnsi="Times New Roman" w:cs="Times New Roman"/>
          <w:kern w:val="0"/>
          <w:sz w:val="24"/>
          <w:szCs w:val="24"/>
        </w:rPr>
        <w:t>μmol</w:t>
      </w:r>
      <w:proofErr w:type="spellEnd"/>
      <w:r w:rsidR="00933162" w:rsidRPr="007D313F">
        <w:rPr>
          <w:rFonts w:ascii="Times New Roman" w:hAnsi="Times New Roman" w:cs="Times New Roman"/>
          <w:kern w:val="0"/>
          <w:sz w:val="24"/>
          <w:szCs w:val="24"/>
        </w:rPr>
        <w:t>/L), 50</w:t>
      </w:r>
      <w:r w:rsidR="00933162" w:rsidRPr="007D313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th</w:t>
      </w:r>
      <w:r w:rsidR="00933162" w:rsidRPr="007D313F">
        <w:rPr>
          <w:rFonts w:ascii="Times New Roman" w:hAnsi="Times New Roman" w:cs="Times New Roman"/>
          <w:kern w:val="0"/>
          <w:sz w:val="24"/>
          <w:szCs w:val="24"/>
        </w:rPr>
        <w:t xml:space="preserve"> (279.6 </w:t>
      </w:r>
      <w:proofErr w:type="spellStart"/>
      <w:r w:rsidR="00933162" w:rsidRPr="007D313F">
        <w:rPr>
          <w:rFonts w:ascii="Times New Roman" w:hAnsi="Times New Roman" w:cs="Times New Roman"/>
          <w:kern w:val="0"/>
          <w:sz w:val="24"/>
          <w:szCs w:val="24"/>
        </w:rPr>
        <w:t>μmol</w:t>
      </w:r>
      <w:proofErr w:type="spellEnd"/>
      <w:r w:rsidR="00933162" w:rsidRPr="007D313F">
        <w:rPr>
          <w:rFonts w:ascii="Times New Roman" w:hAnsi="Times New Roman" w:cs="Times New Roman"/>
          <w:kern w:val="0"/>
          <w:sz w:val="24"/>
          <w:szCs w:val="24"/>
        </w:rPr>
        <w:t>/L), and 95</w:t>
      </w:r>
      <w:r w:rsidR="00933162" w:rsidRPr="007D313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th</w:t>
      </w:r>
      <w:r w:rsidR="00933162" w:rsidRPr="007D313F">
        <w:rPr>
          <w:rFonts w:ascii="Times New Roman" w:hAnsi="Times New Roman" w:cs="Times New Roman"/>
          <w:kern w:val="0"/>
          <w:sz w:val="24"/>
          <w:szCs w:val="24"/>
        </w:rPr>
        <w:t xml:space="preserve"> (451.0 </w:t>
      </w:r>
      <w:proofErr w:type="spellStart"/>
      <w:r w:rsidR="00933162" w:rsidRPr="007D313F">
        <w:rPr>
          <w:rFonts w:ascii="Times New Roman" w:hAnsi="Times New Roman" w:cs="Times New Roman"/>
          <w:kern w:val="0"/>
          <w:sz w:val="24"/>
          <w:szCs w:val="24"/>
        </w:rPr>
        <w:t>μmol</w:t>
      </w:r>
      <w:proofErr w:type="spellEnd"/>
      <w:r w:rsidR="00933162" w:rsidRPr="007D313F">
        <w:rPr>
          <w:rFonts w:ascii="Times New Roman" w:hAnsi="Times New Roman" w:cs="Times New Roman"/>
          <w:kern w:val="0"/>
          <w:sz w:val="24"/>
          <w:szCs w:val="24"/>
        </w:rPr>
        <w:t xml:space="preserve">/L) </w:t>
      </w:r>
      <w:r w:rsidRPr="007D313F">
        <w:rPr>
          <w:rFonts w:ascii="Times New Roman" w:hAnsi="Times New Roman" w:cs="Times New Roman"/>
          <w:sz w:val="24"/>
          <w:szCs w:val="24"/>
        </w:rPr>
        <w:t>percentiles of blood UA distribution.</w:t>
      </w:r>
    </w:p>
    <w:p w14:paraId="3C8B376E" w14:textId="586DFABC" w:rsidR="00D50C1D" w:rsidRPr="007D313F" w:rsidRDefault="00257491" w:rsidP="0028487A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he s</w:t>
      </w:r>
      <w:r w:rsidRPr="007D313F">
        <w:rPr>
          <w:rFonts w:ascii="Times New Roman" w:hAnsi="Times New Roman" w:cs="Times New Roman"/>
          <w:kern w:val="0"/>
          <w:sz w:val="24"/>
          <w:szCs w:val="24"/>
        </w:rPr>
        <w:t xml:space="preserve">olid </w:t>
      </w:r>
      <w:r w:rsidR="00D50C1D" w:rsidRPr="007D313F">
        <w:rPr>
          <w:rFonts w:ascii="Times New Roman" w:hAnsi="Times New Roman" w:cs="Times New Roman"/>
          <w:kern w:val="0"/>
          <w:sz w:val="24"/>
          <w:szCs w:val="24"/>
        </w:rPr>
        <w:t xml:space="preserve">red </w:t>
      </w:r>
      <w:r w:rsidR="00846BBD" w:rsidRPr="007D313F">
        <w:rPr>
          <w:rFonts w:ascii="Times New Roman" w:hAnsi="Times New Roman" w:cs="Times New Roman"/>
          <w:kern w:val="0"/>
          <w:sz w:val="24"/>
          <w:szCs w:val="24"/>
        </w:rPr>
        <w:t xml:space="preserve">line </w:t>
      </w:r>
      <w:r w:rsidR="0004165E" w:rsidRPr="007D313F">
        <w:rPr>
          <w:rFonts w:ascii="Times New Roman" w:hAnsi="Times New Roman" w:cs="Times New Roman"/>
          <w:sz w:val="24"/>
          <w:szCs w:val="24"/>
        </w:rPr>
        <w:t xml:space="preserve">represents the adjusted estimated coefficient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04165E" w:rsidRPr="007D313F">
        <w:rPr>
          <w:rFonts w:ascii="Times New Roman" w:hAnsi="Times New Roman" w:cs="Times New Roman"/>
          <w:sz w:val="24"/>
          <w:szCs w:val="24"/>
        </w:rPr>
        <w:t xml:space="preserve">cognitive score for any value of UA compared to participants </w:t>
      </w:r>
      <w:r w:rsidR="0004165E" w:rsidRPr="007D313F" w:rsidDel="002B7D2D">
        <w:rPr>
          <w:rFonts w:ascii="Times New Roman" w:hAnsi="Times New Roman" w:cs="Times New Roman"/>
          <w:sz w:val="24"/>
          <w:szCs w:val="24"/>
        </w:rPr>
        <w:t>with</w:t>
      </w:r>
      <w:r w:rsidR="00BC13C6" w:rsidRPr="007D313F">
        <w:rPr>
          <w:rFonts w:ascii="Times New Roman" w:hAnsi="Times New Roman" w:cs="Times New Roman"/>
          <w:sz w:val="24"/>
          <w:szCs w:val="24"/>
        </w:rPr>
        <w:t xml:space="preserve"> </w:t>
      </w:r>
      <w:r w:rsidR="00BC13C6" w:rsidRPr="007D313F">
        <w:rPr>
          <w:rFonts w:ascii="Times New Roman" w:hAnsi="Times New Roman" w:cs="Times New Roman"/>
          <w:kern w:val="0"/>
          <w:sz w:val="24"/>
          <w:szCs w:val="24"/>
        </w:rPr>
        <w:t>279.6</w:t>
      </w:r>
      <w:r w:rsidR="0004165E" w:rsidRPr="007D31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4165E" w:rsidRPr="007D313F" w:rsidDel="002B7D2D">
        <w:rPr>
          <w:rFonts w:ascii="Times New Roman" w:hAnsi="Times New Roman" w:cs="Times New Roman"/>
          <w:kern w:val="0"/>
          <w:sz w:val="24"/>
          <w:szCs w:val="24"/>
        </w:rPr>
        <w:t>μmol</w:t>
      </w:r>
      <w:proofErr w:type="spellEnd"/>
      <w:r w:rsidR="0004165E" w:rsidRPr="007D313F" w:rsidDel="002B7D2D">
        <w:rPr>
          <w:rFonts w:ascii="Times New Roman" w:hAnsi="Times New Roman" w:cs="Times New Roman"/>
          <w:kern w:val="0"/>
          <w:sz w:val="24"/>
          <w:szCs w:val="24"/>
        </w:rPr>
        <w:t>/L</w:t>
      </w:r>
      <w:r w:rsidR="00933162" w:rsidRPr="007D313F">
        <w:rPr>
          <w:rFonts w:ascii="Times New Roman" w:hAnsi="Times New Roman" w:cs="Times New Roman"/>
          <w:kern w:val="0"/>
          <w:sz w:val="24"/>
          <w:szCs w:val="24"/>
        </w:rPr>
        <w:t xml:space="preserve"> (P</w:t>
      </w:r>
      <w:r w:rsidR="0004165E" w:rsidRPr="007D313F">
        <w:rPr>
          <w:rFonts w:ascii="Times New Roman" w:hAnsi="Times New Roman" w:cs="Times New Roman"/>
          <w:kern w:val="0"/>
          <w:sz w:val="24"/>
          <w:szCs w:val="24"/>
        </w:rPr>
        <w:t>5</w:t>
      </w:r>
      <w:r w:rsidR="00BC13C6" w:rsidRPr="007D313F">
        <w:rPr>
          <w:rFonts w:ascii="Times New Roman" w:hAnsi="Times New Roman" w:cs="Times New Roman"/>
          <w:kern w:val="0"/>
          <w:sz w:val="24"/>
          <w:szCs w:val="24"/>
        </w:rPr>
        <w:t>0</w:t>
      </w:r>
      <w:r w:rsidR="0004165E" w:rsidRPr="007D313F">
        <w:rPr>
          <w:rFonts w:ascii="Times New Roman" w:hAnsi="Times New Roman" w:cs="Times New Roman"/>
          <w:kern w:val="0"/>
          <w:sz w:val="24"/>
          <w:szCs w:val="24"/>
        </w:rPr>
        <w:t>)</w:t>
      </w:r>
      <w:r w:rsidR="0004165E" w:rsidRPr="007D313F" w:rsidDel="002B7D2D">
        <w:rPr>
          <w:rFonts w:ascii="Times New Roman" w:hAnsi="Times New Roman" w:cs="Times New Roman"/>
          <w:sz w:val="24"/>
          <w:szCs w:val="24"/>
        </w:rPr>
        <w:t xml:space="preserve"> of </w:t>
      </w:r>
      <w:r w:rsidR="0004165E" w:rsidRPr="007D313F">
        <w:rPr>
          <w:rFonts w:ascii="Times New Roman" w:hAnsi="Times New Roman" w:cs="Times New Roman"/>
          <w:sz w:val="24"/>
          <w:szCs w:val="24"/>
        </w:rPr>
        <w:t xml:space="preserve">blood </w:t>
      </w:r>
      <w:r w:rsidR="0004165E" w:rsidRPr="007D313F" w:rsidDel="002B7D2D">
        <w:rPr>
          <w:rFonts w:ascii="Times New Roman" w:hAnsi="Times New Roman" w:cs="Times New Roman"/>
          <w:sz w:val="24"/>
          <w:szCs w:val="24"/>
        </w:rPr>
        <w:t>UA</w:t>
      </w:r>
      <w:r w:rsidR="00D50C1D" w:rsidRPr="007D313F">
        <w:rPr>
          <w:rFonts w:ascii="Times New Roman" w:hAnsi="Times New Roman" w:cs="Times New Roman"/>
          <w:sz w:val="24"/>
          <w:szCs w:val="24"/>
        </w:rPr>
        <w:t xml:space="preserve"> level</w:t>
      </w:r>
      <w:r w:rsidR="00D50C1D" w:rsidRPr="007D313F">
        <w:rPr>
          <w:rFonts w:ascii="Times New Roman" w:hAnsi="Times New Roman" w:cs="Times New Roman"/>
          <w:kern w:val="0"/>
          <w:sz w:val="24"/>
          <w:szCs w:val="24"/>
        </w:rPr>
        <w:t xml:space="preserve">, with light green shaded areas showing 95% confidence intervals derived from restricted cubic spline regressions. The green histograms show the fraction of the population with the different levels of blood UA. </w:t>
      </w:r>
      <w:r>
        <w:rPr>
          <w:rFonts w:ascii="Times New Roman" w:hAnsi="Times New Roman" w:cs="Times New Roman"/>
          <w:kern w:val="0"/>
          <w:sz w:val="24"/>
          <w:szCs w:val="24"/>
        </w:rPr>
        <w:t>The d</w:t>
      </w:r>
      <w:r w:rsidRPr="007D313F">
        <w:rPr>
          <w:rFonts w:ascii="Times New Roman" w:hAnsi="Times New Roman" w:cs="Times New Roman"/>
          <w:kern w:val="0"/>
          <w:sz w:val="24"/>
          <w:szCs w:val="24"/>
        </w:rPr>
        <w:t xml:space="preserve">ashed </w:t>
      </w:r>
      <w:r w:rsidR="00846BBD" w:rsidRPr="007D313F">
        <w:rPr>
          <w:rFonts w:ascii="Times New Roman" w:hAnsi="Times New Roman" w:cs="Times New Roman"/>
          <w:kern w:val="0"/>
          <w:sz w:val="24"/>
          <w:szCs w:val="24"/>
        </w:rPr>
        <w:t xml:space="preserve">gray line refers to the reference for the association at an </w:t>
      </w:r>
      <w:r w:rsidR="00534546" w:rsidRPr="007D313F">
        <w:rPr>
          <w:rFonts w:ascii="Times New Roman" w:hAnsi="Times New Roman" w:cs="Times New Roman"/>
          <w:sz w:val="24"/>
          <w:szCs w:val="24"/>
        </w:rPr>
        <w:t>estimated coefficient</w:t>
      </w:r>
      <w:r w:rsidR="00D50C1D" w:rsidRPr="007D313F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r w:rsidR="00534546" w:rsidRPr="007D313F">
        <w:rPr>
          <w:rFonts w:ascii="Times New Roman" w:hAnsi="Times New Roman" w:cs="Times New Roman"/>
          <w:kern w:val="0"/>
          <w:sz w:val="24"/>
          <w:szCs w:val="24"/>
        </w:rPr>
        <w:t>0</w:t>
      </w:r>
      <w:r w:rsidR="00D50C1D" w:rsidRPr="007D313F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8F544BD" w14:textId="38C69BBF" w:rsidR="00583AF9" w:rsidRDefault="002C3487" w:rsidP="0028487A">
      <w:pPr>
        <w:widowControl/>
        <w:rPr>
          <w:rFonts w:ascii="Times New Roman" w:hAnsi="Times New Roman" w:cs="Times New Roman"/>
          <w:sz w:val="24"/>
          <w:szCs w:val="24"/>
        </w:rPr>
      </w:pPr>
      <w:bookmarkStart w:id="11" w:name="OLE_LINK4"/>
      <w:r w:rsidRPr="007D313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55CCC" w:rsidRPr="007D313F">
        <w:rPr>
          <w:rFonts w:ascii="Times New Roman" w:hAnsi="Times New Roman" w:cs="Times New Roman"/>
          <w:sz w:val="24"/>
          <w:szCs w:val="24"/>
        </w:rPr>
        <w:t xml:space="preserve"> </w:t>
      </w:r>
      <w:r w:rsidR="00255CCC" w:rsidRPr="007D313F">
        <w:rPr>
          <w:rFonts w:ascii="Times New Roman" w:hAnsi="Times New Roman" w:cs="Times New Roman"/>
          <w:sz w:val="24"/>
          <w:szCs w:val="24"/>
          <w:vertAlign w:val="subscript"/>
        </w:rPr>
        <w:t>for non</w:t>
      </w:r>
      <w:r w:rsidR="008A62CE" w:rsidRPr="007D313F">
        <w:rPr>
          <w:rFonts w:ascii="Times New Roman" w:hAnsi="Times New Roman" w:cs="Times New Roman"/>
          <w:sz w:val="24"/>
          <w:szCs w:val="24"/>
          <w:vertAlign w:val="subscript"/>
        </w:rPr>
        <w:t>-</w:t>
      </w:r>
      <w:r w:rsidR="00255CCC" w:rsidRPr="007D313F">
        <w:rPr>
          <w:rFonts w:ascii="Times New Roman" w:hAnsi="Times New Roman" w:cs="Times New Roman"/>
          <w:sz w:val="24"/>
          <w:szCs w:val="24"/>
          <w:vertAlign w:val="subscript"/>
        </w:rPr>
        <w:t>linear</w:t>
      </w:r>
      <w:r w:rsidR="00255CCC" w:rsidRPr="007D313F">
        <w:rPr>
          <w:rFonts w:ascii="Times New Roman" w:hAnsi="Times New Roman" w:cs="Times New Roman"/>
          <w:sz w:val="24"/>
          <w:szCs w:val="24"/>
        </w:rPr>
        <w:t xml:space="preserve">= </w:t>
      </w:r>
      <w:r w:rsidR="008133C0" w:rsidRPr="007D313F">
        <w:rPr>
          <w:rFonts w:ascii="Times New Roman" w:hAnsi="Times New Roman" w:cs="Times New Roman"/>
          <w:sz w:val="24"/>
          <w:szCs w:val="24"/>
        </w:rPr>
        <w:t>0.04</w:t>
      </w:r>
      <w:bookmarkEnd w:id="11"/>
      <w:r w:rsidR="008133C0" w:rsidRPr="007D313F">
        <w:rPr>
          <w:rFonts w:ascii="Times New Roman" w:hAnsi="Times New Roman" w:cs="Times New Roman"/>
          <w:sz w:val="24"/>
          <w:szCs w:val="24"/>
        </w:rPr>
        <w:t>1</w:t>
      </w:r>
      <w:r w:rsidR="00F55A85" w:rsidRPr="007D313F">
        <w:rPr>
          <w:rFonts w:ascii="Times New Roman" w:hAnsi="Times New Roman" w:cs="Times New Roman"/>
          <w:sz w:val="24"/>
          <w:szCs w:val="24"/>
        </w:rPr>
        <w:t>.</w:t>
      </w:r>
    </w:p>
    <w:p w14:paraId="5D7A52C8" w14:textId="1095D1CF" w:rsidR="00D94EF4" w:rsidRPr="007D313F" w:rsidRDefault="00D94EF4" w:rsidP="00381E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D94EF4" w:rsidRPr="007D31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19757" w14:textId="77777777" w:rsidR="00D82849" w:rsidRDefault="00D82849" w:rsidP="00232AC8">
      <w:r>
        <w:separator/>
      </w:r>
    </w:p>
  </w:endnote>
  <w:endnote w:type="continuationSeparator" w:id="0">
    <w:p w14:paraId="29428EE6" w14:textId="77777777" w:rsidR="00D82849" w:rsidRDefault="00D82849" w:rsidP="00232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ingHei_18030_C-Medium">
    <w:altName w:val="SimSun"/>
    <w:charset w:val="86"/>
    <w:family w:val="roman"/>
    <w:pitch w:val="variable"/>
    <w:sig w:usb0="800002BF" w:usb1="38CF7CFA" w:usb2="0000001E" w:usb3="00000000" w:csb0="00040001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374E0" w14:textId="77777777" w:rsidR="00D82849" w:rsidRDefault="00D82849" w:rsidP="00232AC8">
      <w:r>
        <w:separator/>
      </w:r>
    </w:p>
  </w:footnote>
  <w:footnote w:type="continuationSeparator" w:id="0">
    <w:p w14:paraId="2AFB9AE9" w14:textId="77777777" w:rsidR="00D82849" w:rsidRDefault="00D82849" w:rsidP="00232A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sjQyMzYwNzCwNLVU0lEKTi0uzszPAykwtKgFAL6+Zz8tAAAA"/>
  </w:docVars>
  <w:rsids>
    <w:rsidRoot w:val="002062BB"/>
    <w:rsid w:val="00004D5E"/>
    <w:rsid w:val="00013FDD"/>
    <w:rsid w:val="00015706"/>
    <w:rsid w:val="00030A98"/>
    <w:rsid w:val="00034C04"/>
    <w:rsid w:val="00037C1E"/>
    <w:rsid w:val="0004165E"/>
    <w:rsid w:val="00070D2E"/>
    <w:rsid w:val="0007101F"/>
    <w:rsid w:val="00076386"/>
    <w:rsid w:val="0008094C"/>
    <w:rsid w:val="000862CD"/>
    <w:rsid w:val="00090635"/>
    <w:rsid w:val="000907C0"/>
    <w:rsid w:val="00094208"/>
    <w:rsid w:val="000A1CFE"/>
    <w:rsid w:val="000A464F"/>
    <w:rsid w:val="000B6E19"/>
    <w:rsid w:val="000D3B11"/>
    <w:rsid w:val="000D6E7B"/>
    <w:rsid w:val="000E162D"/>
    <w:rsid w:val="000E2A12"/>
    <w:rsid w:val="000F0C8B"/>
    <w:rsid w:val="000F572C"/>
    <w:rsid w:val="000F609C"/>
    <w:rsid w:val="00112F05"/>
    <w:rsid w:val="001133A5"/>
    <w:rsid w:val="001144C0"/>
    <w:rsid w:val="00117C47"/>
    <w:rsid w:val="00121AD9"/>
    <w:rsid w:val="001273BC"/>
    <w:rsid w:val="00135405"/>
    <w:rsid w:val="00136904"/>
    <w:rsid w:val="00147B4C"/>
    <w:rsid w:val="00152B2B"/>
    <w:rsid w:val="001722F0"/>
    <w:rsid w:val="00174C11"/>
    <w:rsid w:val="00176B19"/>
    <w:rsid w:val="001811B5"/>
    <w:rsid w:val="001923F7"/>
    <w:rsid w:val="001949D5"/>
    <w:rsid w:val="00194E0F"/>
    <w:rsid w:val="001978B8"/>
    <w:rsid w:val="001B3A07"/>
    <w:rsid w:val="001C2D5C"/>
    <w:rsid w:val="001E2079"/>
    <w:rsid w:val="001E4A49"/>
    <w:rsid w:val="001F53B4"/>
    <w:rsid w:val="00203762"/>
    <w:rsid w:val="00204525"/>
    <w:rsid w:val="002062BB"/>
    <w:rsid w:val="002104F0"/>
    <w:rsid w:val="00213353"/>
    <w:rsid w:val="002139E5"/>
    <w:rsid w:val="00217822"/>
    <w:rsid w:val="00231218"/>
    <w:rsid w:val="00232AC8"/>
    <w:rsid w:val="00233E4C"/>
    <w:rsid w:val="002446E1"/>
    <w:rsid w:val="00245A10"/>
    <w:rsid w:val="00246170"/>
    <w:rsid w:val="00255CCC"/>
    <w:rsid w:val="00257491"/>
    <w:rsid w:val="00257AC4"/>
    <w:rsid w:val="0026042F"/>
    <w:rsid w:val="002633D0"/>
    <w:rsid w:val="00266966"/>
    <w:rsid w:val="0027543D"/>
    <w:rsid w:val="00281649"/>
    <w:rsid w:val="0028487A"/>
    <w:rsid w:val="00284E94"/>
    <w:rsid w:val="00292295"/>
    <w:rsid w:val="00292AE5"/>
    <w:rsid w:val="002966B2"/>
    <w:rsid w:val="002A67FF"/>
    <w:rsid w:val="002C057F"/>
    <w:rsid w:val="002C3487"/>
    <w:rsid w:val="002D176F"/>
    <w:rsid w:val="002D7954"/>
    <w:rsid w:val="002E420F"/>
    <w:rsid w:val="002F5D2B"/>
    <w:rsid w:val="0032296D"/>
    <w:rsid w:val="00322EB9"/>
    <w:rsid w:val="00325386"/>
    <w:rsid w:val="00332F12"/>
    <w:rsid w:val="00351A3C"/>
    <w:rsid w:val="00356023"/>
    <w:rsid w:val="00357ED9"/>
    <w:rsid w:val="0036325C"/>
    <w:rsid w:val="00376A1B"/>
    <w:rsid w:val="003800AD"/>
    <w:rsid w:val="00381E23"/>
    <w:rsid w:val="00387A6B"/>
    <w:rsid w:val="003934E4"/>
    <w:rsid w:val="003A7D75"/>
    <w:rsid w:val="003B03D8"/>
    <w:rsid w:val="003B0D28"/>
    <w:rsid w:val="003B2891"/>
    <w:rsid w:val="003C419E"/>
    <w:rsid w:val="003C7B8A"/>
    <w:rsid w:val="003D1465"/>
    <w:rsid w:val="003D46CB"/>
    <w:rsid w:val="003D566A"/>
    <w:rsid w:val="003E1C23"/>
    <w:rsid w:val="003F34EB"/>
    <w:rsid w:val="003F48BE"/>
    <w:rsid w:val="003F7EB0"/>
    <w:rsid w:val="00412545"/>
    <w:rsid w:val="004144DB"/>
    <w:rsid w:val="00415190"/>
    <w:rsid w:val="0042474E"/>
    <w:rsid w:val="00427ED8"/>
    <w:rsid w:val="00462AC0"/>
    <w:rsid w:val="004925C9"/>
    <w:rsid w:val="004A42F2"/>
    <w:rsid w:val="004A6ECA"/>
    <w:rsid w:val="004B0F1A"/>
    <w:rsid w:val="004B69DE"/>
    <w:rsid w:val="004B7601"/>
    <w:rsid w:val="004B7E65"/>
    <w:rsid w:val="004C6F3D"/>
    <w:rsid w:val="004E6583"/>
    <w:rsid w:val="004F25E0"/>
    <w:rsid w:val="004F5FD8"/>
    <w:rsid w:val="00500418"/>
    <w:rsid w:val="00503484"/>
    <w:rsid w:val="0050365E"/>
    <w:rsid w:val="00512BA6"/>
    <w:rsid w:val="005134CC"/>
    <w:rsid w:val="00515753"/>
    <w:rsid w:val="00516D9C"/>
    <w:rsid w:val="00522D7F"/>
    <w:rsid w:val="005312C6"/>
    <w:rsid w:val="0053289D"/>
    <w:rsid w:val="005329CD"/>
    <w:rsid w:val="00534546"/>
    <w:rsid w:val="00552E40"/>
    <w:rsid w:val="00561731"/>
    <w:rsid w:val="0056755B"/>
    <w:rsid w:val="00583AF9"/>
    <w:rsid w:val="00586E53"/>
    <w:rsid w:val="00590348"/>
    <w:rsid w:val="005A71A2"/>
    <w:rsid w:val="005A7CBA"/>
    <w:rsid w:val="005B7B9C"/>
    <w:rsid w:val="005D6FAB"/>
    <w:rsid w:val="005D7DC6"/>
    <w:rsid w:val="005E15F4"/>
    <w:rsid w:val="005E545F"/>
    <w:rsid w:val="005F32BB"/>
    <w:rsid w:val="0061122A"/>
    <w:rsid w:val="00615711"/>
    <w:rsid w:val="006211B9"/>
    <w:rsid w:val="006247C0"/>
    <w:rsid w:val="00630CC1"/>
    <w:rsid w:val="006321C6"/>
    <w:rsid w:val="006377C7"/>
    <w:rsid w:val="0064210A"/>
    <w:rsid w:val="0064562D"/>
    <w:rsid w:val="0066273B"/>
    <w:rsid w:val="00667C5D"/>
    <w:rsid w:val="00680818"/>
    <w:rsid w:val="006827F4"/>
    <w:rsid w:val="00683E21"/>
    <w:rsid w:val="006949E4"/>
    <w:rsid w:val="00696FE8"/>
    <w:rsid w:val="006A711A"/>
    <w:rsid w:val="006A75C5"/>
    <w:rsid w:val="006E2D50"/>
    <w:rsid w:val="006E2E5E"/>
    <w:rsid w:val="006E320D"/>
    <w:rsid w:val="006E4CD1"/>
    <w:rsid w:val="006E5081"/>
    <w:rsid w:val="006E7283"/>
    <w:rsid w:val="006F304B"/>
    <w:rsid w:val="00705644"/>
    <w:rsid w:val="00705C4C"/>
    <w:rsid w:val="007113E6"/>
    <w:rsid w:val="0071290A"/>
    <w:rsid w:val="00712E2E"/>
    <w:rsid w:val="00713BFE"/>
    <w:rsid w:val="00722567"/>
    <w:rsid w:val="00723C76"/>
    <w:rsid w:val="00736D5E"/>
    <w:rsid w:val="00741CA9"/>
    <w:rsid w:val="00741E60"/>
    <w:rsid w:val="00747B5B"/>
    <w:rsid w:val="007562DD"/>
    <w:rsid w:val="007622EB"/>
    <w:rsid w:val="007648E8"/>
    <w:rsid w:val="007709B0"/>
    <w:rsid w:val="00781A16"/>
    <w:rsid w:val="00783932"/>
    <w:rsid w:val="007A24A0"/>
    <w:rsid w:val="007A35D2"/>
    <w:rsid w:val="007A5981"/>
    <w:rsid w:val="007B6C3D"/>
    <w:rsid w:val="007C0581"/>
    <w:rsid w:val="007C3913"/>
    <w:rsid w:val="007C62F4"/>
    <w:rsid w:val="007D1899"/>
    <w:rsid w:val="007D313F"/>
    <w:rsid w:val="007D512B"/>
    <w:rsid w:val="007D7542"/>
    <w:rsid w:val="007E2AD3"/>
    <w:rsid w:val="007E2E28"/>
    <w:rsid w:val="007E4086"/>
    <w:rsid w:val="007E41E5"/>
    <w:rsid w:val="007E5D50"/>
    <w:rsid w:val="00812644"/>
    <w:rsid w:val="008133C0"/>
    <w:rsid w:val="00824E40"/>
    <w:rsid w:val="00831FB3"/>
    <w:rsid w:val="00835392"/>
    <w:rsid w:val="0084119E"/>
    <w:rsid w:val="00846BBD"/>
    <w:rsid w:val="008608B6"/>
    <w:rsid w:val="00862BB6"/>
    <w:rsid w:val="008704EF"/>
    <w:rsid w:val="00873474"/>
    <w:rsid w:val="00875818"/>
    <w:rsid w:val="00886734"/>
    <w:rsid w:val="00890AAD"/>
    <w:rsid w:val="0089494F"/>
    <w:rsid w:val="00896AB9"/>
    <w:rsid w:val="008A62CE"/>
    <w:rsid w:val="008A67BF"/>
    <w:rsid w:val="008B07D5"/>
    <w:rsid w:val="008E62A7"/>
    <w:rsid w:val="008F2228"/>
    <w:rsid w:val="008F3416"/>
    <w:rsid w:val="008F42DA"/>
    <w:rsid w:val="008F47B2"/>
    <w:rsid w:val="008F7CCF"/>
    <w:rsid w:val="0090495B"/>
    <w:rsid w:val="009050F1"/>
    <w:rsid w:val="009170EB"/>
    <w:rsid w:val="00917240"/>
    <w:rsid w:val="00921C4F"/>
    <w:rsid w:val="0092755E"/>
    <w:rsid w:val="00933162"/>
    <w:rsid w:val="009375E9"/>
    <w:rsid w:val="009479FD"/>
    <w:rsid w:val="00957246"/>
    <w:rsid w:val="00961E62"/>
    <w:rsid w:val="00972939"/>
    <w:rsid w:val="009812E0"/>
    <w:rsid w:val="0098527F"/>
    <w:rsid w:val="009B42FA"/>
    <w:rsid w:val="009C2EAD"/>
    <w:rsid w:val="009D6337"/>
    <w:rsid w:val="009E1C54"/>
    <w:rsid w:val="00A021B9"/>
    <w:rsid w:val="00A04A38"/>
    <w:rsid w:val="00A158FE"/>
    <w:rsid w:val="00A159B2"/>
    <w:rsid w:val="00A167CD"/>
    <w:rsid w:val="00A235DD"/>
    <w:rsid w:val="00A25B6E"/>
    <w:rsid w:val="00A3172F"/>
    <w:rsid w:val="00A40227"/>
    <w:rsid w:val="00A4069A"/>
    <w:rsid w:val="00A6354B"/>
    <w:rsid w:val="00A65508"/>
    <w:rsid w:val="00A67DF8"/>
    <w:rsid w:val="00A8611E"/>
    <w:rsid w:val="00A87878"/>
    <w:rsid w:val="00A93A1A"/>
    <w:rsid w:val="00A97109"/>
    <w:rsid w:val="00A97AEE"/>
    <w:rsid w:val="00AA6159"/>
    <w:rsid w:val="00AC28A4"/>
    <w:rsid w:val="00AC3F38"/>
    <w:rsid w:val="00AD3F72"/>
    <w:rsid w:val="00AE1C4B"/>
    <w:rsid w:val="00AE6BD9"/>
    <w:rsid w:val="00AF06DE"/>
    <w:rsid w:val="00AF158E"/>
    <w:rsid w:val="00AF4373"/>
    <w:rsid w:val="00B076BF"/>
    <w:rsid w:val="00B154C7"/>
    <w:rsid w:val="00B32097"/>
    <w:rsid w:val="00B33F87"/>
    <w:rsid w:val="00B37824"/>
    <w:rsid w:val="00B37BEA"/>
    <w:rsid w:val="00B414DF"/>
    <w:rsid w:val="00B573BC"/>
    <w:rsid w:val="00B73782"/>
    <w:rsid w:val="00B74023"/>
    <w:rsid w:val="00B76FC7"/>
    <w:rsid w:val="00B82D28"/>
    <w:rsid w:val="00B843E7"/>
    <w:rsid w:val="00B91DDD"/>
    <w:rsid w:val="00B97C79"/>
    <w:rsid w:val="00BA4A25"/>
    <w:rsid w:val="00BA6CB2"/>
    <w:rsid w:val="00BA7137"/>
    <w:rsid w:val="00BC13C6"/>
    <w:rsid w:val="00BC441D"/>
    <w:rsid w:val="00BE0361"/>
    <w:rsid w:val="00BE1DF1"/>
    <w:rsid w:val="00BE43E7"/>
    <w:rsid w:val="00BE50AF"/>
    <w:rsid w:val="00C07FE0"/>
    <w:rsid w:val="00C11DDA"/>
    <w:rsid w:val="00C23A20"/>
    <w:rsid w:val="00C26C02"/>
    <w:rsid w:val="00C312D3"/>
    <w:rsid w:val="00C70D2E"/>
    <w:rsid w:val="00C97345"/>
    <w:rsid w:val="00CA1DCB"/>
    <w:rsid w:val="00CA421C"/>
    <w:rsid w:val="00CA50AA"/>
    <w:rsid w:val="00CB39C9"/>
    <w:rsid w:val="00CC034F"/>
    <w:rsid w:val="00CC7C6E"/>
    <w:rsid w:val="00CD1B0D"/>
    <w:rsid w:val="00CD6126"/>
    <w:rsid w:val="00CE2F5A"/>
    <w:rsid w:val="00CE405C"/>
    <w:rsid w:val="00CE6C32"/>
    <w:rsid w:val="00CF54DD"/>
    <w:rsid w:val="00CF631F"/>
    <w:rsid w:val="00D027E9"/>
    <w:rsid w:val="00D04480"/>
    <w:rsid w:val="00D142D2"/>
    <w:rsid w:val="00D14309"/>
    <w:rsid w:val="00D21C90"/>
    <w:rsid w:val="00D24E8C"/>
    <w:rsid w:val="00D2610C"/>
    <w:rsid w:val="00D43CD5"/>
    <w:rsid w:val="00D4520C"/>
    <w:rsid w:val="00D506E2"/>
    <w:rsid w:val="00D50C1D"/>
    <w:rsid w:val="00D53722"/>
    <w:rsid w:val="00D55802"/>
    <w:rsid w:val="00D80879"/>
    <w:rsid w:val="00D82849"/>
    <w:rsid w:val="00D9292A"/>
    <w:rsid w:val="00D94EF4"/>
    <w:rsid w:val="00DA0E55"/>
    <w:rsid w:val="00DA2DDF"/>
    <w:rsid w:val="00DA4408"/>
    <w:rsid w:val="00DB2F0B"/>
    <w:rsid w:val="00DC035B"/>
    <w:rsid w:val="00DC65F8"/>
    <w:rsid w:val="00DD3056"/>
    <w:rsid w:val="00DD7515"/>
    <w:rsid w:val="00DD77A9"/>
    <w:rsid w:val="00DE6F13"/>
    <w:rsid w:val="00E03781"/>
    <w:rsid w:val="00E247C9"/>
    <w:rsid w:val="00E26C91"/>
    <w:rsid w:val="00E31E04"/>
    <w:rsid w:val="00E62A3E"/>
    <w:rsid w:val="00E6655B"/>
    <w:rsid w:val="00E675D1"/>
    <w:rsid w:val="00E71359"/>
    <w:rsid w:val="00E84F90"/>
    <w:rsid w:val="00E84FA9"/>
    <w:rsid w:val="00E90412"/>
    <w:rsid w:val="00E91146"/>
    <w:rsid w:val="00EA602F"/>
    <w:rsid w:val="00EC08BC"/>
    <w:rsid w:val="00EC15EC"/>
    <w:rsid w:val="00EC1F2A"/>
    <w:rsid w:val="00ED0BDC"/>
    <w:rsid w:val="00ED3FEA"/>
    <w:rsid w:val="00ED4731"/>
    <w:rsid w:val="00EE1640"/>
    <w:rsid w:val="00EE3949"/>
    <w:rsid w:val="00EE3FF3"/>
    <w:rsid w:val="00EE5BC4"/>
    <w:rsid w:val="00EF5B59"/>
    <w:rsid w:val="00F012AD"/>
    <w:rsid w:val="00F0151E"/>
    <w:rsid w:val="00F05916"/>
    <w:rsid w:val="00F4732D"/>
    <w:rsid w:val="00F53FC7"/>
    <w:rsid w:val="00F55A85"/>
    <w:rsid w:val="00F62603"/>
    <w:rsid w:val="00F64036"/>
    <w:rsid w:val="00F64864"/>
    <w:rsid w:val="00F72610"/>
    <w:rsid w:val="00F803D0"/>
    <w:rsid w:val="00F93E87"/>
    <w:rsid w:val="00FA0012"/>
    <w:rsid w:val="00FB5A2E"/>
    <w:rsid w:val="00FC18C1"/>
    <w:rsid w:val="00FD6E39"/>
    <w:rsid w:val="00FE2806"/>
    <w:rsid w:val="00FE7BD2"/>
    <w:rsid w:val="00FF317F"/>
    <w:rsid w:val="00FF31DC"/>
    <w:rsid w:val="00FF3F57"/>
    <w:rsid w:val="00FF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54AECF"/>
  <w15:chartTrackingRefBased/>
  <w15:docId w15:val="{4F304AE3-3B77-42E9-8B2C-1CDCB40D8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1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A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487"/>
    <w:pPr>
      <w:jc w:val="left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48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2A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2A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2A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2AC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1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1E5"/>
    <w:rPr>
      <w:sz w:val="18"/>
      <w:szCs w:val="18"/>
    </w:rPr>
  </w:style>
  <w:style w:type="paragraph" w:styleId="Revision">
    <w:name w:val="Revision"/>
    <w:hidden/>
    <w:uiPriority w:val="99"/>
    <w:semiHidden/>
    <w:rsid w:val="00F059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452E95-C660-43D0-B661-C550DC3FC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72</Words>
  <Characters>10676</Characters>
  <Application>Microsoft Office Word</Application>
  <DocSecurity>0</DocSecurity>
  <Lines>88</Lines>
  <Paragraphs>25</Paragraphs>
  <ScaleCrop>false</ScaleCrop>
  <Company/>
  <LinksUpToDate>false</LinksUpToDate>
  <CharactersWithSpaces>1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薛琴</dc:creator>
  <cp:keywords/>
  <dc:description/>
  <cp:lastModifiedBy>Sandhya Patel</cp:lastModifiedBy>
  <cp:revision>2</cp:revision>
  <dcterms:created xsi:type="dcterms:W3CDTF">2021-10-05T14:06:00Z</dcterms:created>
  <dcterms:modified xsi:type="dcterms:W3CDTF">2021-10-05T14:06:00Z</dcterms:modified>
</cp:coreProperties>
</file>